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9D486E" w14:textId="77777777" w:rsidR="00931CC4" w:rsidRPr="00CE0BF4" w:rsidRDefault="00931CC4" w:rsidP="00E54FD5">
      <w:pPr>
        <w:spacing w:line="480" w:lineRule="auto"/>
        <w:jc w:val="both"/>
        <w:rPr>
          <w:rFonts w:eastAsia="Segoe UI" w:cstheme="minorHAnsi"/>
          <w:bCs/>
          <w:lang w:eastAsia="en-GB"/>
        </w:rPr>
      </w:pPr>
      <w:r w:rsidRPr="00CE0BF4">
        <w:rPr>
          <w:rFonts w:eastAsia="Segoe UI" w:cstheme="minorHAnsi"/>
          <w:bCs/>
          <w:lang w:eastAsia="en-GB"/>
        </w:rPr>
        <w:t>SUPPLEMENTARY INFORMATION FOR</w:t>
      </w:r>
    </w:p>
    <w:p w14:paraId="0A022348" w14:textId="3F356F2E" w:rsidR="00931CC4" w:rsidRPr="00E54FD5" w:rsidRDefault="00515DA1" w:rsidP="00E54FD5">
      <w:pPr>
        <w:spacing w:line="480" w:lineRule="auto"/>
        <w:jc w:val="both"/>
        <w:rPr>
          <w:b/>
          <w:sz w:val="32"/>
          <w:szCs w:val="32"/>
        </w:rPr>
      </w:pPr>
      <w:r w:rsidRPr="00C62E46">
        <w:rPr>
          <w:b/>
          <w:sz w:val="32"/>
          <w:szCs w:val="32"/>
        </w:rPr>
        <w:t xml:space="preserve">Male diet affects </w:t>
      </w:r>
      <w:r>
        <w:rPr>
          <w:b/>
          <w:sz w:val="32"/>
          <w:szCs w:val="32"/>
        </w:rPr>
        <w:t xml:space="preserve">female fitness and </w:t>
      </w:r>
      <w:r w:rsidRPr="00C62E46">
        <w:rPr>
          <w:b/>
          <w:sz w:val="32"/>
          <w:szCs w:val="32"/>
        </w:rPr>
        <w:t xml:space="preserve">sperm competition in human- and bat-associated lineages of the common bedbug, </w:t>
      </w:r>
      <w:proofErr w:type="spellStart"/>
      <w:r w:rsidRPr="00C62E46">
        <w:rPr>
          <w:b/>
          <w:i/>
          <w:iCs/>
          <w:sz w:val="32"/>
          <w:szCs w:val="32"/>
        </w:rPr>
        <w:t>Cimex</w:t>
      </w:r>
      <w:proofErr w:type="spellEnd"/>
      <w:r w:rsidRPr="00C62E46">
        <w:rPr>
          <w:b/>
          <w:i/>
          <w:iCs/>
          <w:sz w:val="32"/>
          <w:szCs w:val="32"/>
        </w:rPr>
        <w:t xml:space="preserve"> </w:t>
      </w:r>
      <w:proofErr w:type="spellStart"/>
      <w:r w:rsidRPr="00C62E46">
        <w:rPr>
          <w:b/>
          <w:i/>
          <w:iCs/>
          <w:sz w:val="32"/>
          <w:szCs w:val="32"/>
        </w:rPr>
        <w:t>lectularius</w:t>
      </w:r>
      <w:bookmarkStart w:id="0" w:name="_GoBack"/>
      <w:bookmarkEnd w:id="0"/>
      <w:proofErr w:type="spellEnd"/>
    </w:p>
    <w:p w14:paraId="4E5F05BE" w14:textId="77777777" w:rsidR="00F42D2C" w:rsidRPr="00CE0BF4" w:rsidRDefault="00F42D2C" w:rsidP="00E54FD5">
      <w:pPr>
        <w:spacing w:line="480" w:lineRule="auto"/>
        <w:jc w:val="both"/>
        <w:rPr>
          <w:rFonts w:eastAsia="Segoe UI" w:cstheme="minorHAnsi"/>
          <w:bCs/>
          <w:lang w:eastAsia="en-GB"/>
        </w:rPr>
      </w:pPr>
    </w:p>
    <w:p w14:paraId="0F1039E1" w14:textId="240A3197" w:rsidR="00931CC4" w:rsidRPr="00CE0BF4" w:rsidRDefault="00931CC4" w:rsidP="00E54FD5">
      <w:pPr>
        <w:spacing w:line="480" w:lineRule="auto"/>
        <w:jc w:val="both"/>
        <w:rPr>
          <w:rFonts w:eastAsia="Segoe UI" w:cstheme="minorHAnsi"/>
          <w:b/>
          <w:bCs/>
          <w:lang w:eastAsia="en-GB"/>
        </w:rPr>
      </w:pPr>
      <w:r w:rsidRPr="00CE0BF4">
        <w:rPr>
          <w:rFonts w:eastAsia="Segoe UI" w:cstheme="minorHAnsi"/>
          <w:b/>
          <w:bCs/>
          <w:sz w:val="24"/>
          <w:lang w:eastAsia="en-GB"/>
        </w:rPr>
        <w:t>INDEX:</w:t>
      </w:r>
    </w:p>
    <w:p w14:paraId="7C893378" w14:textId="42660BF3" w:rsidR="00931CC4" w:rsidRPr="00CE0BF4" w:rsidRDefault="00931CC4" w:rsidP="00E54FD5">
      <w:pPr>
        <w:spacing w:line="480" w:lineRule="auto"/>
        <w:jc w:val="both"/>
        <w:rPr>
          <w:rFonts w:eastAsia="Segoe UI" w:cstheme="minorHAnsi"/>
          <w:bCs/>
          <w:lang w:eastAsia="en-GB"/>
        </w:rPr>
      </w:pPr>
      <w:r w:rsidRPr="00CE0BF4">
        <w:rPr>
          <w:rFonts w:eastAsia="Segoe UI" w:cstheme="minorHAnsi"/>
          <w:bCs/>
          <w:lang w:eastAsia="en-GB"/>
        </w:rPr>
        <w:t>Supplementary table</w:t>
      </w:r>
      <w:r w:rsidR="006116FB" w:rsidRPr="00CE0BF4">
        <w:rPr>
          <w:rFonts w:eastAsia="Segoe UI" w:cstheme="minorHAnsi"/>
          <w:bCs/>
          <w:lang w:eastAsia="en-GB"/>
        </w:rPr>
        <w:t>s</w:t>
      </w:r>
    </w:p>
    <w:p w14:paraId="36886E6B" w14:textId="77777777" w:rsidR="00931CC4" w:rsidRPr="00CE0BF4" w:rsidRDefault="00931CC4" w:rsidP="00E54FD5">
      <w:pPr>
        <w:spacing w:line="480" w:lineRule="auto"/>
        <w:ind w:left="426"/>
        <w:jc w:val="both"/>
        <w:rPr>
          <w:rFonts w:cstheme="minorHAnsi"/>
          <w:bCs/>
        </w:rPr>
      </w:pPr>
      <w:r w:rsidRPr="00CE0BF4">
        <w:rPr>
          <w:rFonts w:cstheme="minorHAnsi"/>
          <w:bCs/>
        </w:rPr>
        <w:t xml:space="preserve">Table S1 – </w:t>
      </w:r>
      <w:r w:rsidR="00386F02" w:rsidRPr="00CE0BF4">
        <w:rPr>
          <w:rFonts w:cstheme="minorHAnsi"/>
          <w:bCs/>
        </w:rPr>
        <w:t xml:space="preserve">Samples sizes for both experiments on the effect of </w:t>
      </w:r>
      <w:r w:rsidR="00C22AE8" w:rsidRPr="00CE0BF4">
        <w:rPr>
          <w:rFonts w:cstheme="minorHAnsi"/>
          <w:bCs/>
        </w:rPr>
        <w:t xml:space="preserve">focal male </w:t>
      </w:r>
      <w:r w:rsidR="00386F02" w:rsidRPr="00CE0BF4">
        <w:rPr>
          <w:rFonts w:cstheme="minorHAnsi"/>
          <w:bCs/>
        </w:rPr>
        <w:t>diet</w:t>
      </w:r>
    </w:p>
    <w:p w14:paraId="2B00C109" w14:textId="77777777" w:rsidR="00931CC4" w:rsidRPr="00CE0BF4" w:rsidRDefault="00931CC4" w:rsidP="00E54FD5">
      <w:pPr>
        <w:spacing w:line="480" w:lineRule="auto"/>
        <w:ind w:left="426"/>
        <w:jc w:val="both"/>
        <w:rPr>
          <w:rFonts w:cstheme="minorHAnsi"/>
          <w:bCs/>
        </w:rPr>
      </w:pPr>
      <w:r w:rsidRPr="00CE0BF4">
        <w:rPr>
          <w:rFonts w:cstheme="minorHAnsi"/>
          <w:bCs/>
        </w:rPr>
        <w:t xml:space="preserve">Table S2 – </w:t>
      </w:r>
      <w:r w:rsidR="00183457" w:rsidRPr="00CE0BF4">
        <w:rPr>
          <w:rFonts w:cstheme="minorHAnsi"/>
          <w:bCs/>
        </w:rPr>
        <w:t>Microsatellite</w:t>
      </w:r>
      <w:r w:rsidR="003216B3" w:rsidRPr="00CE0BF4">
        <w:rPr>
          <w:rFonts w:cstheme="minorHAnsi"/>
          <w:bCs/>
        </w:rPr>
        <w:t xml:space="preserve"> primers</w:t>
      </w:r>
    </w:p>
    <w:p w14:paraId="666C9CAE" w14:textId="7B955E4D" w:rsidR="002A1D4E" w:rsidRPr="00E54FD5" w:rsidRDefault="00931CC4" w:rsidP="00E54FD5">
      <w:pPr>
        <w:spacing w:line="480" w:lineRule="auto"/>
        <w:ind w:left="426"/>
        <w:jc w:val="both"/>
        <w:rPr>
          <w:rFonts w:cstheme="minorHAnsi"/>
          <w:bCs/>
        </w:rPr>
      </w:pPr>
      <w:r w:rsidRPr="00CE0BF4">
        <w:rPr>
          <w:rFonts w:cstheme="minorHAnsi"/>
          <w:bCs/>
        </w:rPr>
        <w:t xml:space="preserve">Table S3 – </w:t>
      </w:r>
      <w:r w:rsidR="00183457" w:rsidRPr="00CE0BF4">
        <w:rPr>
          <w:rFonts w:cstheme="minorHAnsi"/>
          <w:bCs/>
        </w:rPr>
        <w:t>PCR protocol</w:t>
      </w:r>
      <w:r w:rsidR="00F05A80" w:rsidRPr="00CE0BF4">
        <w:rPr>
          <w:rFonts w:cstheme="minorHAnsi"/>
          <w:noProof/>
        </w:rPr>
        <w:br w:type="page"/>
      </w:r>
    </w:p>
    <w:p w14:paraId="6FC3A70F" w14:textId="669110F9" w:rsidR="00F80A0E" w:rsidRPr="00CE0BF4" w:rsidRDefault="00F80A0E" w:rsidP="00E54FD5">
      <w:pPr>
        <w:keepNext/>
        <w:spacing w:line="480" w:lineRule="auto"/>
        <w:jc w:val="both"/>
        <w:rPr>
          <w:rFonts w:ascii="Calibri" w:hAnsi="Calibri"/>
        </w:rPr>
      </w:pPr>
      <w:r w:rsidRPr="00CE0BF4">
        <w:rPr>
          <w:rFonts w:ascii="Calibri" w:hAnsi="Calibri"/>
          <w:b/>
        </w:rPr>
        <w:lastRenderedPageBreak/>
        <w:t>Table S1</w:t>
      </w:r>
      <w:r w:rsidRPr="00CE0BF4">
        <w:rPr>
          <w:rFonts w:ascii="Calibri" w:hAnsi="Calibri"/>
        </w:rPr>
        <w:t xml:space="preserve"> Sample sizes for both the effect of male diet on female </w:t>
      </w:r>
      <w:r w:rsidR="00F518ED" w:rsidRPr="00CE0BF4">
        <w:rPr>
          <w:rFonts w:ascii="Calibri" w:hAnsi="Calibri"/>
        </w:rPr>
        <w:t xml:space="preserve">fecundity (Exp. 1) </w:t>
      </w:r>
      <w:r w:rsidRPr="00CE0BF4">
        <w:rPr>
          <w:rFonts w:ascii="Calibri" w:hAnsi="Calibri"/>
        </w:rPr>
        <w:t xml:space="preserve">and </w:t>
      </w:r>
      <w:r w:rsidR="00F518ED" w:rsidRPr="00CE0BF4">
        <w:rPr>
          <w:rFonts w:ascii="Calibri" w:hAnsi="Calibri"/>
        </w:rPr>
        <w:t xml:space="preserve">on </w:t>
      </w:r>
      <w:r w:rsidRPr="00CE0BF4">
        <w:rPr>
          <w:rFonts w:ascii="Calibri" w:hAnsi="Calibri"/>
        </w:rPr>
        <w:t>sperm competition</w:t>
      </w:r>
      <w:r w:rsidR="00CC1ACA" w:rsidRPr="00CE0BF4">
        <w:rPr>
          <w:rFonts w:ascii="Calibri" w:hAnsi="Calibri"/>
        </w:rPr>
        <w:t xml:space="preserve"> </w:t>
      </w:r>
      <w:r w:rsidR="00F518ED" w:rsidRPr="00CE0BF4">
        <w:rPr>
          <w:rFonts w:ascii="Calibri" w:hAnsi="Calibri"/>
        </w:rPr>
        <w:t xml:space="preserve">(Exp. 2) </w:t>
      </w:r>
      <w:r w:rsidR="00CC1ACA" w:rsidRPr="00CE0BF4">
        <w:rPr>
          <w:rFonts w:ascii="Calibri" w:hAnsi="Calibri"/>
        </w:rPr>
        <w:t>and</w:t>
      </w:r>
      <w:r w:rsidRPr="00CE0BF4">
        <w:rPr>
          <w:rFonts w:ascii="Calibri" w:hAnsi="Calibri"/>
        </w:rPr>
        <w:t xml:space="preserve"> </w:t>
      </w:r>
      <w:r w:rsidR="00C22AE8" w:rsidRPr="00CE0BF4">
        <w:rPr>
          <w:rFonts w:ascii="Calibri" w:hAnsi="Calibri"/>
        </w:rPr>
        <w:t xml:space="preserve">the </w:t>
      </w:r>
      <w:r w:rsidR="00CC1ACA" w:rsidRPr="00CE0BF4">
        <w:rPr>
          <w:rFonts w:ascii="Calibri" w:hAnsi="Calibri"/>
        </w:rPr>
        <w:t xml:space="preserve">number of families usable for </w:t>
      </w:r>
      <w:r w:rsidR="00C22AE8" w:rsidRPr="00CE0BF4">
        <w:rPr>
          <w:rFonts w:ascii="Calibri" w:hAnsi="Calibri"/>
        </w:rPr>
        <w:t xml:space="preserve">the </w:t>
      </w:r>
      <w:r w:rsidR="00CC1ACA" w:rsidRPr="00CE0BF4">
        <w:rPr>
          <w:rFonts w:ascii="Calibri" w:hAnsi="Calibri"/>
        </w:rPr>
        <w:t xml:space="preserve">paternity </w:t>
      </w:r>
      <w:r w:rsidR="00F518ED" w:rsidRPr="00CE0BF4">
        <w:rPr>
          <w:rFonts w:ascii="Calibri" w:hAnsi="Calibri"/>
        </w:rPr>
        <w:t xml:space="preserve">(Paternity) </w:t>
      </w:r>
      <w:r w:rsidR="00C22AE8" w:rsidRPr="00CE0BF4">
        <w:rPr>
          <w:rFonts w:ascii="Calibri" w:hAnsi="Calibri"/>
        </w:rPr>
        <w:t xml:space="preserve">analysis </w:t>
      </w:r>
      <w:r w:rsidRPr="00CE0BF4">
        <w:rPr>
          <w:rFonts w:ascii="Calibri" w:hAnsi="Calibri"/>
        </w:rPr>
        <w:t>separated for males from bat- (BL) and human-related populations (HL)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8"/>
        <w:gridCol w:w="1092"/>
        <w:gridCol w:w="992"/>
        <w:gridCol w:w="850"/>
        <w:gridCol w:w="850"/>
        <w:gridCol w:w="1134"/>
      </w:tblGrid>
      <w:tr w:rsidR="00CC1ACA" w:rsidRPr="00CE0BF4" w14:paraId="07D6BBE5" w14:textId="77777777" w:rsidTr="00E54FD5">
        <w:trPr>
          <w:trHeight w:hRule="exact" w:val="567"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FECE136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 w:rsidRPr="00CE0BF4">
              <w:rPr>
                <w:rFonts w:cstheme="minorHAnsi"/>
                <w:b/>
                <w:bCs/>
                <w:color w:val="000000"/>
              </w:rPr>
              <w:t>Population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D88AAB5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 w:rsidRPr="00CE0BF4">
              <w:rPr>
                <w:rFonts w:cstheme="minorHAnsi"/>
                <w:b/>
                <w:bCs/>
                <w:color w:val="000000"/>
              </w:rPr>
              <w:t xml:space="preserve">Diet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F09D6A3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 w:rsidRPr="00CE0BF4">
              <w:rPr>
                <w:rFonts w:cstheme="minorHAnsi"/>
                <w:b/>
                <w:bCs/>
                <w:color w:val="000000"/>
              </w:rPr>
              <w:t>Bloo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77C3934" w14:textId="77777777" w:rsidR="00CC1ACA" w:rsidRPr="00CE0BF4" w:rsidRDefault="00F518ED" w:rsidP="00E54FD5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 w:rsidRPr="00CE0BF4">
              <w:rPr>
                <w:rFonts w:cstheme="minorHAnsi"/>
                <w:b/>
                <w:bCs/>
                <w:color w:val="000000"/>
              </w:rPr>
              <w:t>Exp.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3AB61D3" w14:textId="77777777" w:rsidR="00CC1ACA" w:rsidRPr="00CE0BF4" w:rsidRDefault="00F518ED" w:rsidP="00E54FD5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 w:rsidRPr="00CE0BF4">
              <w:rPr>
                <w:rFonts w:cstheme="minorHAnsi"/>
                <w:b/>
                <w:bCs/>
                <w:color w:val="000000"/>
              </w:rPr>
              <w:t>Exp.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14:paraId="50D49EA3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 w:rsidRPr="00CE0BF4">
              <w:rPr>
                <w:rFonts w:cstheme="minorHAnsi"/>
                <w:b/>
                <w:bCs/>
                <w:color w:val="000000"/>
              </w:rPr>
              <w:t>Paternity</w:t>
            </w:r>
          </w:p>
        </w:tc>
      </w:tr>
      <w:tr w:rsidR="00CC1ACA" w:rsidRPr="00CE0BF4" w14:paraId="11137068" w14:textId="77777777" w:rsidTr="002830D1">
        <w:trPr>
          <w:trHeight w:hRule="exact" w:val="397"/>
        </w:trPr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3F2EA26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i/>
                <w:iCs/>
                <w:color w:val="000000"/>
              </w:rPr>
            </w:pPr>
            <w:r w:rsidRPr="00CE0BF4">
              <w:rPr>
                <w:rFonts w:cstheme="minorHAnsi"/>
                <w:i/>
                <w:iCs/>
                <w:color w:val="000000"/>
              </w:rPr>
              <w:t>BL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90DA938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i/>
                <w:i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C219506" w14:textId="77777777" w:rsidR="00CC1ACA" w:rsidRPr="00CE0BF4" w:rsidRDefault="00CC1ACA" w:rsidP="00E54FD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F5ECC2F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2CC3270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113" w:type="dxa"/>
              <w:right w:w="113" w:type="dxa"/>
            </w:tcMar>
          </w:tcPr>
          <w:p w14:paraId="1EB7ED33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CC1ACA" w:rsidRPr="00CE0BF4" w14:paraId="7FB0C3FD" w14:textId="77777777" w:rsidTr="002830D1">
        <w:trPr>
          <w:trHeight w:hRule="exact" w:val="397"/>
        </w:trPr>
        <w:tc>
          <w:tcPr>
            <w:tcW w:w="1318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1CC0612" w14:textId="77777777" w:rsidR="00CC1ACA" w:rsidRPr="00CE0BF4" w:rsidRDefault="00CC1ACA" w:rsidP="00E54FD5">
            <w:pPr>
              <w:spacing w:line="480" w:lineRule="auto"/>
              <w:ind w:left="171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BL1</w:t>
            </w:r>
          </w:p>
        </w:tc>
        <w:tc>
          <w:tcPr>
            <w:tcW w:w="1092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B11B488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Original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147B6FF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Bat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7443C8F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FD437C1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134" w:type="dxa"/>
            <w:tcMar>
              <w:left w:w="113" w:type="dxa"/>
              <w:right w:w="113" w:type="dxa"/>
            </w:tcMar>
          </w:tcPr>
          <w:p w14:paraId="4B6BBFFA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11</w:t>
            </w:r>
          </w:p>
        </w:tc>
      </w:tr>
      <w:tr w:rsidR="00CC1ACA" w:rsidRPr="00CE0BF4" w14:paraId="2BB95282" w14:textId="77777777" w:rsidTr="002830D1">
        <w:trPr>
          <w:trHeight w:hRule="exact" w:val="397"/>
        </w:trPr>
        <w:tc>
          <w:tcPr>
            <w:tcW w:w="1318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B5BCFE0" w14:textId="77777777" w:rsidR="00CC1ACA" w:rsidRPr="00CE0BF4" w:rsidRDefault="00CC1ACA" w:rsidP="00E54FD5">
            <w:pPr>
              <w:spacing w:line="480" w:lineRule="auto"/>
              <w:ind w:left="171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BL1</w:t>
            </w:r>
          </w:p>
        </w:tc>
        <w:tc>
          <w:tcPr>
            <w:tcW w:w="1092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C428DBB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Foreign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044121B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Human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E77611D" w14:textId="77777777" w:rsidR="00CC1ACA" w:rsidRPr="00CE0BF4" w:rsidRDefault="006D1B21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4D55E12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6</w:t>
            </w:r>
          </w:p>
        </w:tc>
        <w:tc>
          <w:tcPr>
            <w:tcW w:w="1134" w:type="dxa"/>
            <w:tcMar>
              <w:left w:w="113" w:type="dxa"/>
              <w:right w:w="113" w:type="dxa"/>
            </w:tcMar>
          </w:tcPr>
          <w:p w14:paraId="0886856D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5</w:t>
            </w:r>
          </w:p>
        </w:tc>
      </w:tr>
      <w:tr w:rsidR="00CC1ACA" w:rsidRPr="00CE0BF4" w14:paraId="1A4134BC" w14:textId="77777777" w:rsidTr="002830D1">
        <w:trPr>
          <w:trHeight w:hRule="exact" w:val="397"/>
        </w:trPr>
        <w:tc>
          <w:tcPr>
            <w:tcW w:w="1318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F9F09A2" w14:textId="77777777" w:rsidR="00CC1ACA" w:rsidRPr="00CE0BF4" w:rsidRDefault="00CC1ACA" w:rsidP="00E54FD5">
            <w:pPr>
              <w:spacing w:line="480" w:lineRule="auto"/>
              <w:ind w:left="171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BL2</w:t>
            </w:r>
          </w:p>
        </w:tc>
        <w:tc>
          <w:tcPr>
            <w:tcW w:w="1092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34185D6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Original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3B8317E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Bat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C4F84F1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1ABE70B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12</w:t>
            </w:r>
          </w:p>
        </w:tc>
        <w:tc>
          <w:tcPr>
            <w:tcW w:w="1134" w:type="dxa"/>
            <w:tcMar>
              <w:left w:w="113" w:type="dxa"/>
              <w:right w:w="113" w:type="dxa"/>
            </w:tcMar>
          </w:tcPr>
          <w:p w14:paraId="6ACB7480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12</w:t>
            </w:r>
          </w:p>
        </w:tc>
      </w:tr>
      <w:tr w:rsidR="00CC1ACA" w:rsidRPr="00CE0BF4" w14:paraId="0A68113D" w14:textId="77777777" w:rsidTr="002830D1">
        <w:trPr>
          <w:trHeight w:hRule="exact" w:val="397"/>
        </w:trPr>
        <w:tc>
          <w:tcPr>
            <w:tcW w:w="1318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290C8DE" w14:textId="77777777" w:rsidR="00CC1ACA" w:rsidRPr="00CE0BF4" w:rsidRDefault="00CC1ACA" w:rsidP="00E54FD5">
            <w:pPr>
              <w:spacing w:line="480" w:lineRule="auto"/>
              <w:ind w:left="171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BL2</w:t>
            </w:r>
          </w:p>
        </w:tc>
        <w:tc>
          <w:tcPr>
            <w:tcW w:w="1092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776CBCF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Foreign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37591E6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Human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06B0C42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5C2026F" w14:textId="77777777" w:rsidR="00CC1ACA" w:rsidRPr="00CE0BF4" w:rsidRDefault="006D1B21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8</w:t>
            </w:r>
          </w:p>
        </w:tc>
        <w:tc>
          <w:tcPr>
            <w:tcW w:w="1134" w:type="dxa"/>
            <w:tcMar>
              <w:left w:w="113" w:type="dxa"/>
              <w:right w:w="113" w:type="dxa"/>
            </w:tcMar>
          </w:tcPr>
          <w:p w14:paraId="2EE460F3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6</w:t>
            </w:r>
          </w:p>
        </w:tc>
      </w:tr>
      <w:tr w:rsidR="00CC1ACA" w:rsidRPr="00CE0BF4" w14:paraId="51322D3E" w14:textId="77777777" w:rsidTr="002830D1">
        <w:trPr>
          <w:trHeight w:hRule="exact" w:val="397"/>
        </w:trPr>
        <w:tc>
          <w:tcPr>
            <w:tcW w:w="1318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56A0529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i/>
                <w:iCs/>
                <w:color w:val="000000"/>
              </w:rPr>
            </w:pPr>
            <w:r w:rsidRPr="00CE0BF4">
              <w:rPr>
                <w:rFonts w:cstheme="minorHAnsi"/>
                <w:i/>
                <w:iCs/>
                <w:color w:val="000000"/>
              </w:rPr>
              <w:t>HL</w:t>
            </w:r>
          </w:p>
        </w:tc>
        <w:tc>
          <w:tcPr>
            <w:tcW w:w="1092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F54D1FB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i/>
                <w:iCs/>
                <w:color w:val="000000"/>
              </w:rPr>
            </w:pP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4086D17" w14:textId="77777777" w:rsidR="00CC1ACA" w:rsidRPr="00CE0BF4" w:rsidRDefault="00CC1ACA" w:rsidP="00E54FD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24DDC34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005905A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Mar>
              <w:left w:w="113" w:type="dxa"/>
              <w:right w:w="113" w:type="dxa"/>
            </w:tcMar>
          </w:tcPr>
          <w:p w14:paraId="507FC840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CC1ACA" w:rsidRPr="00CE0BF4" w14:paraId="12C3099C" w14:textId="77777777" w:rsidTr="002830D1">
        <w:trPr>
          <w:trHeight w:hRule="exact" w:val="397"/>
        </w:trPr>
        <w:tc>
          <w:tcPr>
            <w:tcW w:w="1318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CFE963E" w14:textId="77777777" w:rsidR="00CC1ACA" w:rsidRPr="00CE0BF4" w:rsidRDefault="00CC1ACA" w:rsidP="00E54FD5">
            <w:pPr>
              <w:spacing w:line="480" w:lineRule="auto"/>
              <w:ind w:left="171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HL1</w:t>
            </w:r>
          </w:p>
        </w:tc>
        <w:tc>
          <w:tcPr>
            <w:tcW w:w="1092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DD67F86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Original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8E6F798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Human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FB559BC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B406121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tcMar>
              <w:left w:w="113" w:type="dxa"/>
              <w:right w:w="113" w:type="dxa"/>
            </w:tcMar>
          </w:tcPr>
          <w:p w14:paraId="7FDB1509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9</w:t>
            </w:r>
          </w:p>
        </w:tc>
      </w:tr>
      <w:tr w:rsidR="00CC1ACA" w:rsidRPr="00CE0BF4" w14:paraId="622D42F4" w14:textId="77777777" w:rsidTr="002830D1">
        <w:trPr>
          <w:trHeight w:hRule="exact" w:val="397"/>
        </w:trPr>
        <w:tc>
          <w:tcPr>
            <w:tcW w:w="1318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F546B94" w14:textId="77777777" w:rsidR="00CC1ACA" w:rsidRPr="00CE0BF4" w:rsidRDefault="00CC1ACA" w:rsidP="00E54FD5">
            <w:pPr>
              <w:spacing w:line="480" w:lineRule="auto"/>
              <w:ind w:left="171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HL1</w:t>
            </w:r>
          </w:p>
        </w:tc>
        <w:tc>
          <w:tcPr>
            <w:tcW w:w="1092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4AFF8AA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Foreign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DE35AD0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Bat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61FBB3A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A5E557F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134" w:type="dxa"/>
            <w:tcMar>
              <w:left w:w="113" w:type="dxa"/>
              <w:right w:w="113" w:type="dxa"/>
            </w:tcMar>
          </w:tcPr>
          <w:p w14:paraId="6002B02B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11</w:t>
            </w:r>
          </w:p>
        </w:tc>
      </w:tr>
      <w:tr w:rsidR="00CC1ACA" w:rsidRPr="00CE0BF4" w14:paraId="56BFDBC4" w14:textId="77777777" w:rsidTr="002830D1">
        <w:trPr>
          <w:trHeight w:hRule="exact" w:val="397"/>
        </w:trPr>
        <w:tc>
          <w:tcPr>
            <w:tcW w:w="1318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D6E629A" w14:textId="77777777" w:rsidR="00CC1ACA" w:rsidRPr="00CE0BF4" w:rsidRDefault="00CC1ACA" w:rsidP="00E54FD5">
            <w:pPr>
              <w:spacing w:line="480" w:lineRule="auto"/>
              <w:ind w:left="171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HL2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EC9B798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Original</w:t>
            </w:r>
          </w:p>
        </w:tc>
        <w:tc>
          <w:tcPr>
            <w:tcW w:w="992" w:type="dxa"/>
            <w:tcBorders>
              <w:bottom w:val="nil"/>
            </w:tcBorders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B94E941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Human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AC554CE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1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F5335C9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tcBorders>
              <w:bottom w:val="nil"/>
            </w:tcBorders>
            <w:tcMar>
              <w:left w:w="113" w:type="dxa"/>
              <w:right w:w="113" w:type="dxa"/>
            </w:tcMar>
          </w:tcPr>
          <w:p w14:paraId="0643166C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6</w:t>
            </w:r>
          </w:p>
        </w:tc>
      </w:tr>
      <w:tr w:rsidR="00CC1ACA" w:rsidRPr="00CE0BF4" w14:paraId="54FB3169" w14:textId="77777777" w:rsidTr="002830D1">
        <w:trPr>
          <w:trHeight w:hRule="exact" w:val="397"/>
        </w:trPr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95EC054" w14:textId="77777777" w:rsidR="00CC1ACA" w:rsidRPr="00CE0BF4" w:rsidRDefault="00CC1ACA" w:rsidP="00E54FD5">
            <w:pPr>
              <w:spacing w:line="480" w:lineRule="auto"/>
              <w:ind w:left="171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HL2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3050CFD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Foreig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3D021C5" w14:textId="77777777" w:rsidR="00CC1ACA" w:rsidRPr="00CE0BF4" w:rsidRDefault="00CC1ACA" w:rsidP="00E54FD5">
            <w:pPr>
              <w:spacing w:line="480" w:lineRule="auto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Ba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2AC76ED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1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D5B65AC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left w:w="113" w:type="dxa"/>
              <w:right w:w="113" w:type="dxa"/>
            </w:tcMar>
          </w:tcPr>
          <w:p w14:paraId="16584FD4" w14:textId="77777777" w:rsidR="00CC1ACA" w:rsidRPr="00CE0BF4" w:rsidRDefault="00CC1ACA" w:rsidP="00E54FD5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CE0BF4">
              <w:rPr>
                <w:rFonts w:cstheme="minorHAnsi"/>
                <w:color w:val="000000"/>
              </w:rPr>
              <w:t>9</w:t>
            </w:r>
          </w:p>
        </w:tc>
      </w:tr>
    </w:tbl>
    <w:p w14:paraId="43A3683B" w14:textId="77777777" w:rsidR="00F80A0E" w:rsidRPr="00CE0BF4" w:rsidRDefault="00F80A0E" w:rsidP="00E54FD5">
      <w:pPr>
        <w:spacing w:line="480" w:lineRule="auto"/>
        <w:rPr>
          <w:rFonts w:cstheme="minorHAnsi"/>
          <w:noProof/>
        </w:rPr>
      </w:pPr>
      <w:r w:rsidRPr="00CE0BF4">
        <w:rPr>
          <w:rFonts w:cstheme="minorHAnsi"/>
          <w:noProof/>
        </w:rPr>
        <w:br w:type="page"/>
      </w:r>
    </w:p>
    <w:p w14:paraId="6EE2662A" w14:textId="622A45FD" w:rsidR="00B023D9" w:rsidRPr="00CE0BF4" w:rsidRDefault="00B45428" w:rsidP="00E54FD5">
      <w:pPr>
        <w:keepNext/>
        <w:spacing w:line="480" w:lineRule="auto"/>
        <w:jc w:val="both"/>
      </w:pPr>
      <w:r w:rsidRPr="00CE0BF4">
        <w:rPr>
          <w:rFonts w:cstheme="minorHAnsi"/>
          <w:b/>
          <w:noProof/>
        </w:rPr>
        <w:lastRenderedPageBreak/>
        <w:t>Table S</w:t>
      </w:r>
      <w:r w:rsidR="00F80A0E" w:rsidRPr="00CE0BF4">
        <w:rPr>
          <w:rFonts w:cstheme="minorHAnsi"/>
          <w:b/>
          <w:noProof/>
        </w:rPr>
        <w:t>2</w:t>
      </w:r>
      <w:r w:rsidRPr="00CE0BF4">
        <w:rPr>
          <w:rFonts w:cstheme="minorHAnsi"/>
          <w:noProof/>
        </w:rPr>
        <w:t xml:space="preserve"> </w:t>
      </w:r>
      <w:r w:rsidR="007D374F" w:rsidRPr="00CE0BF4">
        <w:rPr>
          <w:rFonts w:ascii="Calibri" w:hAnsi="Calibri"/>
        </w:rPr>
        <w:t xml:space="preserve">Description of primers arranged in 2 multiplex </w:t>
      </w:r>
      <w:r w:rsidR="002830D1">
        <w:rPr>
          <w:rFonts w:ascii="Calibri" w:hAnsi="Calibri"/>
        </w:rPr>
        <w:t>mixe</w:t>
      </w:r>
      <w:r w:rsidR="007D374F" w:rsidRPr="00CE0BF4">
        <w:rPr>
          <w:rFonts w:ascii="Calibri" w:hAnsi="Calibri"/>
        </w:rPr>
        <w:t>s. T</w:t>
      </w:r>
      <w:r w:rsidR="007D374F" w:rsidRPr="00CE0BF4">
        <w:rPr>
          <w:rFonts w:ascii="Calibri" w:hAnsi="Calibri"/>
          <w:vertAlign w:val="subscript"/>
        </w:rPr>
        <w:t>a</w:t>
      </w:r>
      <w:r w:rsidR="007D374F" w:rsidRPr="00CE0BF4">
        <w:rPr>
          <w:rFonts w:ascii="Calibri" w:hAnsi="Calibri"/>
        </w:rPr>
        <w:t xml:space="preserve"> = annealing temperature </w:t>
      </w:r>
      <w:r w:rsidR="007B0912" w:rsidRPr="00CE0BF4">
        <w:rPr>
          <w:rFonts w:ascii="Calibri" w:hAnsi="Calibri"/>
        </w:rPr>
        <w:t>(</w:t>
      </w:r>
      <w:proofErr w:type="spellStart"/>
      <w:r w:rsidR="007B0912" w:rsidRPr="00CE0BF4">
        <w:rPr>
          <w:rFonts w:ascii="Calibri" w:hAnsi="Calibri"/>
          <w:vertAlign w:val="superscript"/>
        </w:rPr>
        <w:t>o</w:t>
      </w:r>
      <w:r w:rsidR="007B0912" w:rsidRPr="00CE0BF4">
        <w:rPr>
          <w:rFonts w:ascii="Calibri" w:hAnsi="Calibri"/>
        </w:rPr>
        <w:t>C</w:t>
      </w:r>
      <w:proofErr w:type="spellEnd"/>
      <w:r w:rsidR="007B0912" w:rsidRPr="00CE0BF4">
        <w:rPr>
          <w:rFonts w:ascii="Calibri" w:hAnsi="Calibri"/>
        </w:rPr>
        <w:t xml:space="preserve">) </w:t>
      </w:r>
      <w:r w:rsidR="007D374F" w:rsidRPr="00CE0BF4">
        <w:rPr>
          <w:rFonts w:ascii="Calibri" w:hAnsi="Calibri"/>
        </w:rPr>
        <w:t xml:space="preserve">and total number of observed alleles across </w:t>
      </w:r>
      <w:r w:rsidR="00BB7DD9" w:rsidRPr="00CE0BF4">
        <w:rPr>
          <w:rFonts w:ascii="Calibri" w:hAnsi="Calibri"/>
        </w:rPr>
        <w:t>all parents</w:t>
      </w:r>
      <w:r w:rsidR="00F11A36" w:rsidRPr="00CE0BF4">
        <w:rPr>
          <w:rFonts w:ascii="Calibri" w:hAnsi="Calibri"/>
        </w:rPr>
        <w:t xml:space="preserve"> </w:t>
      </w:r>
      <w:r w:rsidR="00FE573D" w:rsidRPr="00CE0BF4">
        <w:rPr>
          <w:rFonts w:ascii="Calibri" w:hAnsi="Calibri"/>
        </w:rPr>
        <w:t>(N</w:t>
      </w:r>
      <w:r w:rsidR="00FE573D" w:rsidRPr="00CE0BF4">
        <w:rPr>
          <w:rFonts w:ascii="Calibri" w:hAnsi="Calibri"/>
          <w:vertAlign w:val="subscript"/>
        </w:rPr>
        <w:t>A</w:t>
      </w:r>
      <w:r w:rsidR="00FE573D" w:rsidRPr="00CE0BF4">
        <w:rPr>
          <w:rFonts w:ascii="Calibri" w:hAnsi="Calibri"/>
        </w:rPr>
        <w:t>)</w:t>
      </w:r>
      <w:r w:rsidR="007D374F" w:rsidRPr="00CE0BF4">
        <w:rPr>
          <w:rFonts w:ascii="Calibri" w:hAnsi="Calibri"/>
        </w:rPr>
        <w:t>.</w:t>
      </w:r>
    </w:p>
    <w:tbl>
      <w:tblPr>
        <w:tblStyle w:val="Mkatabulky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686"/>
        <w:gridCol w:w="1134"/>
        <w:gridCol w:w="737"/>
        <w:gridCol w:w="1928"/>
        <w:gridCol w:w="737"/>
      </w:tblGrid>
      <w:tr w:rsidR="00DE4A83" w:rsidRPr="00CE0BF4" w14:paraId="395D74E7" w14:textId="77777777" w:rsidTr="00EC4B8B">
        <w:trPr>
          <w:trHeight w:hRule="exact" w:val="85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64513" w14:textId="77777777" w:rsidR="007D374F" w:rsidRPr="00CE0BF4" w:rsidRDefault="007D374F" w:rsidP="00E54FD5">
            <w:pPr>
              <w:spacing w:line="480" w:lineRule="auto"/>
              <w:jc w:val="both"/>
              <w:rPr>
                <w:rFonts w:cstheme="minorHAnsi"/>
                <w:b/>
                <w:bCs/>
                <w:noProof/>
                <w:sz w:val="24"/>
              </w:rPr>
            </w:pPr>
            <w:r w:rsidRPr="00CE0BF4">
              <w:rPr>
                <w:rFonts w:cstheme="minorHAnsi"/>
                <w:b/>
                <w:bCs/>
                <w:noProof/>
              </w:rPr>
              <w:t>Locu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4F8CB" w14:textId="77777777" w:rsidR="007D374F" w:rsidRPr="00CE0BF4" w:rsidRDefault="007D374F" w:rsidP="00E54FD5">
            <w:pPr>
              <w:spacing w:line="480" w:lineRule="auto"/>
              <w:jc w:val="both"/>
              <w:rPr>
                <w:rFonts w:cstheme="minorHAnsi"/>
                <w:b/>
                <w:bCs/>
                <w:noProof/>
                <w:sz w:val="24"/>
              </w:rPr>
            </w:pPr>
            <w:r w:rsidRPr="00CE0BF4">
              <w:rPr>
                <w:rFonts w:cstheme="minorHAnsi"/>
                <w:b/>
                <w:bCs/>
                <w:noProof/>
              </w:rPr>
              <w:t>Sequence (5’ – 3’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94635" w14:textId="77777777" w:rsidR="007D374F" w:rsidRPr="00CE0BF4" w:rsidRDefault="00FE573D" w:rsidP="00E54FD5">
            <w:pPr>
              <w:spacing w:line="480" w:lineRule="auto"/>
              <w:jc w:val="center"/>
              <w:rPr>
                <w:rFonts w:cstheme="minorHAnsi"/>
                <w:b/>
                <w:bCs/>
                <w:noProof/>
                <w:sz w:val="24"/>
              </w:rPr>
            </w:pPr>
            <w:r w:rsidRPr="00CE0BF4">
              <w:rPr>
                <w:rFonts w:cstheme="minorHAnsi"/>
                <w:b/>
                <w:bCs/>
                <w:noProof/>
              </w:rPr>
              <w:t>Multiplex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73D83" w14:textId="77777777" w:rsidR="007D374F" w:rsidRPr="00CE0BF4" w:rsidRDefault="00FE573D" w:rsidP="00E54FD5">
            <w:pPr>
              <w:spacing w:line="480" w:lineRule="auto"/>
              <w:jc w:val="center"/>
              <w:rPr>
                <w:rFonts w:cstheme="minorHAnsi"/>
                <w:b/>
                <w:bCs/>
                <w:noProof/>
                <w:sz w:val="24"/>
              </w:rPr>
            </w:pPr>
            <w:r w:rsidRPr="00CE0BF4">
              <w:rPr>
                <w:rFonts w:cstheme="minorHAnsi"/>
                <w:b/>
                <w:bCs/>
                <w:noProof/>
              </w:rPr>
              <w:t>T</w:t>
            </w:r>
            <w:r w:rsidRPr="00CE0BF4">
              <w:rPr>
                <w:rFonts w:cstheme="minorHAnsi"/>
                <w:b/>
                <w:bCs/>
                <w:noProof/>
                <w:vertAlign w:val="subscript"/>
              </w:rPr>
              <w:t>a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B9263" w14:textId="77777777" w:rsidR="0041686D" w:rsidRDefault="00FE573D" w:rsidP="00E54FD5">
            <w:pPr>
              <w:spacing w:line="480" w:lineRule="auto"/>
              <w:jc w:val="center"/>
              <w:rPr>
                <w:rFonts w:cstheme="minorHAnsi"/>
                <w:b/>
                <w:bCs/>
                <w:noProof/>
              </w:rPr>
            </w:pPr>
            <w:r w:rsidRPr="00CE0BF4">
              <w:rPr>
                <w:rFonts w:cstheme="minorHAnsi"/>
                <w:b/>
                <w:bCs/>
                <w:noProof/>
              </w:rPr>
              <w:t>Expected/</w:t>
            </w:r>
          </w:p>
          <w:p w14:paraId="5D5FB7C2" w14:textId="28BBD741" w:rsidR="007D374F" w:rsidRPr="00CE0BF4" w:rsidRDefault="00FE573D" w:rsidP="00E54FD5">
            <w:pPr>
              <w:spacing w:line="480" w:lineRule="auto"/>
              <w:jc w:val="center"/>
              <w:rPr>
                <w:rFonts w:cstheme="minorHAnsi"/>
                <w:b/>
                <w:bCs/>
                <w:noProof/>
                <w:sz w:val="24"/>
              </w:rPr>
            </w:pPr>
            <w:r w:rsidRPr="00CE0BF4">
              <w:rPr>
                <w:rFonts w:cstheme="minorHAnsi"/>
                <w:b/>
                <w:bCs/>
                <w:noProof/>
              </w:rPr>
              <w:t>Observed size</w:t>
            </w:r>
            <w:r w:rsidR="00FD3FCC" w:rsidRPr="00CE0BF4">
              <w:rPr>
                <w:rFonts w:cstheme="minorHAnsi"/>
                <w:b/>
                <w:bCs/>
                <w:noProof/>
              </w:rPr>
              <w:t xml:space="preserve"> (bp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98058" w14:textId="77777777" w:rsidR="007D374F" w:rsidRPr="00CE0BF4" w:rsidRDefault="00FE573D" w:rsidP="00E54FD5">
            <w:pPr>
              <w:spacing w:line="480" w:lineRule="auto"/>
              <w:jc w:val="center"/>
              <w:rPr>
                <w:rFonts w:cstheme="minorHAnsi"/>
                <w:b/>
                <w:bCs/>
                <w:noProof/>
                <w:sz w:val="24"/>
              </w:rPr>
            </w:pPr>
            <w:r w:rsidRPr="00CE0BF4">
              <w:rPr>
                <w:rFonts w:cstheme="minorHAnsi"/>
                <w:b/>
                <w:bCs/>
                <w:noProof/>
              </w:rPr>
              <w:t>N</w:t>
            </w:r>
            <w:r w:rsidRPr="00CE0BF4">
              <w:rPr>
                <w:rFonts w:cstheme="minorHAnsi"/>
                <w:b/>
                <w:bCs/>
                <w:noProof/>
                <w:vertAlign w:val="subscript"/>
              </w:rPr>
              <w:t>A</w:t>
            </w:r>
          </w:p>
        </w:tc>
      </w:tr>
      <w:tr w:rsidR="00D87563" w:rsidRPr="00CE0BF4" w14:paraId="2C8DE6FE" w14:textId="77777777" w:rsidTr="00EC4B8B">
        <w:trPr>
          <w:trHeight w:hRule="exact" w:val="454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15A9FF4" w14:textId="77777777" w:rsidR="007D374F" w:rsidRPr="00CE0BF4" w:rsidRDefault="007D374F" w:rsidP="00E54FD5">
            <w:pPr>
              <w:spacing w:line="480" w:lineRule="auto"/>
              <w:jc w:val="both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</w:rPr>
              <w:t>47A04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1CB72BE9" w14:textId="77777777" w:rsidR="007D374F" w:rsidRPr="00CE0BF4" w:rsidRDefault="007D374F" w:rsidP="00E54FD5">
            <w:pPr>
              <w:spacing w:line="480" w:lineRule="auto"/>
              <w:jc w:val="both"/>
              <w:rPr>
                <w:rFonts w:cstheme="minorHAnsi"/>
                <w:sz w:val="24"/>
              </w:rPr>
            </w:pPr>
            <w:r w:rsidRPr="00CE0BF4">
              <w:rPr>
                <w:rFonts w:cstheme="minorHAnsi"/>
                <w:noProof/>
              </w:rPr>
              <w:t>F:</w:t>
            </w:r>
            <w:r w:rsidRPr="00CE0BF4">
              <w:rPr>
                <w:rFonts w:cstheme="minorHAnsi"/>
              </w:rPr>
              <w:t xml:space="preserve"> CCATTGACGGAGGGTTGCTT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1C3C12" w14:textId="77777777" w:rsidR="007D374F" w:rsidRPr="00CE0BF4" w:rsidRDefault="00BC4A9C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683961BE" w14:textId="77777777" w:rsidR="00D73048" w:rsidRPr="00CE0BF4" w:rsidRDefault="00D73048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60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7C67A2BE" w14:textId="77777777" w:rsidR="007D374F" w:rsidRPr="00CE0BF4" w:rsidRDefault="00655DD8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16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EDB425E" w14:textId="77777777" w:rsidR="007D374F" w:rsidRPr="00CE0BF4" w:rsidRDefault="000A2E89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7</w:t>
            </w:r>
          </w:p>
        </w:tc>
      </w:tr>
      <w:tr w:rsidR="00D87563" w:rsidRPr="00CE0BF4" w14:paraId="15D66D3D" w14:textId="77777777" w:rsidTr="00EC4B8B">
        <w:trPr>
          <w:trHeight w:hRule="exact" w:val="454"/>
        </w:trPr>
        <w:tc>
          <w:tcPr>
            <w:tcW w:w="1276" w:type="dxa"/>
            <w:vAlign w:val="center"/>
          </w:tcPr>
          <w:p w14:paraId="5AE365C1" w14:textId="77777777" w:rsidR="007D374F" w:rsidRPr="00CE0BF4" w:rsidRDefault="007D374F" w:rsidP="00E54FD5">
            <w:pPr>
              <w:spacing w:line="480" w:lineRule="auto"/>
              <w:jc w:val="both"/>
              <w:rPr>
                <w:rFonts w:cstheme="minorHAnsi"/>
                <w:noProof/>
                <w:sz w:val="24"/>
              </w:rPr>
            </w:pPr>
          </w:p>
        </w:tc>
        <w:tc>
          <w:tcPr>
            <w:tcW w:w="3686" w:type="dxa"/>
            <w:vAlign w:val="center"/>
          </w:tcPr>
          <w:p w14:paraId="60C381E4" w14:textId="77777777" w:rsidR="007D374F" w:rsidRPr="00CE0BF4" w:rsidRDefault="007D374F" w:rsidP="00E54FD5">
            <w:pPr>
              <w:spacing w:line="480" w:lineRule="auto"/>
              <w:jc w:val="both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R:</w:t>
            </w:r>
            <w:r w:rsidRPr="00CE0BF4">
              <w:rPr>
                <w:rFonts w:cstheme="minorHAnsi"/>
              </w:rPr>
              <w:t xml:space="preserve"> CACTTTCTTGTAACCATCACCATC</w:t>
            </w:r>
          </w:p>
        </w:tc>
        <w:tc>
          <w:tcPr>
            <w:tcW w:w="1134" w:type="dxa"/>
            <w:vAlign w:val="center"/>
          </w:tcPr>
          <w:p w14:paraId="475AED6E" w14:textId="77777777" w:rsidR="007D374F" w:rsidRPr="00CE0BF4" w:rsidRDefault="007D374F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</w:p>
        </w:tc>
        <w:tc>
          <w:tcPr>
            <w:tcW w:w="737" w:type="dxa"/>
            <w:vAlign w:val="center"/>
          </w:tcPr>
          <w:p w14:paraId="06537A7E" w14:textId="77777777" w:rsidR="007D374F" w:rsidRPr="00CE0BF4" w:rsidRDefault="007D374F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</w:p>
        </w:tc>
        <w:tc>
          <w:tcPr>
            <w:tcW w:w="1928" w:type="dxa"/>
            <w:vAlign w:val="center"/>
          </w:tcPr>
          <w:p w14:paraId="4B8EEBF8" w14:textId="77777777" w:rsidR="007D374F" w:rsidRPr="00CE0BF4" w:rsidRDefault="006C471D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166 - 217</w:t>
            </w:r>
          </w:p>
        </w:tc>
        <w:tc>
          <w:tcPr>
            <w:tcW w:w="737" w:type="dxa"/>
            <w:vAlign w:val="center"/>
          </w:tcPr>
          <w:p w14:paraId="44FF6BC6" w14:textId="77777777" w:rsidR="007D374F" w:rsidRPr="00CE0BF4" w:rsidRDefault="007D374F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</w:p>
        </w:tc>
      </w:tr>
      <w:tr w:rsidR="00D87563" w:rsidRPr="00CE0BF4" w14:paraId="64101D57" w14:textId="77777777" w:rsidTr="00EC4B8B">
        <w:trPr>
          <w:trHeight w:hRule="exact" w:val="454"/>
        </w:trPr>
        <w:tc>
          <w:tcPr>
            <w:tcW w:w="1276" w:type="dxa"/>
            <w:vAlign w:val="center"/>
          </w:tcPr>
          <w:p w14:paraId="5E297C9F" w14:textId="77777777" w:rsidR="007D374F" w:rsidRPr="00CE0BF4" w:rsidRDefault="007D374F" w:rsidP="00E54FD5">
            <w:pPr>
              <w:spacing w:line="480" w:lineRule="auto"/>
              <w:jc w:val="both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</w:rPr>
              <w:t>BB454_20</w:t>
            </w:r>
          </w:p>
        </w:tc>
        <w:tc>
          <w:tcPr>
            <w:tcW w:w="3686" w:type="dxa"/>
            <w:vAlign w:val="center"/>
          </w:tcPr>
          <w:p w14:paraId="789EDA31" w14:textId="77777777" w:rsidR="007D374F" w:rsidRPr="00CE0BF4" w:rsidRDefault="007D374F" w:rsidP="00E54FD5">
            <w:pPr>
              <w:spacing w:line="480" w:lineRule="auto"/>
              <w:jc w:val="both"/>
              <w:rPr>
                <w:rFonts w:cstheme="minorHAnsi"/>
                <w:sz w:val="24"/>
              </w:rPr>
            </w:pPr>
            <w:r w:rsidRPr="00CE0BF4">
              <w:rPr>
                <w:rFonts w:cstheme="minorHAnsi"/>
                <w:noProof/>
              </w:rPr>
              <w:t xml:space="preserve">F: </w:t>
            </w:r>
            <w:r w:rsidRPr="00CE0BF4">
              <w:rPr>
                <w:rFonts w:cstheme="minorHAnsi"/>
              </w:rPr>
              <w:t>GCAACCCTGGACTTCTCAAC</w:t>
            </w:r>
          </w:p>
        </w:tc>
        <w:tc>
          <w:tcPr>
            <w:tcW w:w="1134" w:type="dxa"/>
            <w:vAlign w:val="center"/>
          </w:tcPr>
          <w:p w14:paraId="0125825D" w14:textId="77777777" w:rsidR="007D374F" w:rsidRPr="00CE0BF4" w:rsidRDefault="00BC4A9C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1</w:t>
            </w:r>
          </w:p>
        </w:tc>
        <w:tc>
          <w:tcPr>
            <w:tcW w:w="737" w:type="dxa"/>
            <w:vAlign w:val="center"/>
          </w:tcPr>
          <w:p w14:paraId="1706E74E" w14:textId="77777777" w:rsidR="007D374F" w:rsidRPr="00CE0BF4" w:rsidRDefault="00D73048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60</w:t>
            </w:r>
          </w:p>
        </w:tc>
        <w:tc>
          <w:tcPr>
            <w:tcW w:w="1928" w:type="dxa"/>
            <w:vAlign w:val="center"/>
          </w:tcPr>
          <w:p w14:paraId="7EE453AE" w14:textId="77777777" w:rsidR="007D374F" w:rsidRPr="00CE0BF4" w:rsidRDefault="008E2292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188</w:t>
            </w:r>
          </w:p>
        </w:tc>
        <w:tc>
          <w:tcPr>
            <w:tcW w:w="737" w:type="dxa"/>
            <w:vAlign w:val="center"/>
          </w:tcPr>
          <w:p w14:paraId="186B3655" w14:textId="77777777" w:rsidR="007D374F" w:rsidRPr="00CE0BF4" w:rsidRDefault="000A2E89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5</w:t>
            </w:r>
          </w:p>
        </w:tc>
      </w:tr>
      <w:tr w:rsidR="00D87563" w:rsidRPr="00CE0BF4" w14:paraId="6BE3E0A8" w14:textId="77777777" w:rsidTr="00EC4B8B">
        <w:trPr>
          <w:trHeight w:hRule="exact" w:val="454"/>
        </w:trPr>
        <w:tc>
          <w:tcPr>
            <w:tcW w:w="1276" w:type="dxa"/>
            <w:vAlign w:val="center"/>
          </w:tcPr>
          <w:p w14:paraId="594270DD" w14:textId="77777777" w:rsidR="007D374F" w:rsidRPr="00CE0BF4" w:rsidRDefault="007D374F" w:rsidP="00E54FD5">
            <w:pPr>
              <w:spacing w:line="480" w:lineRule="auto"/>
              <w:jc w:val="both"/>
              <w:rPr>
                <w:rFonts w:cstheme="minorHAnsi"/>
                <w:noProof/>
                <w:sz w:val="24"/>
              </w:rPr>
            </w:pPr>
          </w:p>
        </w:tc>
        <w:tc>
          <w:tcPr>
            <w:tcW w:w="3686" w:type="dxa"/>
            <w:vAlign w:val="center"/>
          </w:tcPr>
          <w:p w14:paraId="64F0BB74" w14:textId="77777777" w:rsidR="007D374F" w:rsidRPr="00CE0BF4" w:rsidRDefault="007D374F" w:rsidP="00E54FD5">
            <w:pPr>
              <w:spacing w:line="480" w:lineRule="auto"/>
              <w:jc w:val="both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 xml:space="preserve">R: </w:t>
            </w:r>
            <w:r w:rsidRPr="00CE0BF4">
              <w:rPr>
                <w:rFonts w:cstheme="minorHAnsi"/>
              </w:rPr>
              <w:t>TCAGCTCTCCATTAGAACGAAAC</w:t>
            </w:r>
          </w:p>
        </w:tc>
        <w:tc>
          <w:tcPr>
            <w:tcW w:w="1134" w:type="dxa"/>
            <w:vAlign w:val="center"/>
          </w:tcPr>
          <w:p w14:paraId="025443EF" w14:textId="77777777" w:rsidR="007D374F" w:rsidRPr="00CE0BF4" w:rsidRDefault="007D374F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</w:p>
        </w:tc>
        <w:tc>
          <w:tcPr>
            <w:tcW w:w="737" w:type="dxa"/>
            <w:vAlign w:val="center"/>
          </w:tcPr>
          <w:p w14:paraId="75BEE5C9" w14:textId="77777777" w:rsidR="007D374F" w:rsidRPr="00CE0BF4" w:rsidRDefault="007D374F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</w:p>
        </w:tc>
        <w:tc>
          <w:tcPr>
            <w:tcW w:w="1928" w:type="dxa"/>
            <w:vAlign w:val="center"/>
          </w:tcPr>
          <w:p w14:paraId="3782588B" w14:textId="77777777" w:rsidR="007D374F" w:rsidRPr="00CE0BF4" w:rsidRDefault="006C471D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235 - 263</w:t>
            </w:r>
          </w:p>
        </w:tc>
        <w:tc>
          <w:tcPr>
            <w:tcW w:w="737" w:type="dxa"/>
            <w:vAlign w:val="center"/>
          </w:tcPr>
          <w:p w14:paraId="1E8B951B" w14:textId="77777777" w:rsidR="007D374F" w:rsidRPr="00CE0BF4" w:rsidRDefault="007D374F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</w:p>
        </w:tc>
      </w:tr>
      <w:tr w:rsidR="00D87563" w:rsidRPr="00CE0BF4" w14:paraId="1B0CBDFE" w14:textId="77777777" w:rsidTr="00EC4B8B">
        <w:trPr>
          <w:trHeight w:hRule="exact" w:val="454"/>
        </w:trPr>
        <w:tc>
          <w:tcPr>
            <w:tcW w:w="1276" w:type="dxa"/>
            <w:vAlign w:val="center"/>
          </w:tcPr>
          <w:p w14:paraId="202E818C" w14:textId="77777777" w:rsidR="007D374F" w:rsidRPr="00CE0BF4" w:rsidRDefault="007D374F" w:rsidP="00E54FD5">
            <w:pPr>
              <w:spacing w:line="480" w:lineRule="auto"/>
              <w:jc w:val="both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</w:rPr>
              <w:t>48G02</w:t>
            </w:r>
          </w:p>
        </w:tc>
        <w:tc>
          <w:tcPr>
            <w:tcW w:w="3686" w:type="dxa"/>
            <w:vAlign w:val="center"/>
          </w:tcPr>
          <w:p w14:paraId="332C9CB8" w14:textId="77777777" w:rsidR="007D374F" w:rsidRPr="00CE0BF4" w:rsidRDefault="007D374F" w:rsidP="00E54FD5">
            <w:pPr>
              <w:spacing w:line="480" w:lineRule="auto"/>
              <w:jc w:val="both"/>
              <w:rPr>
                <w:rFonts w:cstheme="minorHAnsi"/>
                <w:sz w:val="24"/>
              </w:rPr>
            </w:pPr>
            <w:r w:rsidRPr="00CE0BF4">
              <w:rPr>
                <w:rFonts w:cstheme="minorHAnsi"/>
                <w:noProof/>
              </w:rPr>
              <w:t xml:space="preserve">F: </w:t>
            </w:r>
            <w:r w:rsidRPr="00CE0BF4">
              <w:rPr>
                <w:rFonts w:cstheme="minorHAnsi"/>
              </w:rPr>
              <w:t>TCATATGGGCGGATTAGAGC</w:t>
            </w:r>
          </w:p>
        </w:tc>
        <w:tc>
          <w:tcPr>
            <w:tcW w:w="1134" w:type="dxa"/>
            <w:vAlign w:val="center"/>
          </w:tcPr>
          <w:p w14:paraId="518515E9" w14:textId="77777777" w:rsidR="007D374F" w:rsidRPr="00CE0BF4" w:rsidRDefault="00BC4A9C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1</w:t>
            </w:r>
          </w:p>
        </w:tc>
        <w:tc>
          <w:tcPr>
            <w:tcW w:w="737" w:type="dxa"/>
            <w:vAlign w:val="center"/>
          </w:tcPr>
          <w:p w14:paraId="79A66807" w14:textId="77777777" w:rsidR="007D374F" w:rsidRPr="00CE0BF4" w:rsidRDefault="00D73048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60</w:t>
            </w:r>
          </w:p>
        </w:tc>
        <w:tc>
          <w:tcPr>
            <w:tcW w:w="1928" w:type="dxa"/>
            <w:vAlign w:val="center"/>
          </w:tcPr>
          <w:p w14:paraId="7FF1D351" w14:textId="77777777" w:rsidR="007D374F" w:rsidRPr="00CE0BF4" w:rsidRDefault="00655DD8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302</w:t>
            </w:r>
          </w:p>
        </w:tc>
        <w:tc>
          <w:tcPr>
            <w:tcW w:w="737" w:type="dxa"/>
            <w:vAlign w:val="center"/>
          </w:tcPr>
          <w:p w14:paraId="7B44D783" w14:textId="77777777" w:rsidR="007D374F" w:rsidRPr="00CE0BF4" w:rsidRDefault="000A2E89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11</w:t>
            </w:r>
          </w:p>
        </w:tc>
      </w:tr>
      <w:tr w:rsidR="00D87563" w:rsidRPr="00CE0BF4" w14:paraId="14CDDDFC" w14:textId="77777777" w:rsidTr="00EC4B8B">
        <w:trPr>
          <w:trHeight w:hRule="exact" w:val="454"/>
        </w:trPr>
        <w:tc>
          <w:tcPr>
            <w:tcW w:w="1276" w:type="dxa"/>
            <w:vAlign w:val="center"/>
          </w:tcPr>
          <w:p w14:paraId="52E1876C" w14:textId="77777777" w:rsidR="007D374F" w:rsidRPr="00CE0BF4" w:rsidRDefault="007D374F" w:rsidP="00E54FD5">
            <w:pPr>
              <w:spacing w:line="480" w:lineRule="auto"/>
              <w:jc w:val="both"/>
              <w:rPr>
                <w:rFonts w:cstheme="minorHAnsi"/>
                <w:noProof/>
                <w:sz w:val="24"/>
              </w:rPr>
            </w:pPr>
          </w:p>
        </w:tc>
        <w:tc>
          <w:tcPr>
            <w:tcW w:w="3686" w:type="dxa"/>
            <w:vAlign w:val="center"/>
          </w:tcPr>
          <w:p w14:paraId="31152562" w14:textId="77777777" w:rsidR="007D374F" w:rsidRPr="00CE0BF4" w:rsidRDefault="007D374F" w:rsidP="00E54FD5">
            <w:pPr>
              <w:spacing w:line="480" w:lineRule="auto"/>
              <w:jc w:val="both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 xml:space="preserve">R: </w:t>
            </w:r>
            <w:r w:rsidRPr="00CE0BF4">
              <w:rPr>
                <w:rFonts w:cstheme="minorHAnsi"/>
              </w:rPr>
              <w:t>TAACAATCTGGAGGCGGAAC</w:t>
            </w:r>
          </w:p>
        </w:tc>
        <w:tc>
          <w:tcPr>
            <w:tcW w:w="1134" w:type="dxa"/>
            <w:vAlign w:val="center"/>
          </w:tcPr>
          <w:p w14:paraId="1347F0B4" w14:textId="77777777" w:rsidR="007D374F" w:rsidRPr="00CE0BF4" w:rsidRDefault="007D374F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</w:p>
        </w:tc>
        <w:tc>
          <w:tcPr>
            <w:tcW w:w="737" w:type="dxa"/>
            <w:vAlign w:val="center"/>
          </w:tcPr>
          <w:p w14:paraId="49E9E389" w14:textId="77777777" w:rsidR="007D374F" w:rsidRPr="00CE0BF4" w:rsidRDefault="007D374F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</w:p>
        </w:tc>
        <w:tc>
          <w:tcPr>
            <w:tcW w:w="1928" w:type="dxa"/>
            <w:vAlign w:val="center"/>
          </w:tcPr>
          <w:p w14:paraId="2CCAD6D0" w14:textId="77777777" w:rsidR="007D374F" w:rsidRPr="00CE0BF4" w:rsidRDefault="006C471D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291 - 350</w:t>
            </w:r>
          </w:p>
        </w:tc>
        <w:tc>
          <w:tcPr>
            <w:tcW w:w="737" w:type="dxa"/>
            <w:vAlign w:val="center"/>
          </w:tcPr>
          <w:p w14:paraId="7C9FAD72" w14:textId="77777777" w:rsidR="007D374F" w:rsidRPr="00CE0BF4" w:rsidRDefault="007D374F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</w:p>
        </w:tc>
      </w:tr>
      <w:tr w:rsidR="008E2292" w:rsidRPr="00CE0BF4" w14:paraId="1BF44D98" w14:textId="77777777" w:rsidTr="00EC4B8B">
        <w:trPr>
          <w:trHeight w:hRule="exact" w:val="454"/>
        </w:trPr>
        <w:tc>
          <w:tcPr>
            <w:tcW w:w="1276" w:type="dxa"/>
            <w:vAlign w:val="center"/>
          </w:tcPr>
          <w:p w14:paraId="38C9D1DB" w14:textId="77777777" w:rsidR="008E2292" w:rsidRPr="00CE0BF4" w:rsidRDefault="008E2292" w:rsidP="00E54FD5">
            <w:pPr>
              <w:spacing w:line="480" w:lineRule="auto"/>
              <w:jc w:val="both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46H08</w:t>
            </w:r>
          </w:p>
        </w:tc>
        <w:tc>
          <w:tcPr>
            <w:tcW w:w="3686" w:type="dxa"/>
            <w:vAlign w:val="center"/>
          </w:tcPr>
          <w:p w14:paraId="31849913" w14:textId="77777777" w:rsidR="008E2292" w:rsidRPr="00CE0BF4" w:rsidRDefault="008E2292" w:rsidP="00E54FD5">
            <w:pPr>
              <w:spacing w:line="480" w:lineRule="auto"/>
              <w:jc w:val="both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F: TTGTGAGTGTGTCTCTCTCTACTGTG</w:t>
            </w:r>
          </w:p>
        </w:tc>
        <w:tc>
          <w:tcPr>
            <w:tcW w:w="1134" w:type="dxa"/>
            <w:vAlign w:val="center"/>
          </w:tcPr>
          <w:p w14:paraId="46F13190" w14:textId="77777777" w:rsidR="008E2292" w:rsidRPr="00CE0BF4" w:rsidRDefault="008E2292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2</w:t>
            </w:r>
          </w:p>
        </w:tc>
        <w:tc>
          <w:tcPr>
            <w:tcW w:w="737" w:type="dxa"/>
            <w:vAlign w:val="center"/>
          </w:tcPr>
          <w:p w14:paraId="2E073BFA" w14:textId="77777777" w:rsidR="008E2292" w:rsidRPr="00CE0BF4" w:rsidRDefault="008E2292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60</w:t>
            </w:r>
          </w:p>
        </w:tc>
        <w:tc>
          <w:tcPr>
            <w:tcW w:w="1928" w:type="dxa"/>
            <w:vAlign w:val="center"/>
          </w:tcPr>
          <w:p w14:paraId="6694B76A" w14:textId="77777777" w:rsidR="008E2292" w:rsidRPr="00CE0BF4" w:rsidRDefault="008E2292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144</w:t>
            </w:r>
          </w:p>
        </w:tc>
        <w:tc>
          <w:tcPr>
            <w:tcW w:w="737" w:type="dxa"/>
            <w:vAlign w:val="center"/>
          </w:tcPr>
          <w:p w14:paraId="724D564A" w14:textId="77777777" w:rsidR="008E2292" w:rsidRPr="00CE0BF4" w:rsidRDefault="000A2E89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3</w:t>
            </w:r>
          </w:p>
        </w:tc>
      </w:tr>
      <w:tr w:rsidR="008E2292" w:rsidRPr="00CE0BF4" w14:paraId="646EF413" w14:textId="77777777" w:rsidTr="00EC4B8B">
        <w:trPr>
          <w:trHeight w:hRule="exact" w:val="454"/>
        </w:trPr>
        <w:tc>
          <w:tcPr>
            <w:tcW w:w="1276" w:type="dxa"/>
            <w:vAlign w:val="center"/>
          </w:tcPr>
          <w:p w14:paraId="06518BAD" w14:textId="77777777" w:rsidR="008E2292" w:rsidRPr="00CE0BF4" w:rsidRDefault="008E2292" w:rsidP="00E54FD5">
            <w:pPr>
              <w:spacing w:line="480" w:lineRule="auto"/>
              <w:jc w:val="both"/>
              <w:rPr>
                <w:rFonts w:cstheme="minorHAnsi"/>
                <w:noProof/>
                <w:sz w:val="24"/>
              </w:rPr>
            </w:pPr>
          </w:p>
        </w:tc>
        <w:tc>
          <w:tcPr>
            <w:tcW w:w="3686" w:type="dxa"/>
            <w:vAlign w:val="center"/>
          </w:tcPr>
          <w:p w14:paraId="01681BF5" w14:textId="77777777" w:rsidR="008E2292" w:rsidRPr="00CE0BF4" w:rsidRDefault="008E2292" w:rsidP="00E54FD5">
            <w:pPr>
              <w:spacing w:line="480" w:lineRule="auto"/>
              <w:jc w:val="both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R: CAGGTTCACAGGCCAAATG</w:t>
            </w:r>
          </w:p>
        </w:tc>
        <w:tc>
          <w:tcPr>
            <w:tcW w:w="1134" w:type="dxa"/>
            <w:vAlign w:val="center"/>
          </w:tcPr>
          <w:p w14:paraId="12052AA6" w14:textId="77777777" w:rsidR="008E2292" w:rsidRPr="00CE0BF4" w:rsidRDefault="008E2292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</w:p>
        </w:tc>
        <w:tc>
          <w:tcPr>
            <w:tcW w:w="737" w:type="dxa"/>
            <w:vAlign w:val="center"/>
          </w:tcPr>
          <w:p w14:paraId="6B41CEF6" w14:textId="77777777" w:rsidR="008E2292" w:rsidRPr="00CE0BF4" w:rsidRDefault="008E2292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</w:p>
        </w:tc>
        <w:tc>
          <w:tcPr>
            <w:tcW w:w="1928" w:type="dxa"/>
            <w:vAlign w:val="center"/>
          </w:tcPr>
          <w:p w14:paraId="56ADA299" w14:textId="77777777" w:rsidR="008E2292" w:rsidRPr="00CE0BF4" w:rsidRDefault="006C471D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140 - 163</w:t>
            </w:r>
          </w:p>
        </w:tc>
        <w:tc>
          <w:tcPr>
            <w:tcW w:w="737" w:type="dxa"/>
            <w:vAlign w:val="center"/>
          </w:tcPr>
          <w:p w14:paraId="5E43A71D" w14:textId="77777777" w:rsidR="008E2292" w:rsidRPr="00CE0BF4" w:rsidRDefault="008E2292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</w:p>
        </w:tc>
      </w:tr>
      <w:tr w:rsidR="008E2292" w:rsidRPr="00CE0BF4" w14:paraId="34E981DA" w14:textId="77777777" w:rsidTr="00EC4B8B">
        <w:trPr>
          <w:trHeight w:hRule="exact" w:val="454"/>
        </w:trPr>
        <w:tc>
          <w:tcPr>
            <w:tcW w:w="1276" w:type="dxa"/>
            <w:vAlign w:val="center"/>
          </w:tcPr>
          <w:p w14:paraId="0F96765D" w14:textId="77777777" w:rsidR="008E2292" w:rsidRPr="00CE0BF4" w:rsidRDefault="008E2292" w:rsidP="00E54FD5">
            <w:pPr>
              <w:spacing w:line="480" w:lineRule="auto"/>
              <w:jc w:val="both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48E11</w:t>
            </w:r>
          </w:p>
        </w:tc>
        <w:tc>
          <w:tcPr>
            <w:tcW w:w="3686" w:type="dxa"/>
            <w:vAlign w:val="center"/>
          </w:tcPr>
          <w:p w14:paraId="1A47921F" w14:textId="77777777" w:rsidR="008E2292" w:rsidRPr="00CE0BF4" w:rsidRDefault="008E2292" w:rsidP="00E54FD5">
            <w:pPr>
              <w:spacing w:line="480" w:lineRule="auto"/>
              <w:jc w:val="both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F: TTCGTTTGTGTAGAACCTTGG</w:t>
            </w:r>
          </w:p>
        </w:tc>
        <w:tc>
          <w:tcPr>
            <w:tcW w:w="1134" w:type="dxa"/>
            <w:vAlign w:val="center"/>
          </w:tcPr>
          <w:p w14:paraId="46BD7BEA" w14:textId="77777777" w:rsidR="008E2292" w:rsidRPr="00CE0BF4" w:rsidRDefault="008E2292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2</w:t>
            </w:r>
          </w:p>
        </w:tc>
        <w:tc>
          <w:tcPr>
            <w:tcW w:w="737" w:type="dxa"/>
            <w:vAlign w:val="center"/>
          </w:tcPr>
          <w:p w14:paraId="6E4792E0" w14:textId="77777777" w:rsidR="008E2292" w:rsidRPr="00CE0BF4" w:rsidRDefault="008E2292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60</w:t>
            </w:r>
          </w:p>
        </w:tc>
        <w:tc>
          <w:tcPr>
            <w:tcW w:w="1928" w:type="dxa"/>
            <w:vAlign w:val="center"/>
          </w:tcPr>
          <w:p w14:paraId="4ADA9788" w14:textId="77777777" w:rsidR="008E2292" w:rsidRPr="00CE0BF4" w:rsidRDefault="008E2292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269</w:t>
            </w:r>
          </w:p>
        </w:tc>
        <w:tc>
          <w:tcPr>
            <w:tcW w:w="737" w:type="dxa"/>
            <w:vAlign w:val="center"/>
          </w:tcPr>
          <w:p w14:paraId="3EF4157F" w14:textId="77777777" w:rsidR="008E2292" w:rsidRPr="00CE0BF4" w:rsidRDefault="005567CB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7</w:t>
            </w:r>
          </w:p>
        </w:tc>
      </w:tr>
      <w:tr w:rsidR="008E2292" w:rsidRPr="00CE0BF4" w14:paraId="7225EF14" w14:textId="77777777" w:rsidTr="00EC4B8B">
        <w:trPr>
          <w:trHeight w:hRule="exact" w:val="454"/>
        </w:trPr>
        <w:tc>
          <w:tcPr>
            <w:tcW w:w="1276" w:type="dxa"/>
            <w:vAlign w:val="center"/>
          </w:tcPr>
          <w:p w14:paraId="7D27646E" w14:textId="77777777" w:rsidR="008E2292" w:rsidRPr="00CE0BF4" w:rsidRDefault="008E2292" w:rsidP="00E54FD5">
            <w:pPr>
              <w:spacing w:line="480" w:lineRule="auto"/>
              <w:jc w:val="both"/>
              <w:rPr>
                <w:rFonts w:cstheme="minorHAnsi"/>
                <w:noProof/>
                <w:sz w:val="24"/>
              </w:rPr>
            </w:pPr>
          </w:p>
        </w:tc>
        <w:tc>
          <w:tcPr>
            <w:tcW w:w="3686" w:type="dxa"/>
            <w:vAlign w:val="center"/>
          </w:tcPr>
          <w:p w14:paraId="6B44C0CD" w14:textId="77777777" w:rsidR="008E2292" w:rsidRPr="00CE0BF4" w:rsidRDefault="008E2292" w:rsidP="00E54FD5">
            <w:pPr>
              <w:spacing w:line="480" w:lineRule="auto"/>
              <w:jc w:val="both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R: TACGTCCCTACAAGCTCACC</w:t>
            </w:r>
          </w:p>
        </w:tc>
        <w:tc>
          <w:tcPr>
            <w:tcW w:w="1134" w:type="dxa"/>
            <w:vAlign w:val="center"/>
          </w:tcPr>
          <w:p w14:paraId="47A56797" w14:textId="77777777" w:rsidR="008E2292" w:rsidRPr="00CE0BF4" w:rsidRDefault="008E2292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</w:p>
        </w:tc>
        <w:tc>
          <w:tcPr>
            <w:tcW w:w="737" w:type="dxa"/>
            <w:vAlign w:val="center"/>
          </w:tcPr>
          <w:p w14:paraId="2F83F415" w14:textId="77777777" w:rsidR="008E2292" w:rsidRPr="00CE0BF4" w:rsidRDefault="008E2292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</w:p>
        </w:tc>
        <w:tc>
          <w:tcPr>
            <w:tcW w:w="1928" w:type="dxa"/>
            <w:vAlign w:val="center"/>
          </w:tcPr>
          <w:p w14:paraId="74379681" w14:textId="77777777" w:rsidR="008E2292" w:rsidRPr="00CE0BF4" w:rsidRDefault="006C471D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217 - 281</w:t>
            </w:r>
          </w:p>
        </w:tc>
        <w:tc>
          <w:tcPr>
            <w:tcW w:w="737" w:type="dxa"/>
            <w:vAlign w:val="center"/>
          </w:tcPr>
          <w:p w14:paraId="1395BAA4" w14:textId="77777777" w:rsidR="008E2292" w:rsidRPr="00CE0BF4" w:rsidRDefault="008E2292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</w:p>
        </w:tc>
      </w:tr>
      <w:tr w:rsidR="008E2292" w:rsidRPr="00CE0BF4" w14:paraId="4C4D4ED6" w14:textId="77777777" w:rsidTr="00EC4B8B">
        <w:trPr>
          <w:trHeight w:hRule="exact" w:val="454"/>
        </w:trPr>
        <w:tc>
          <w:tcPr>
            <w:tcW w:w="1276" w:type="dxa"/>
            <w:vAlign w:val="center"/>
          </w:tcPr>
          <w:p w14:paraId="3451D9BD" w14:textId="77777777" w:rsidR="008E2292" w:rsidRPr="00CE0BF4" w:rsidRDefault="008E2292" w:rsidP="00E54FD5">
            <w:pPr>
              <w:spacing w:line="480" w:lineRule="auto"/>
              <w:jc w:val="both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47A07</w:t>
            </w:r>
          </w:p>
        </w:tc>
        <w:tc>
          <w:tcPr>
            <w:tcW w:w="3686" w:type="dxa"/>
            <w:vAlign w:val="center"/>
          </w:tcPr>
          <w:p w14:paraId="431AEAB9" w14:textId="77777777" w:rsidR="008E2292" w:rsidRPr="00CE0BF4" w:rsidRDefault="008E2292" w:rsidP="00E54FD5">
            <w:pPr>
              <w:spacing w:line="480" w:lineRule="auto"/>
              <w:jc w:val="both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F: AGATAGGGCAACCTTTCAGAG</w:t>
            </w:r>
          </w:p>
        </w:tc>
        <w:tc>
          <w:tcPr>
            <w:tcW w:w="1134" w:type="dxa"/>
            <w:vAlign w:val="center"/>
          </w:tcPr>
          <w:p w14:paraId="7AAB847C" w14:textId="77777777" w:rsidR="008E2292" w:rsidRPr="00CE0BF4" w:rsidRDefault="008E2292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2</w:t>
            </w:r>
          </w:p>
        </w:tc>
        <w:tc>
          <w:tcPr>
            <w:tcW w:w="737" w:type="dxa"/>
            <w:vAlign w:val="center"/>
          </w:tcPr>
          <w:p w14:paraId="21067B9D" w14:textId="77777777" w:rsidR="008E2292" w:rsidRPr="00CE0BF4" w:rsidRDefault="008E2292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60</w:t>
            </w:r>
          </w:p>
        </w:tc>
        <w:tc>
          <w:tcPr>
            <w:tcW w:w="1928" w:type="dxa"/>
            <w:vAlign w:val="center"/>
          </w:tcPr>
          <w:p w14:paraId="10C1058A" w14:textId="77777777" w:rsidR="008E2292" w:rsidRPr="00CE0BF4" w:rsidRDefault="008E2292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315</w:t>
            </w:r>
          </w:p>
        </w:tc>
        <w:tc>
          <w:tcPr>
            <w:tcW w:w="737" w:type="dxa"/>
            <w:vAlign w:val="center"/>
          </w:tcPr>
          <w:p w14:paraId="57FE27E5" w14:textId="77777777" w:rsidR="008E2292" w:rsidRPr="00CE0BF4" w:rsidRDefault="000A2E89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3</w:t>
            </w:r>
          </w:p>
        </w:tc>
      </w:tr>
      <w:tr w:rsidR="008E2292" w:rsidRPr="00CE0BF4" w14:paraId="1FF3DB72" w14:textId="77777777" w:rsidTr="00EC4B8B">
        <w:trPr>
          <w:trHeight w:hRule="exact" w:val="454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CD64EFE" w14:textId="77777777" w:rsidR="008E2292" w:rsidRPr="00CE0BF4" w:rsidRDefault="008E2292" w:rsidP="00E54FD5">
            <w:pPr>
              <w:spacing w:line="480" w:lineRule="auto"/>
              <w:jc w:val="both"/>
              <w:rPr>
                <w:rFonts w:cstheme="minorHAnsi"/>
                <w:noProof/>
                <w:sz w:val="24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54A14BA7" w14:textId="77777777" w:rsidR="008E2292" w:rsidRPr="00CE0BF4" w:rsidRDefault="008E2292" w:rsidP="00E54FD5">
            <w:pPr>
              <w:spacing w:line="480" w:lineRule="auto"/>
              <w:jc w:val="both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R: TTGGTGATAGTGAACGAAC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AE0164A" w14:textId="77777777" w:rsidR="008E2292" w:rsidRPr="00CE0BF4" w:rsidRDefault="008E2292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11C3FFCF" w14:textId="77777777" w:rsidR="008E2292" w:rsidRPr="00CE0BF4" w:rsidRDefault="008E2292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27396365" w14:textId="77777777" w:rsidR="008E2292" w:rsidRPr="00CE0BF4" w:rsidRDefault="00D05520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  <w:r w:rsidRPr="00CE0BF4">
              <w:rPr>
                <w:rFonts w:cstheme="minorHAnsi"/>
                <w:noProof/>
              </w:rPr>
              <w:t>309 - 35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5FA6E033" w14:textId="77777777" w:rsidR="008E2292" w:rsidRPr="00CE0BF4" w:rsidRDefault="008E2292" w:rsidP="00E54FD5">
            <w:pPr>
              <w:spacing w:line="480" w:lineRule="auto"/>
              <w:jc w:val="center"/>
              <w:rPr>
                <w:rFonts w:cstheme="minorHAnsi"/>
                <w:noProof/>
                <w:sz w:val="24"/>
              </w:rPr>
            </w:pPr>
          </w:p>
        </w:tc>
      </w:tr>
    </w:tbl>
    <w:p w14:paraId="60479208" w14:textId="77777777" w:rsidR="00F80A0E" w:rsidRPr="00CE0BF4" w:rsidRDefault="00F80A0E" w:rsidP="00E54FD5">
      <w:pPr>
        <w:spacing w:line="480" w:lineRule="auto"/>
        <w:jc w:val="both"/>
        <w:rPr>
          <w:rFonts w:cstheme="minorHAnsi"/>
          <w:noProof/>
        </w:rPr>
      </w:pPr>
    </w:p>
    <w:p w14:paraId="34BA2A27" w14:textId="6916ABF2" w:rsidR="002A1D4E" w:rsidRPr="00CE0BF4" w:rsidRDefault="002A1D4E" w:rsidP="00E54FD5">
      <w:pPr>
        <w:keepNext/>
        <w:spacing w:line="480" w:lineRule="auto"/>
        <w:jc w:val="both"/>
        <w:rPr>
          <w:rFonts w:cstheme="minorHAnsi"/>
          <w:noProof/>
        </w:rPr>
      </w:pPr>
      <w:r w:rsidRPr="00CE0BF4">
        <w:rPr>
          <w:rFonts w:cstheme="minorHAnsi"/>
          <w:b/>
          <w:noProof/>
        </w:rPr>
        <w:t>Table S</w:t>
      </w:r>
      <w:r w:rsidR="00032B4C" w:rsidRPr="00CE0BF4">
        <w:rPr>
          <w:rFonts w:cstheme="minorHAnsi"/>
          <w:b/>
          <w:noProof/>
        </w:rPr>
        <w:t>3</w:t>
      </w:r>
      <w:r w:rsidRPr="00CE0BF4">
        <w:rPr>
          <w:rFonts w:cstheme="minorHAnsi"/>
          <w:noProof/>
        </w:rPr>
        <w:t xml:space="preserve"> PCR protocol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814"/>
        <w:gridCol w:w="1587"/>
        <w:gridCol w:w="850"/>
      </w:tblGrid>
      <w:tr w:rsidR="002A1D4E" w:rsidRPr="00CE0BF4" w14:paraId="0A9EF89A" w14:textId="77777777" w:rsidTr="00EC4B8B">
        <w:trPr>
          <w:trHeight w:hRule="exact" w:val="567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FED90" w14:textId="77777777" w:rsidR="002A1D4E" w:rsidRPr="00CE0BF4" w:rsidRDefault="002A1D4E" w:rsidP="00E54FD5">
            <w:pPr>
              <w:spacing w:line="480" w:lineRule="auto"/>
              <w:jc w:val="both"/>
              <w:rPr>
                <w:rFonts w:cstheme="minorHAnsi"/>
                <w:b/>
                <w:sz w:val="24"/>
              </w:rPr>
            </w:pPr>
            <w:r w:rsidRPr="00CE0BF4">
              <w:rPr>
                <w:rFonts w:cstheme="minorHAnsi"/>
                <w:b/>
              </w:rPr>
              <w:t>Step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98D85" w14:textId="77777777" w:rsidR="002A1D4E" w:rsidRPr="00CE0BF4" w:rsidRDefault="002A1D4E" w:rsidP="00E54FD5">
            <w:pPr>
              <w:spacing w:line="480" w:lineRule="auto"/>
              <w:jc w:val="center"/>
              <w:rPr>
                <w:rFonts w:cstheme="minorHAnsi"/>
                <w:b/>
                <w:sz w:val="24"/>
              </w:rPr>
            </w:pPr>
            <w:r w:rsidRPr="00CE0BF4">
              <w:rPr>
                <w:rFonts w:cstheme="minorHAnsi"/>
                <w:b/>
              </w:rPr>
              <w:t>Temperature (°C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709D9" w14:textId="77777777" w:rsidR="002A1D4E" w:rsidRPr="00CE0BF4" w:rsidRDefault="002A1D4E" w:rsidP="00E54FD5">
            <w:pPr>
              <w:spacing w:line="480" w:lineRule="auto"/>
              <w:jc w:val="center"/>
              <w:rPr>
                <w:rFonts w:cstheme="minorHAnsi"/>
                <w:b/>
                <w:sz w:val="24"/>
              </w:rPr>
            </w:pPr>
            <w:r w:rsidRPr="00CE0BF4">
              <w:rPr>
                <w:rFonts w:cstheme="minorHAnsi"/>
                <w:b/>
              </w:rPr>
              <w:t>Duration (mi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19E33" w14:textId="77777777" w:rsidR="002A1D4E" w:rsidRPr="00CE0BF4" w:rsidRDefault="002A1D4E" w:rsidP="00E54FD5">
            <w:pPr>
              <w:spacing w:line="480" w:lineRule="auto"/>
              <w:jc w:val="center"/>
              <w:rPr>
                <w:rFonts w:cstheme="minorHAnsi"/>
                <w:b/>
                <w:sz w:val="24"/>
              </w:rPr>
            </w:pPr>
            <w:r w:rsidRPr="00CE0BF4">
              <w:rPr>
                <w:rFonts w:cstheme="minorHAnsi"/>
                <w:b/>
              </w:rPr>
              <w:t>Cycles</w:t>
            </w:r>
          </w:p>
        </w:tc>
      </w:tr>
      <w:tr w:rsidR="002A1D4E" w:rsidRPr="00CE0BF4" w14:paraId="53E9043B" w14:textId="77777777" w:rsidTr="00EC4B8B">
        <w:trPr>
          <w:trHeight w:hRule="exact" w:val="567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FB3D8E8" w14:textId="77777777" w:rsidR="002A1D4E" w:rsidRPr="00CE0BF4" w:rsidRDefault="002A1D4E" w:rsidP="00E54FD5">
            <w:pPr>
              <w:spacing w:line="480" w:lineRule="auto"/>
              <w:jc w:val="both"/>
              <w:rPr>
                <w:rFonts w:cstheme="minorHAnsi"/>
                <w:sz w:val="24"/>
              </w:rPr>
            </w:pPr>
            <w:r w:rsidRPr="00CE0BF4">
              <w:rPr>
                <w:rFonts w:cstheme="minorHAnsi"/>
              </w:rPr>
              <w:t>Initial Denaturatio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</w:tcBorders>
            <w:vAlign w:val="center"/>
          </w:tcPr>
          <w:p w14:paraId="0194EF29" w14:textId="77777777" w:rsidR="002A1D4E" w:rsidRPr="00CE0BF4" w:rsidRDefault="002A1D4E" w:rsidP="00E54FD5">
            <w:pPr>
              <w:spacing w:line="480" w:lineRule="auto"/>
              <w:jc w:val="center"/>
              <w:rPr>
                <w:rFonts w:cstheme="minorHAnsi"/>
                <w:sz w:val="24"/>
              </w:rPr>
            </w:pPr>
            <w:r w:rsidRPr="00CE0BF4">
              <w:rPr>
                <w:rFonts w:cstheme="minorHAnsi"/>
              </w:rPr>
              <w:t>95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49A7B82F" w14:textId="77777777" w:rsidR="002A1D4E" w:rsidRPr="00CE0BF4" w:rsidRDefault="002A1D4E" w:rsidP="00E54FD5">
            <w:pPr>
              <w:spacing w:line="480" w:lineRule="auto"/>
              <w:jc w:val="center"/>
              <w:rPr>
                <w:rFonts w:cstheme="minorHAnsi"/>
                <w:sz w:val="24"/>
              </w:rPr>
            </w:pPr>
            <w:r w:rsidRPr="00CE0BF4">
              <w:rPr>
                <w:rFonts w:cstheme="minorHAnsi"/>
              </w:rPr>
              <w:t>15: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251B712" w14:textId="77777777" w:rsidR="002A1D4E" w:rsidRPr="00CE0BF4" w:rsidRDefault="002A1D4E" w:rsidP="00E54FD5">
            <w:pPr>
              <w:spacing w:line="480" w:lineRule="auto"/>
              <w:jc w:val="center"/>
              <w:rPr>
                <w:rFonts w:cstheme="minorHAnsi"/>
                <w:sz w:val="24"/>
              </w:rPr>
            </w:pPr>
            <w:r w:rsidRPr="00CE0BF4">
              <w:rPr>
                <w:rFonts w:cstheme="minorHAnsi"/>
              </w:rPr>
              <w:t>1</w:t>
            </w:r>
          </w:p>
        </w:tc>
      </w:tr>
      <w:tr w:rsidR="002A1D4E" w:rsidRPr="00CE0BF4" w14:paraId="71AA0BBB" w14:textId="77777777" w:rsidTr="00EC4B8B">
        <w:trPr>
          <w:trHeight w:hRule="exact" w:val="567"/>
        </w:trPr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2D542B58" w14:textId="77777777" w:rsidR="002A1D4E" w:rsidRPr="00CE0BF4" w:rsidRDefault="002A1D4E" w:rsidP="00E54FD5">
            <w:pPr>
              <w:spacing w:line="480" w:lineRule="auto"/>
              <w:jc w:val="both"/>
              <w:rPr>
                <w:rFonts w:cstheme="minorHAnsi"/>
                <w:sz w:val="24"/>
              </w:rPr>
            </w:pPr>
            <w:r w:rsidRPr="00CE0BF4">
              <w:rPr>
                <w:rFonts w:cstheme="minorHAnsi"/>
              </w:rPr>
              <w:t>Subsequent Denaturation</w:t>
            </w:r>
          </w:p>
        </w:tc>
        <w:tc>
          <w:tcPr>
            <w:tcW w:w="181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10F95A1" w14:textId="77777777" w:rsidR="002A1D4E" w:rsidRPr="00CE0BF4" w:rsidRDefault="002A1D4E" w:rsidP="00E54FD5">
            <w:pPr>
              <w:spacing w:line="480" w:lineRule="auto"/>
              <w:jc w:val="center"/>
              <w:rPr>
                <w:rFonts w:cstheme="minorHAnsi"/>
                <w:sz w:val="24"/>
              </w:rPr>
            </w:pPr>
            <w:r w:rsidRPr="00CE0BF4">
              <w:rPr>
                <w:rFonts w:cstheme="minorHAnsi"/>
              </w:rPr>
              <w:t>94</w:t>
            </w: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1DEBFFFB" w14:textId="77777777" w:rsidR="002A1D4E" w:rsidRPr="00CE0BF4" w:rsidRDefault="002A1D4E" w:rsidP="00E54FD5">
            <w:pPr>
              <w:spacing w:line="480" w:lineRule="auto"/>
              <w:jc w:val="center"/>
              <w:rPr>
                <w:rFonts w:cstheme="minorHAnsi"/>
                <w:sz w:val="24"/>
              </w:rPr>
            </w:pPr>
            <w:r w:rsidRPr="00CE0BF4">
              <w:rPr>
                <w:rFonts w:cstheme="minorHAnsi"/>
              </w:rPr>
              <w:t>0:3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1C80665" w14:textId="77777777" w:rsidR="002A1D4E" w:rsidRPr="00CE0BF4" w:rsidRDefault="002A1D4E" w:rsidP="00E54FD5">
            <w:pPr>
              <w:spacing w:line="480" w:lineRule="auto"/>
              <w:jc w:val="center"/>
              <w:rPr>
                <w:rFonts w:cstheme="minorHAnsi"/>
                <w:sz w:val="24"/>
              </w:rPr>
            </w:pPr>
          </w:p>
        </w:tc>
      </w:tr>
      <w:tr w:rsidR="002A1D4E" w:rsidRPr="00CE0BF4" w14:paraId="37E7F89D" w14:textId="77777777" w:rsidTr="00EC4B8B">
        <w:trPr>
          <w:trHeight w:hRule="exact" w:val="567"/>
        </w:trPr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23910A3C" w14:textId="77777777" w:rsidR="002A1D4E" w:rsidRPr="00CE0BF4" w:rsidRDefault="002A1D4E" w:rsidP="00E54FD5">
            <w:pPr>
              <w:spacing w:line="480" w:lineRule="auto"/>
              <w:jc w:val="both"/>
              <w:rPr>
                <w:rFonts w:cstheme="minorHAnsi"/>
                <w:sz w:val="24"/>
              </w:rPr>
            </w:pPr>
            <w:r w:rsidRPr="00CE0BF4">
              <w:rPr>
                <w:rFonts w:cstheme="minorHAnsi"/>
              </w:rPr>
              <w:t>Annealing</w:t>
            </w:r>
          </w:p>
        </w:tc>
        <w:tc>
          <w:tcPr>
            <w:tcW w:w="181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E426F99" w14:textId="77777777" w:rsidR="002A1D4E" w:rsidRPr="00CE0BF4" w:rsidRDefault="002A1D4E" w:rsidP="00E54FD5">
            <w:pPr>
              <w:spacing w:line="480" w:lineRule="auto"/>
              <w:jc w:val="center"/>
              <w:rPr>
                <w:rFonts w:cstheme="minorHAnsi"/>
                <w:sz w:val="24"/>
              </w:rPr>
            </w:pPr>
            <w:r w:rsidRPr="00CE0BF4">
              <w:rPr>
                <w:rFonts w:cstheme="minorHAnsi"/>
              </w:rPr>
              <w:t>58</w:t>
            </w: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25C00538" w14:textId="77777777" w:rsidR="002A1D4E" w:rsidRPr="00CE0BF4" w:rsidRDefault="002A1D4E" w:rsidP="00E54FD5">
            <w:pPr>
              <w:spacing w:line="480" w:lineRule="auto"/>
              <w:jc w:val="center"/>
              <w:rPr>
                <w:rFonts w:cstheme="minorHAnsi"/>
                <w:sz w:val="24"/>
              </w:rPr>
            </w:pPr>
            <w:r w:rsidRPr="00CE0BF4">
              <w:rPr>
                <w:rFonts w:cstheme="minorHAnsi"/>
              </w:rPr>
              <w:t>1:3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294F781" w14:textId="77777777" w:rsidR="002A1D4E" w:rsidRPr="00CE0BF4" w:rsidRDefault="002A1D4E" w:rsidP="00E54FD5">
            <w:pPr>
              <w:spacing w:line="480" w:lineRule="auto"/>
              <w:jc w:val="center"/>
              <w:rPr>
                <w:rFonts w:cstheme="minorHAnsi"/>
                <w:sz w:val="24"/>
              </w:rPr>
            </w:pPr>
            <w:r w:rsidRPr="00CE0BF4">
              <w:rPr>
                <w:rFonts w:cstheme="minorHAnsi"/>
              </w:rPr>
              <w:t>30</w:t>
            </w:r>
          </w:p>
        </w:tc>
      </w:tr>
      <w:tr w:rsidR="002A1D4E" w:rsidRPr="00CE0BF4" w14:paraId="42858307" w14:textId="77777777" w:rsidTr="00EC4B8B">
        <w:trPr>
          <w:trHeight w:hRule="exact" w:val="567"/>
        </w:trPr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59397653" w14:textId="77777777" w:rsidR="002A1D4E" w:rsidRPr="00CE0BF4" w:rsidRDefault="002A1D4E" w:rsidP="00E54FD5">
            <w:pPr>
              <w:spacing w:line="480" w:lineRule="auto"/>
              <w:jc w:val="both"/>
              <w:rPr>
                <w:rFonts w:cstheme="minorHAnsi"/>
                <w:sz w:val="24"/>
              </w:rPr>
            </w:pPr>
            <w:r w:rsidRPr="00CE0BF4">
              <w:rPr>
                <w:rFonts w:cstheme="minorHAnsi"/>
              </w:rPr>
              <w:t>Extension</w:t>
            </w:r>
          </w:p>
        </w:tc>
        <w:tc>
          <w:tcPr>
            <w:tcW w:w="181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C7D3F73" w14:textId="77777777" w:rsidR="002A1D4E" w:rsidRPr="00CE0BF4" w:rsidRDefault="002A1D4E" w:rsidP="00E54FD5">
            <w:pPr>
              <w:spacing w:line="480" w:lineRule="auto"/>
              <w:jc w:val="center"/>
              <w:rPr>
                <w:rFonts w:cstheme="minorHAnsi"/>
                <w:sz w:val="24"/>
              </w:rPr>
            </w:pPr>
            <w:r w:rsidRPr="00CE0BF4">
              <w:rPr>
                <w:rFonts w:cstheme="minorHAnsi"/>
              </w:rPr>
              <w:t>72</w:t>
            </w: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3BF7C478" w14:textId="77777777" w:rsidR="002A1D4E" w:rsidRPr="00CE0BF4" w:rsidRDefault="002A1D4E" w:rsidP="00E54FD5">
            <w:pPr>
              <w:spacing w:line="480" w:lineRule="auto"/>
              <w:jc w:val="center"/>
              <w:rPr>
                <w:rFonts w:cstheme="minorHAnsi"/>
                <w:sz w:val="24"/>
              </w:rPr>
            </w:pPr>
            <w:r w:rsidRPr="00CE0BF4">
              <w:rPr>
                <w:rFonts w:cstheme="minorHAnsi"/>
              </w:rPr>
              <w:t>01:0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B38F115" w14:textId="77777777" w:rsidR="002A1D4E" w:rsidRPr="00CE0BF4" w:rsidRDefault="002A1D4E" w:rsidP="00E54FD5">
            <w:pPr>
              <w:spacing w:line="480" w:lineRule="auto"/>
              <w:jc w:val="center"/>
              <w:rPr>
                <w:rFonts w:cstheme="minorHAnsi"/>
                <w:sz w:val="24"/>
              </w:rPr>
            </w:pPr>
          </w:p>
        </w:tc>
      </w:tr>
      <w:tr w:rsidR="002A1D4E" w:rsidRPr="00CE0BF4" w14:paraId="556231E3" w14:textId="77777777" w:rsidTr="00EC4B8B">
        <w:trPr>
          <w:trHeight w:hRule="exact" w:val="567"/>
        </w:trPr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7007990" w14:textId="77777777" w:rsidR="002A1D4E" w:rsidRPr="00CE0BF4" w:rsidRDefault="002A1D4E" w:rsidP="00E54FD5">
            <w:pPr>
              <w:spacing w:line="480" w:lineRule="auto"/>
              <w:jc w:val="both"/>
              <w:rPr>
                <w:rFonts w:cstheme="minorHAnsi"/>
                <w:sz w:val="24"/>
              </w:rPr>
            </w:pPr>
            <w:r w:rsidRPr="00CE0BF4">
              <w:rPr>
                <w:rFonts w:cstheme="minorHAnsi"/>
              </w:rPr>
              <w:t>Final Elongation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</w:tcBorders>
            <w:vAlign w:val="center"/>
          </w:tcPr>
          <w:p w14:paraId="084450DF" w14:textId="77777777" w:rsidR="002A1D4E" w:rsidRPr="00CE0BF4" w:rsidRDefault="002A1D4E" w:rsidP="00E54FD5">
            <w:pPr>
              <w:spacing w:line="480" w:lineRule="auto"/>
              <w:jc w:val="center"/>
              <w:rPr>
                <w:rFonts w:cstheme="minorHAnsi"/>
                <w:sz w:val="24"/>
              </w:rPr>
            </w:pPr>
            <w:r w:rsidRPr="00CE0BF4">
              <w:rPr>
                <w:rFonts w:cstheme="minorHAnsi"/>
              </w:rPr>
              <w:t>6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3FDF4065" w14:textId="77777777" w:rsidR="002A1D4E" w:rsidRPr="00CE0BF4" w:rsidRDefault="002A1D4E" w:rsidP="00E54FD5">
            <w:pPr>
              <w:spacing w:line="480" w:lineRule="auto"/>
              <w:jc w:val="center"/>
              <w:rPr>
                <w:rFonts w:cstheme="minorHAnsi"/>
                <w:sz w:val="24"/>
              </w:rPr>
            </w:pPr>
            <w:r w:rsidRPr="00CE0BF4">
              <w:rPr>
                <w:rFonts w:cstheme="minorHAnsi"/>
              </w:rPr>
              <w:t>30: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2B6442C" w14:textId="77777777" w:rsidR="002A1D4E" w:rsidRPr="00CE0BF4" w:rsidRDefault="002A1D4E" w:rsidP="00E54FD5">
            <w:pPr>
              <w:spacing w:line="480" w:lineRule="auto"/>
              <w:jc w:val="center"/>
              <w:rPr>
                <w:rFonts w:cstheme="minorHAnsi"/>
                <w:sz w:val="24"/>
              </w:rPr>
            </w:pPr>
            <w:r w:rsidRPr="00CE0BF4">
              <w:rPr>
                <w:rFonts w:cstheme="minorHAnsi"/>
              </w:rPr>
              <w:t>1</w:t>
            </w:r>
          </w:p>
        </w:tc>
      </w:tr>
    </w:tbl>
    <w:p w14:paraId="3320AC81" w14:textId="7C3A161F" w:rsidR="00421CAB" w:rsidRPr="00CE0BF4" w:rsidRDefault="00421CAB" w:rsidP="00E54FD5">
      <w:pPr>
        <w:spacing w:line="480" w:lineRule="auto"/>
        <w:jc w:val="both"/>
        <w:rPr>
          <w:rFonts w:ascii="Calibri" w:hAnsi="Calibri"/>
        </w:rPr>
      </w:pPr>
    </w:p>
    <w:sectPr w:rsidR="00421CAB" w:rsidRPr="00CE0BF4" w:rsidSect="00BC4A9C">
      <w:footerReference w:type="even" r:id="rId8"/>
      <w:footerReference w:type="default" r:id="rId9"/>
      <w:pgSz w:w="11900" w:h="16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04FB4B" w14:textId="77777777" w:rsidR="00926156" w:rsidRDefault="00926156" w:rsidP="005C53F7">
      <w:r>
        <w:separator/>
      </w:r>
    </w:p>
  </w:endnote>
  <w:endnote w:type="continuationSeparator" w:id="0">
    <w:p w14:paraId="384F33AB" w14:textId="77777777" w:rsidR="00926156" w:rsidRDefault="00926156" w:rsidP="005C5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slostrnky"/>
      </w:rPr>
      <w:id w:val="-1849089838"/>
      <w:docPartObj>
        <w:docPartGallery w:val="Page Numbers (Bottom of Page)"/>
        <w:docPartUnique/>
      </w:docPartObj>
    </w:sdtPr>
    <w:sdtEndPr>
      <w:rPr>
        <w:rStyle w:val="slostrnky"/>
      </w:rPr>
    </w:sdtEndPr>
    <w:sdtContent>
      <w:p w14:paraId="2F518982" w14:textId="77777777" w:rsidR="006162DA" w:rsidRDefault="006162DA" w:rsidP="00655DD8">
        <w:pPr>
          <w:pStyle w:val="Zpat"/>
          <w:framePr w:wrap="none" w:vAnchor="text" w:hAnchor="margin" w:xAlign="center" w:y="1"/>
          <w:rPr>
            <w:rStyle w:val="slostrnky"/>
          </w:rPr>
        </w:pPr>
        <w:r>
          <w:rPr>
            <w:rStyle w:val="slostrnky"/>
          </w:rPr>
          <w:fldChar w:fldCharType="begin"/>
        </w:r>
        <w:r>
          <w:rPr>
            <w:rStyle w:val="slostrnky"/>
          </w:rPr>
          <w:instrText xml:space="preserve"> PAGE </w:instrText>
        </w:r>
        <w:r>
          <w:rPr>
            <w:rStyle w:val="slostrnky"/>
          </w:rPr>
          <w:fldChar w:fldCharType="end"/>
        </w:r>
      </w:p>
    </w:sdtContent>
  </w:sdt>
  <w:p w14:paraId="6615066F" w14:textId="77777777" w:rsidR="006162DA" w:rsidRDefault="006162DA">
    <w:pPr>
      <w:pStyle w:val="Zpa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slostrnky"/>
      </w:rPr>
      <w:id w:val="-1798446772"/>
      <w:docPartObj>
        <w:docPartGallery w:val="Page Numbers (Bottom of Page)"/>
        <w:docPartUnique/>
      </w:docPartObj>
    </w:sdtPr>
    <w:sdtEndPr>
      <w:rPr>
        <w:rStyle w:val="slostrnky"/>
      </w:rPr>
    </w:sdtEndPr>
    <w:sdtContent>
      <w:p w14:paraId="7C4331DD" w14:textId="77777777" w:rsidR="006162DA" w:rsidRDefault="006162DA" w:rsidP="00655DD8">
        <w:pPr>
          <w:pStyle w:val="Zpat"/>
          <w:framePr w:wrap="none" w:vAnchor="text" w:hAnchor="margin" w:xAlign="center" w:y="1"/>
          <w:rPr>
            <w:rStyle w:val="slostrnky"/>
          </w:rPr>
        </w:pPr>
        <w:r>
          <w:rPr>
            <w:rStyle w:val="slostrnky"/>
          </w:rPr>
          <w:fldChar w:fldCharType="begin"/>
        </w:r>
        <w:r>
          <w:rPr>
            <w:rStyle w:val="slostrnky"/>
          </w:rPr>
          <w:instrText xml:space="preserve"> PAGE </w:instrText>
        </w:r>
        <w:r>
          <w:rPr>
            <w:rStyle w:val="slostrnky"/>
          </w:rPr>
          <w:fldChar w:fldCharType="separate"/>
        </w:r>
        <w:r w:rsidR="00515DA1">
          <w:rPr>
            <w:rStyle w:val="slostrnky"/>
            <w:noProof/>
          </w:rPr>
          <w:t>3</w:t>
        </w:r>
        <w:r>
          <w:rPr>
            <w:rStyle w:val="slostrnky"/>
          </w:rPr>
          <w:fldChar w:fldCharType="end"/>
        </w:r>
      </w:p>
    </w:sdtContent>
  </w:sdt>
  <w:p w14:paraId="38DCF0CF" w14:textId="77777777" w:rsidR="006162DA" w:rsidRDefault="006162DA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443128" w14:textId="77777777" w:rsidR="00926156" w:rsidRDefault="00926156" w:rsidP="005C53F7">
      <w:r>
        <w:separator/>
      </w:r>
    </w:p>
  </w:footnote>
  <w:footnote w:type="continuationSeparator" w:id="0">
    <w:p w14:paraId="0635C027" w14:textId="77777777" w:rsidR="00926156" w:rsidRDefault="00926156" w:rsidP="005C53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80109F"/>
    <w:multiLevelType w:val="hybridMultilevel"/>
    <w:tmpl w:val="68C261C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9C6663"/>
    <w:multiLevelType w:val="hybridMultilevel"/>
    <w:tmpl w:val="8DC434B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wMTAzNDc3NzE1sjRW0lEKTi0uzszPAykwqwUAbeLIhSwAAAA="/>
  </w:docVars>
  <w:rsids>
    <w:rsidRoot w:val="00142841"/>
    <w:rsid w:val="0000013A"/>
    <w:rsid w:val="000009A3"/>
    <w:rsid w:val="00000AEE"/>
    <w:rsid w:val="00000EC0"/>
    <w:rsid w:val="00000F91"/>
    <w:rsid w:val="00002604"/>
    <w:rsid w:val="00002D2F"/>
    <w:rsid w:val="0000310B"/>
    <w:rsid w:val="00003488"/>
    <w:rsid w:val="000038EF"/>
    <w:rsid w:val="00003D55"/>
    <w:rsid w:val="00003F29"/>
    <w:rsid w:val="00004805"/>
    <w:rsid w:val="00006900"/>
    <w:rsid w:val="0001028D"/>
    <w:rsid w:val="0001097E"/>
    <w:rsid w:val="00010A96"/>
    <w:rsid w:val="00010B66"/>
    <w:rsid w:val="000112C4"/>
    <w:rsid w:val="000114BF"/>
    <w:rsid w:val="000127C0"/>
    <w:rsid w:val="00013CDD"/>
    <w:rsid w:val="00014A2A"/>
    <w:rsid w:val="00014ED1"/>
    <w:rsid w:val="00014F4D"/>
    <w:rsid w:val="00014FA9"/>
    <w:rsid w:val="000162AF"/>
    <w:rsid w:val="00017CB3"/>
    <w:rsid w:val="00017EBE"/>
    <w:rsid w:val="00017EC0"/>
    <w:rsid w:val="0002004E"/>
    <w:rsid w:val="0002059B"/>
    <w:rsid w:val="00021FBF"/>
    <w:rsid w:val="000221E3"/>
    <w:rsid w:val="000223B7"/>
    <w:rsid w:val="00023135"/>
    <w:rsid w:val="0002335B"/>
    <w:rsid w:val="00025686"/>
    <w:rsid w:val="000256AF"/>
    <w:rsid w:val="00025F04"/>
    <w:rsid w:val="00026FBB"/>
    <w:rsid w:val="00027743"/>
    <w:rsid w:val="00027C0A"/>
    <w:rsid w:val="00030C35"/>
    <w:rsid w:val="00030FFE"/>
    <w:rsid w:val="0003151B"/>
    <w:rsid w:val="00031A6C"/>
    <w:rsid w:val="00032B4C"/>
    <w:rsid w:val="00032F45"/>
    <w:rsid w:val="00032FBC"/>
    <w:rsid w:val="0003383B"/>
    <w:rsid w:val="000344B4"/>
    <w:rsid w:val="0003462B"/>
    <w:rsid w:val="0003464D"/>
    <w:rsid w:val="000375FB"/>
    <w:rsid w:val="00037712"/>
    <w:rsid w:val="000378AC"/>
    <w:rsid w:val="000403C0"/>
    <w:rsid w:val="00040618"/>
    <w:rsid w:val="00041AFF"/>
    <w:rsid w:val="000429E9"/>
    <w:rsid w:val="00042C80"/>
    <w:rsid w:val="00043094"/>
    <w:rsid w:val="00043185"/>
    <w:rsid w:val="00043514"/>
    <w:rsid w:val="00043A64"/>
    <w:rsid w:val="00044752"/>
    <w:rsid w:val="00046A5A"/>
    <w:rsid w:val="00046DC4"/>
    <w:rsid w:val="000500BA"/>
    <w:rsid w:val="00050D1D"/>
    <w:rsid w:val="00050FAF"/>
    <w:rsid w:val="00051AEB"/>
    <w:rsid w:val="00052519"/>
    <w:rsid w:val="0005304B"/>
    <w:rsid w:val="00053BCB"/>
    <w:rsid w:val="00054357"/>
    <w:rsid w:val="00054D56"/>
    <w:rsid w:val="000565A2"/>
    <w:rsid w:val="00056E2F"/>
    <w:rsid w:val="0005765A"/>
    <w:rsid w:val="0005770F"/>
    <w:rsid w:val="00057803"/>
    <w:rsid w:val="00057A5B"/>
    <w:rsid w:val="00057E10"/>
    <w:rsid w:val="00060F58"/>
    <w:rsid w:val="00060FEF"/>
    <w:rsid w:val="000612F4"/>
    <w:rsid w:val="00061E87"/>
    <w:rsid w:val="00064B2A"/>
    <w:rsid w:val="00064D84"/>
    <w:rsid w:val="00067407"/>
    <w:rsid w:val="00067BEB"/>
    <w:rsid w:val="00067F02"/>
    <w:rsid w:val="00071F5D"/>
    <w:rsid w:val="00072AF5"/>
    <w:rsid w:val="00072BD1"/>
    <w:rsid w:val="00073DA7"/>
    <w:rsid w:val="00074C34"/>
    <w:rsid w:val="00075207"/>
    <w:rsid w:val="000766E9"/>
    <w:rsid w:val="000766EC"/>
    <w:rsid w:val="00076B23"/>
    <w:rsid w:val="000809B8"/>
    <w:rsid w:val="00082181"/>
    <w:rsid w:val="0008398F"/>
    <w:rsid w:val="00083C60"/>
    <w:rsid w:val="00083CA0"/>
    <w:rsid w:val="00084831"/>
    <w:rsid w:val="00084F97"/>
    <w:rsid w:val="0008558C"/>
    <w:rsid w:val="00085B97"/>
    <w:rsid w:val="00086B8F"/>
    <w:rsid w:val="00086E7C"/>
    <w:rsid w:val="000874C1"/>
    <w:rsid w:val="00092837"/>
    <w:rsid w:val="000928EB"/>
    <w:rsid w:val="000933CB"/>
    <w:rsid w:val="000935FA"/>
    <w:rsid w:val="0009483C"/>
    <w:rsid w:val="00095F29"/>
    <w:rsid w:val="00097650"/>
    <w:rsid w:val="000A2400"/>
    <w:rsid w:val="000A2C92"/>
    <w:rsid w:val="000A2E89"/>
    <w:rsid w:val="000A33B8"/>
    <w:rsid w:val="000A3B51"/>
    <w:rsid w:val="000A40D9"/>
    <w:rsid w:val="000A58DF"/>
    <w:rsid w:val="000A68A3"/>
    <w:rsid w:val="000A6F15"/>
    <w:rsid w:val="000A733E"/>
    <w:rsid w:val="000A77AE"/>
    <w:rsid w:val="000A7D78"/>
    <w:rsid w:val="000A7F27"/>
    <w:rsid w:val="000B1550"/>
    <w:rsid w:val="000B27F3"/>
    <w:rsid w:val="000B27FF"/>
    <w:rsid w:val="000B38CB"/>
    <w:rsid w:val="000B3C2F"/>
    <w:rsid w:val="000B3F54"/>
    <w:rsid w:val="000B43EF"/>
    <w:rsid w:val="000B4CD5"/>
    <w:rsid w:val="000B565C"/>
    <w:rsid w:val="000B59E1"/>
    <w:rsid w:val="000B5D39"/>
    <w:rsid w:val="000B68EA"/>
    <w:rsid w:val="000B6A29"/>
    <w:rsid w:val="000C1805"/>
    <w:rsid w:val="000C1B74"/>
    <w:rsid w:val="000C3AE4"/>
    <w:rsid w:val="000C462B"/>
    <w:rsid w:val="000C47D4"/>
    <w:rsid w:val="000C5D72"/>
    <w:rsid w:val="000C5F3F"/>
    <w:rsid w:val="000D1E7A"/>
    <w:rsid w:val="000D2959"/>
    <w:rsid w:val="000D4105"/>
    <w:rsid w:val="000D4974"/>
    <w:rsid w:val="000D49BA"/>
    <w:rsid w:val="000D4D00"/>
    <w:rsid w:val="000D5CD4"/>
    <w:rsid w:val="000D6569"/>
    <w:rsid w:val="000D68CC"/>
    <w:rsid w:val="000D7190"/>
    <w:rsid w:val="000D7C6B"/>
    <w:rsid w:val="000E023C"/>
    <w:rsid w:val="000E0A78"/>
    <w:rsid w:val="000E1595"/>
    <w:rsid w:val="000E1C28"/>
    <w:rsid w:val="000E2161"/>
    <w:rsid w:val="000E286A"/>
    <w:rsid w:val="000E3002"/>
    <w:rsid w:val="000E3583"/>
    <w:rsid w:val="000E3735"/>
    <w:rsid w:val="000E3C33"/>
    <w:rsid w:val="000E3EAB"/>
    <w:rsid w:val="000E4F86"/>
    <w:rsid w:val="000E6772"/>
    <w:rsid w:val="000E710C"/>
    <w:rsid w:val="000E79E7"/>
    <w:rsid w:val="000F037A"/>
    <w:rsid w:val="000F0459"/>
    <w:rsid w:val="000F3E52"/>
    <w:rsid w:val="000F4E72"/>
    <w:rsid w:val="000F6645"/>
    <w:rsid w:val="001004D5"/>
    <w:rsid w:val="0010195A"/>
    <w:rsid w:val="00102540"/>
    <w:rsid w:val="00103557"/>
    <w:rsid w:val="00104297"/>
    <w:rsid w:val="00104AE9"/>
    <w:rsid w:val="00105C3B"/>
    <w:rsid w:val="00105D7B"/>
    <w:rsid w:val="00105D80"/>
    <w:rsid w:val="00107733"/>
    <w:rsid w:val="00107BC6"/>
    <w:rsid w:val="00107F5C"/>
    <w:rsid w:val="00110E70"/>
    <w:rsid w:val="00112783"/>
    <w:rsid w:val="00113904"/>
    <w:rsid w:val="00113BF6"/>
    <w:rsid w:val="00114BBE"/>
    <w:rsid w:val="00114D00"/>
    <w:rsid w:val="00115883"/>
    <w:rsid w:val="00115C27"/>
    <w:rsid w:val="00115DD0"/>
    <w:rsid w:val="00116F24"/>
    <w:rsid w:val="001179CA"/>
    <w:rsid w:val="00117E2C"/>
    <w:rsid w:val="001200FA"/>
    <w:rsid w:val="001208B1"/>
    <w:rsid w:val="0012283A"/>
    <w:rsid w:val="00125228"/>
    <w:rsid w:val="00126542"/>
    <w:rsid w:val="0013022A"/>
    <w:rsid w:val="00131B65"/>
    <w:rsid w:val="00132B7C"/>
    <w:rsid w:val="00132DB3"/>
    <w:rsid w:val="00133FAD"/>
    <w:rsid w:val="001340DE"/>
    <w:rsid w:val="00134A9A"/>
    <w:rsid w:val="00135A0A"/>
    <w:rsid w:val="00136E31"/>
    <w:rsid w:val="001372F7"/>
    <w:rsid w:val="00140CE5"/>
    <w:rsid w:val="00142429"/>
    <w:rsid w:val="00142841"/>
    <w:rsid w:val="0014374C"/>
    <w:rsid w:val="0014545D"/>
    <w:rsid w:val="0014603F"/>
    <w:rsid w:val="00146341"/>
    <w:rsid w:val="00146529"/>
    <w:rsid w:val="00146762"/>
    <w:rsid w:val="00147DB0"/>
    <w:rsid w:val="00147ECF"/>
    <w:rsid w:val="00150831"/>
    <w:rsid w:val="00151FDC"/>
    <w:rsid w:val="00154FEE"/>
    <w:rsid w:val="001602FF"/>
    <w:rsid w:val="00160C47"/>
    <w:rsid w:val="00160CCF"/>
    <w:rsid w:val="00160D73"/>
    <w:rsid w:val="00160E80"/>
    <w:rsid w:val="001612C8"/>
    <w:rsid w:val="00161A1F"/>
    <w:rsid w:val="0016235C"/>
    <w:rsid w:val="00163D06"/>
    <w:rsid w:val="00164869"/>
    <w:rsid w:val="00164AB6"/>
    <w:rsid w:val="00164FB3"/>
    <w:rsid w:val="0016598E"/>
    <w:rsid w:val="00165F09"/>
    <w:rsid w:val="00166052"/>
    <w:rsid w:val="00166536"/>
    <w:rsid w:val="00166712"/>
    <w:rsid w:val="001742E5"/>
    <w:rsid w:val="00174854"/>
    <w:rsid w:val="00175FC5"/>
    <w:rsid w:val="0017732C"/>
    <w:rsid w:val="001776FB"/>
    <w:rsid w:val="001819BE"/>
    <w:rsid w:val="00181FF5"/>
    <w:rsid w:val="001823F1"/>
    <w:rsid w:val="00182B0B"/>
    <w:rsid w:val="00183457"/>
    <w:rsid w:val="0018417D"/>
    <w:rsid w:val="001846DF"/>
    <w:rsid w:val="00184C1E"/>
    <w:rsid w:val="00185106"/>
    <w:rsid w:val="0018526D"/>
    <w:rsid w:val="001858BE"/>
    <w:rsid w:val="00185C0D"/>
    <w:rsid w:val="00185F13"/>
    <w:rsid w:val="001868AA"/>
    <w:rsid w:val="00187D9F"/>
    <w:rsid w:val="00190D1C"/>
    <w:rsid w:val="001927F9"/>
    <w:rsid w:val="001933F2"/>
    <w:rsid w:val="001940BE"/>
    <w:rsid w:val="0019476D"/>
    <w:rsid w:val="00195935"/>
    <w:rsid w:val="0019642A"/>
    <w:rsid w:val="00196947"/>
    <w:rsid w:val="00196C37"/>
    <w:rsid w:val="00196D28"/>
    <w:rsid w:val="00196FA0"/>
    <w:rsid w:val="00197243"/>
    <w:rsid w:val="001A0988"/>
    <w:rsid w:val="001A0DB1"/>
    <w:rsid w:val="001A2325"/>
    <w:rsid w:val="001A3E24"/>
    <w:rsid w:val="001A4155"/>
    <w:rsid w:val="001A47CC"/>
    <w:rsid w:val="001A4F5C"/>
    <w:rsid w:val="001A531C"/>
    <w:rsid w:val="001B0801"/>
    <w:rsid w:val="001B0876"/>
    <w:rsid w:val="001B0A65"/>
    <w:rsid w:val="001B0BF3"/>
    <w:rsid w:val="001B21FB"/>
    <w:rsid w:val="001B31C4"/>
    <w:rsid w:val="001B4CD8"/>
    <w:rsid w:val="001B4F2A"/>
    <w:rsid w:val="001B501E"/>
    <w:rsid w:val="001B54BD"/>
    <w:rsid w:val="001B5648"/>
    <w:rsid w:val="001B67D0"/>
    <w:rsid w:val="001B7326"/>
    <w:rsid w:val="001B7D0A"/>
    <w:rsid w:val="001C17A4"/>
    <w:rsid w:val="001C18E5"/>
    <w:rsid w:val="001C2469"/>
    <w:rsid w:val="001C38A9"/>
    <w:rsid w:val="001C3A90"/>
    <w:rsid w:val="001C42FC"/>
    <w:rsid w:val="001C5013"/>
    <w:rsid w:val="001C7525"/>
    <w:rsid w:val="001D15CF"/>
    <w:rsid w:val="001D3813"/>
    <w:rsid w:val="001D436C"/>
    <w:rsid w:val="001D4609"/>
    <w:rsid w:val="001D46B9"/>
    <w:rsid w:val="001D5A7A"/>
    <w:rsid w:val="001D78B9"/>
    <w:rsid w:val="001D7A92"/>
    <w:rsid w:val="001D7E12"/>
    <w:rsid w:val="001E043F"/>
    <w:rsid w:val="001E0C5C"/>
    <w:rsid w:val="001E0E45"/>
    <w:rsid w:val="001E4465"/>
    <w:rsid w:val="001E4866"/>
    <w:rsid w:val="001E4CBB"/>
    <w:rsid w:val="001E6546"/>
    <w:rsid w:val="001E754E"/>
    <w:rsid w:val="001F0127"/>
    <w:rsid w:val="001F1ED8"/>
    <w:rsid w:val="001F31AA"/>
    <w:rsid w:val="001F4467"/>
    <w:rsid w:val="001F5A2B"/>
    <w:rsid w:val="001F5A54"/>
    <w:rsid w:val="001F6512"/>
    <w:rsid w:val="001F73DD"/>
    <w:rsid w:val="001F77BC"/>
    <w:rsid w:val="002006E6"/>
    <w:rsid w:val="0020159C"/>
    <w:rsid w:val="002018E9"/>
    <w:rsid w:val="002042BA"/>
    <w:rsid w:val="00205DAD"/>
    <w:rsid w:val="0020695A"/>
    <w:rsid w:val="002078E2"/>
    <w:rsid w:val="002105BA"/>
    <w:rsid w:val="002112A3"/>
    <w:rsid w:val="002158CE"/>
    <w:rsid w:val="00215F04"/>
    <w:rsid w:val="0021623D"/>
    <w:rsid w:val="002209A2"/>
    <w:rsid w:val="0022597A"/>
    <w:rsid w:val="002265CA"/>
    <w:rsid w:val="002266A4"/>
    <w:rsid w:val="00227465"/>
    <w:rsid w:val="00227B66"/>
    <w:rsid w:val="002301F0"/>
    <w:rsid w:val="0023043A"/>
    <w:rsid w:val="00230C62"/>
    <w:rsid w:val="00231730"/>
    <w:rsid w:val="00232650"/>
    <w:rsid w:val="00232C52"/>
    <w:rsid w:val="00233363"/>
    <w:rsid w:val="00233868"/>
    <w:rsid w:val="0023514B"/>
    <w:rsid w:val="00236E65"/>
    <w:rsid w:val="00237998"/>
    <w:rsid w:val="00242D1A"/>
    <w:rsid w:val="00243510"/>
    <w:rsid w:val="0024383C"/>
    <w:rsid w:val="00243C87"/>
    <w:rsid w:val="00244860"/>
    <w:rsid w:val="00244A4A"/>
    <w:rsid w:val="00245D87"/>
    <w:rsid w:val="00246373"/>
    <w:rsid w:val="00246490"/>
    <w:rsid w:val="00246E98"/>
    <w:rsid w:val="002477B2"/>
    <w:rsid w:val="00250D68"/>
    <w:rsid w:val="00253CAF"/>
    <w:rsid w:val="00254C46"/>
    <w:rsid w:val="00254CAE"/>
    <w:rsid w:val="002551CF"/>
    <w:rsid w:val="00255F92"/>
    <w:rsid w:val="00256C72"/>
    <w:rsid w:val="002571A8"/>
    <w:rsid w:val="00257BAB"/>
    <w:rsid w:val="002617C5"/>
    <w:rsid w:val="00261D38"/>
    <w:rsid w:val="002640D6"/>
    <w:rsid w:val="002641F7"/>
    <w:rsid w:val="00264853"/>
    <w:rsid w:val="00264C9C"/>
    <w:rsid w:val="00265F92"/>
    <w:rsid w:val="0026703E"/>
    <w:rsid w:val="0027077C"/>
    <w:rsid w:val="00270F3F"/>
    <w:rsid w:val="00272E6A"/>
    <w:rsid w:val="002741EB"/>
    <w:rsid w:val="0027531A"/>
    <w:rsid w:val="002768BA"/>
    <w:rsid w:val="002803EE"/>
    <w:rsid w:val="00280490"/>
    <w:rsid w:val="00281781"/>
    <w:rsid w:val="002818EE"/>
    <w:rsid w:val="00281D47"/>
    <w:rsid w:val="002822C6"/>
    <w:rsid w:val="00282AFC"/>
    <w:rsid w:val="00282B1F"/>
    <w:rsid w:val="002830D1"/>
    <w:rsid w:val="00284152"/>
    <w:rsid w:val="00284F52"/>
    <w:rsid w:val="002850C1"/>
    <w:rsid w:val="00285683"/>
    <w:rsid w:val="00287F13"/>
    <w:rsid w:val="002912E6"/>
    <w:rsid w:val="00291D88"/>
    <w:rsid w:val="002932CF"/>
    <w:rsid w:val="0029439B"/>
    <w:rsid w:val="00295878"/>
    <w:rsid w:val="00295908"/>
    <w:rsid w:val="002962ED"/>
    <w:rsid w:val="002A0602"/>
    <w:rsid w:val="002A1291"/>
    <w:rsid w:val="002A19DC"/>
    <w:rsid w:val="002A1A5D"/>
    <w:rsid w:val="002A1D4E"/>
    <w:rsid w:val="002A1E16"/>
    <w:rsid w:val="002A224F"/>
    <w:rsid w:val="002A2333"/>
    <w:rsid w:val="002A4703"/>
    <w:rsid w:val="002A5101"/>
    <w:rsid w:val="002A7838"/>
    <w:rsid w:val="002B28E8"/>
    <w:rsid w:val="002B34A1"/>
    <w:rsid w:val="002B35BD"/>
    <w:rsid w:val="002B4011"/>
    <w:rsid w:val="002B45F7"/>
    <w:rsid w:val="002B48D5"/>
    <w:rsid w:val="002B6509"/>
    <w:rsid w:val="002B6B27"/>
    <w:rsid w:val="002B6D14"/>
    <w:rsid w:val="002C0268"/>
    <w:rsid w:val="002C0B69"/>
    <w:rsid w:val="002C0EDB"/>
    <w:rsid w:val="002C196F"/>
    <w:rsid w:val="002C26A3"/>
    <w:rsid w:val="002C29FA"/>
    <w:rsid w:val="002C3504"/>
    <w:rsid w:val="002C4020"/>
    <w:rsid w:val="002C45B9"/>
    <w:rsid w:val="002C45E9"/>
    <w:rsid w:val="002C5BFA"/>
    <w:rsid w:val="002C5EC9"/>
    <w:rsid w:val="002C6561"/>
    <w:rsid w:val="002C6D75"/>
    <w:rsid w:val="002D13FE"/>
    <w:rsid w:val="002D1C7C"/>
    <w:rsid w:val="002D221D"/>
    <w:rsid w:val="002D2FA8"/>
    <w:rsid w:val="002D3118"/>
    <w:rsid w:val="002D31FB"/>
    <w:rsid w:val="002D376C"/>
    <w:rsid w:val="002D3D92"/>
    <w:rsid w:val="002D4795"/>
    <w:rsid w:val="002D4DF1"/>
    <w:rsid w:val="002D53A2"/>
    <w:rsid w:val="002D5A98"/>
    <w:rsid w:val="002D607F"/>
    <w:rsid w:val="002D6A1D"/>
    <w:rsid w:val="002D78D3"/>
    <w:rsid w:val="002E079C"/>
    <w:rsid w:val="002E07A9"/>
    <w:rsid w:val="002E1260"/>
    <w:rsid w:val="002E2C91"/>
    <w:rsid w:val="002E2CFD"/>
    <w:rsid w:val="002E2F34"/>
    <w:rsid w:val="002E4052"/>
    <w:rsid w:val="002E442E"/>
    <w:rsid w:val="002E4F23"/>
    <w:rsid w:val="002E5133"/>
    <w:rsid w:val="002E5488"/>
    <w:rsid w:val="002E569E"/>
    <w:rsid w:val="002E5C65"/>
    <w:rsid w:val="002E6143"/>
    <w:rsid w:val="002E6147"/>
    <w:rsid w:val="002E7BAD"/>
    <w:rsid w:val="002E7C3E"/>
    <w:rsid w:val="002F0609"/>
    <w:rsid w:val="002F09EE"/>
    <w:rsid w:val="002F0DAC"/>
    <w:rsid w:val="002F1A00"/>
    <w:rsid w:val="002F23A5"/>
    <w:rsid w:val="002F290A"/>
    <w:rsid w:val="002F4530"/>
    <w:rsid w:val="002F5560"/>
    <w:rsid w:val="002F599B"/>
    <w:rsid w:val="002F6044"/>
    <w:rsid w:val="002F64A7"/>
    <w:rsid w:val="002F6BD2"/>
    <w:rsid w:val="002F6E80"/>
    <w:rsid w:val="002F7A8E"/>
    <w:rsid w:val="0030195F"/>
    <w:rsid w:val="00301BA4"/>
    <w:rsid w:val="00303734"/>
    <w:rsid w:val="003039AF"/>
    <w:rsid w:val="00304F73"/>
    <w:rsid w:val="00305CD2"/>
    <w:rsid w:val="00310EEA"/>
    <w:rsid w:val="00311681"/>
    <w:rsid w:val="00312869"/>
    <w:rsid w:val="00313687"/>
    <w:rsid w:val="00313D60"/>
    <w:rsid w:val="00314FD8"/>
    <w:rsid w:val="00315599"/>
    <w:rsid w:val="0031643A"/>
    <w:rsid w:val="00320729"/>
    <w:rsid w:val="00320BC4"/>
    <w:rsid w:val="00321436"/>
    <w:rsid w:val="0032158B"/>
    <w:rsid w:val="003216B3"/>
    <w:rsid w:val="00325337"/>
    <w:rsid w:val="003260B6"/>
    <w:rsid w:val="003264EA"/>
    <w:rsid w:val="00326594"/>
    <w:rsid w:val="0032670F"/>
    <w:rsid w:val="00326723"/>
    <w:rsid w:val="0032678A"/>
    <w:rsid w:val="00326AB0"/>
    <w:rsid w:val="00327E5E"/>
    <w:rsid w:val="00330411"/>
    <w:rsid w:val="00331B63"/>
    <w:rsid w:val="003329FD"/>
    <w:rsid w:val="00332A7C"/>
    <w:rsid w:val="003340BE"/>
    <w:rsid w:val="0033552D"/>
    <w:rsid w:val="003376EA"/>
    <w:rsid w:val="0034135E"/>
    <w:rsid w:val="00341686"/>
    <w:rsid w:val="00342390"/>
    <w:rsid w:val="00343402"/>
    <w:rsid w:val="00343C53"/>
    <w:rsid w:val="003460A2"/>
    <w:rsid w:val="00346620"/>
    <w:rsid w:val="00347027"/>
    <w:rsid w:val="0034731E"/>
    <w:rsid w:val="0035077F"/>
    <w:rsid w:val="00351175"/>
    <w:rsid w:val="00351437"/>
    <w:rsid w:val="0035143D"/>
    <w:rsid w:val="003516CD"/>
    <w:rsid w:val="003523F1"/>
    <w:rsid w:val="00352EAA"/>
    <w:rsid w:val="00353BB8"/>
    <w:rsid w:val="00353E25"/>
    <w:rsid w:val="00353EE8"/>
    <w:rsid w:val="003543EA"/>
    <w:rsid w:val="00354537"/>
    <w:rsid w:val="0035492E"/>
    <w:rsid w:val="00355661"/>
    <w:rsid w:val="0035656F"/>
    <w:rsid w:val="003601FE"/>
    <w:rsid w:val="00360275"/>
    <w:rsid w:val="00360278"/>
    <w:rsid w:val="003604A5"/>
    <w:rsid w:val="00360A15"/>
    <w:rsid w:val="00360B8F"/>
    <w:rsid w:val="00360D24"/>
    <w:rsid w:val="00360E55"/>
    <w:rsid w:val="0036180E"/>
    <w:rsid w:val="003642A9"/>
    <w:rsid w:val="00364F19"/>
    <w:rsid w:val="00365234"/>
    <w:rsid w:val="003667AA"/>
    <w:rsid w:val="0036789B"/>
    <w:rsid w:val="00367C9C"/>
    <w:rsid w:val="0037240F"/>
    <w:rsid w:val="00372C4E"/>
    <w:rsid w:val="00372E1F"/>
    <w:rsid w:val="00372E52"/>
    <w:rsid w:val="00372F30"/>
    <w:rsid w:val="0037348F"/>
    <w:rsid w:val="00373DA9"/>
    <w:rsid w:val="00377081"/>
    <w:rsid w:val="003772C6"/>
    <w:rsid w:val="003772DC"/>
    <w:rsid w:val="00380FDF"/>
    <w:rsid w:val="003828DF"/>
    <w:rsid w:val="00382C8C"/>
    <w:rsid w:val="00382FBA"/>
    <w:rsid w:val="0038352C"/>
    <w:rsid w:val="00383598"/>
    <w:rsid w:val="003845C9"/>
    <w:rsid w:val="003866CE"/>
    <w:rsid w:val="00386784"/>
    <w:rsid w:val="00386F02"/>
    <w:rsid w:val="003903BA"/>
    <w:rsid w:val="003918AE"/>
    <w:rsid w:val="00391BF0"/>
    <w:rsid w:val="00392850"/>
    <w:rsid w:val="00392E35"/>
    <w:rsid w:val="0039332F"/>
    <w:rsid w:val="003935C4"/>
    <w:rsid w:val="00394C12"/>
    <w:rsid w:val="00395974"/>
    <w:rsid w:val="003959D2"/>
    <w:rsid w:val="00395A29"/>
    <w:rsid w:val="003A1E79"/>
    <w:rsid w:val="003A1EE2"/>
    <w:rsid w:val="003A2CC5"/>
    <w:rsid w:val="003A35F9"/>
    <w:rsid w:val="003A4884"/>
    <w:rsid w:val="003A4AA4"/>
    <w:rsid w:val="003A4C65"/>
    <w:rsid w:val="003A4CF3"/>
    <w:rsid w:val="003A4FD8"/>
    <w:rsid w:val="003A519D"/>
    <w:rsid w:val="003A5C61"/>
    <w:rsid w:val="003A5F70"/>
    <w:rsid w:val="003A6457"/>
    <w:rsid w:val="003A67BB"/>
    <w:rsid w:val="003A77F6"/>
    <w:rsid w:val="003B0051"/>
    <w:rsid w:val="003B311E"/>
    <w:rsid w:val="003B3FD2"/>
    <w:rsid w:val="003B4958"/>
    <w:rsid w:val="003B4D6F"/>
    <w:rsid w:val="003B526F"/>
    <w:rsid w:val="003B6757"/>
    <w:rsid w:val="003B6D05"/>
    <w:rsid w:val="003B7962"/>
    <w:rsid w:val="003C0186"/>
    <w:rsid w:val="003C1281"/>
    <w:rsid w:val="003C15F1"/>
    <w:rsid w:val="003C18B0"/>
    <w:rsid w:val="003C20FB"/>
    <w:rsid w:val="003C2655"/>
    <w:rsid w:val="003C2CBC"/>
    <w:rsid w:val="003C385D"/>
    <w:rsid w:val="003C4E0F"/>
    <w:rsid w:val="003C54B5"/>
    <w:rsid w:val="003C622E"/>
    <w:rsid w:val="003D11ED"/>
    <w:rsid w:val="003D1AD4"/>
    <w:rsid w:val="003D1D79"/>
    <w:rsid w:val="003D1E84"/>
    <w:rsid w:val="003D2B23"/>
    <w:rsid w:val="003D34AD"/>
    <w:rsid w:val="003D34FC"/>
    <w:rsid w:val="003D7778"/>
    <w:rsid w:val="003D786A"/>
    <w:rsid w:val="003E24B1"/>
    <w:rsid w:val="003E3571"/>
    <w:rsid w:val="003E35DD"/>
    <w:rsid w:val="003E40A3"/>
    <w:rsid w:val="003E4D84"/>
    <w:rsid w:val="003E5DCA"/>
    <w:rsid w:val="003E6745"/>
    <w:rsid w:val="003E760B"/>
    <w:rsid w:val="003E7FCB"/>
    <w:rsid w:val="003F0B41"/>
    <w:rsid w:val="003F139A"/>
    <w:rsid w:val="003F1D54"/>
    <w:rsid w:val="003F20A9"/>
    <w:rsid w:val="003F2BFF"/>
    <w:rsid w:val="003F36E0"/>
    <w:rsid w:val="003F4402"/>
    <w:rsid w:val="003F4532"/>
    <w:rsid w:val="003F4E28"/>
    <w:rsid w:val="003F4EA0"/>
    <w:rsid w:val="003F6283"/>
    <w:rsid w:val="003F761D"/>
    <w:rsid w:val="00400847"/>
    <w:rsid w:val="004029AB"/>
    <w:rsid w:val="004029EA"/>
    <w:rsid w:val="00405819"/>
    <w:rsid w:val="004071BE"/>
    <w:rsid w:val="00410A29"/>
    <w:rsid w:val="00410E4A"/>
    <w:rsid w:val="00412590"/>
    <w:rsid w:val="0041366B"/>
    <w:rsid w:val="00413CBF"/>
    <w:rsid w:val="00413E16"/>
    <w:rsid w:val="0041686D"/>
    <w:rsid w:val="00416F1D"/>
    <w:rsid w:val="00420773"/>
    <w:rsid w:val="00420D22"/>
    <w:rsid w:val="0042172E"/>
    <w:rsid w:val="00421CAB"/>
    <w:rsid w:val="0042287E"/>
    <w:rsid w:val="00423579"/>
    <w:rsid w:val="00424B66"/>
    <w:rsid w:val="00425928"/>
    <w:rsid w:val="00426385"/>
    <w:rsid w:val="00426C28"/>
    <w:rsid w:val="00426FDC"/>
    <w:rsid w:val="00430FA1"/>
    <w:rsid w:val="00432C45"/>
    <w:rsid w:val="00433101"/>
    <w:rsid w:val="00433170"/>
    <w:rsid w:val="004336C2"/>
    <w:rsid w:val="00433784"/>
    <w:rsid w:val="004338FA"/>
    <w:rsid w:val="00433D57"/>
    <w:rsid w:val="004352F5"/>
    <w:rsid w:val="0043633E"/>
    <w:rsid w:val="00436A73"/>
    <w:rsid w:val="00436DD2"/>
    <w:rsid w:val="004377A0"/>
    <w:rsid w:val="004378E9"/>
    <w:rsid w:val="00442EEA"/>
    <w:rsid w:val="00442FAD"/>
    <w:rsid w:val="00443104"/>
    <w:rsid w:val="00443E5E"/>
    <w:rsid w:val="00444F78"/>
    <w:rsid w:val="00447101"/>
    <w:rsid w:val="00447A3C"/>
    <w:rsid w:val="00450987"/>
    <w:rsid w:val="004510C3"/>
    <w:rsid w:val="004515E7"/>
    <w:rsid w:val="00451D34"/>
    <w:rsid w:val="0045394B"/>
    <w:rsid w:val="00453D3F"/>
    <w:rsid w:val="00453F20"/>
    <w:rsid w:val="0045461C"/>
    <w:rsid w:val="0045491F"/>
    <w:rsid w:val="00455633"/>
    <w:rsid w:val="00457500"/>
    <w:rsid w:val="00457C1A"/>
    <w:rsid w:val="004613EF"/>
    <w:rsid w:val="00461779"/>
    <w:rsid w:val="0046187E"/>
    <w:rsid w:val="0046253D"/>
    <w:rsid w:val="004627DC"/>
    <w:rsid w:val="00462860"/>
    <w:rsid w:val="00462C06"/>
    <w:rsid w:val="00462DCE"/>
    <w:rsid w:val="00463459"/>
    <w:rsid w:val="00463AE4"/>
    <w:rsid w:val="004647BE"/>
    <w:rsid w:val="00464B0C"/>
    <w:rsid w:val="004662D4"/>
    <w:rsid w:val="0046689E"/>
    <w:rsid w:val="00467F24"/>
    <w:rsid w:val="0047174C"/>
    <w:rsid w:val="00471BD3"/>
    <w:rsid w:val="00471FD3"/>
    <w:rsid w:val="0047262C"/>
    <w:rsid w:val="00472821"/>
    <w:rsid w:val="00472CB3"/>
    <w:rsid w:val="00472ED7"/>
    <w:rsid w:val="004735FD"/>
    <w:rsid w:val="004739F3"/>
    <w:rsid w:val="0047455B"/>
    <w:rsid w:val="00474E64"/>
    <w:rsid w:val="00475242"/>
    <w:rsid w:val="00475930"/>
    <w:rsid w:val="0047601E"/>
    <w:rsid w:val="00476AE6"/>
    <w:rsid w:val="00476BFC"/>
    <w:rsid w:val="004773AC"/>
    <w:rsid w:val="00482054"/>
    <w:rsid w:val="0048236B"/>
    <w:rsid w:val="004834AB"/>
    <w:rsid w:val="0048450E"/>
    <w:rsid w:val="00484DC7"/>
    <w:rsid w:val="004851EF"/>
    <w:rsid w:val="004853CE"/>
    <w:rsid w:val="00485755"/>
    <w:rsid w:val="004858B2"/>
    <w:rsid w:val="00485A19"/>
    <w:rsid w:val="00485CC3"/>
    <w:rsid w:val="004879A9"/>
    <w:rsid w:val="00490195"/>
    <w:rsid w:val="0049088B"/>
    <w:rsid w:val="00490F09"/>
    <w:rsid w:val="0049107B"/>
    <w:rsid w:val="0049135B"/>
    <w:rsid w:val="004939C0"/>
    <w:rsid w:val="00496817"/>
    <w:rsid w:val="00496901"/>
    <w:rsid w:val="00496EA3"/>
    <w:rsid w:val="00497227"/>
    <w:rsid w:val="0049733E"/>
    <w:rsid w:val="004A0D3A"/>
    <w:rsid w:val="004A0F62"/>
    <w:rsid w:val="004A2665"/>
    <w:rsid w:val="004A266E"/>
    <w:rsid w:val="004A3BAA"/>
    <w:rsid w:val="004A5328"/>
    <w:rsid w:val="004A6AB6"/>
    <w:rsid w:val="004A6ABD"/>
    <w:rsid w:val="004A6B43"/>
    <w:rsid w:val="004B000D"/>
    <w:rsid w:val="004B0C1F"/>
    <w:rsid w:val="004B1866"/>
    <w:rsid w:val="004B1934"/>
    <w:rsid w:val="004B2F9E"/>
    <w:rsid w:val="004B5A5F"/>
    <w:rsid w:val="004B5AF5"/>
    <w:rsid w:val="004C054A"/>
    <w:rsid w:val="004C0A63"/>
    <w:rsid w:val="004C194B"/>
    <w:rsid w:val="004C1F60"/>
    <w:rsid w:val="004C2644"/>
    <w:rsid w:val="004C3A0B"/>
    <w:rsid w:val="004C3DB9"/>
    <w:rsid w:val="004C4535"/>
    <w:rsid w:val="004C4B5E"/>
    <w:rsid w:val="004C4BD1"/>
    <w:rsid w:val="004C596D"/>
    <w:rsid w:val="004C70DC"/>
    <w:rsid w:val="004D059F"/>
    <w:rsid w:val="004D0A13"/>
    <w:rsid w:val="004D28CC"/>
    <w:rsid w:val="004D342E"/>
    <w:rsid w:val="004D4073"/>
    <w:rsid w:val="004D4DCD"/>
    <w:rsid w:val="004D52D5"/>
    <w:rsid w:val="004D550B"/>
    <w:rsid w:val="004D6633"/>
    <w:rsid w:val="004D69D3"/>
    <w:rsid w:val="004E1D14"/>
    <w:rsid w:val="004E203D"/>
    <w:rsid w:val="004E3122"/>
    <w:rsid w:val="004E3F74"/>
    <w:rsid w:val="004E4E20"/>
    <w:rsid w:val="004E6F74"/>
    <w:rsid w:val="004E7988"/>
    <w:rsid w:val="004E7A92"/>
    <w:rsid w:val="004E7B20"/>
    <w:rsid w:val="004F1DFD"/>
    <w:rsid w:val="004F27D6"/>
    <w:rsid w:val="004F50FC"/>
    <w:rsid w:val="004F55ED"/>
    <w:rsid w:val="004F7F4E"/>
    <w:rsid w:val="00503B8E"/>
    <w:rsid w:val="0050689A"/>
    <w:rsid w:val="00510A07"/>
    <w:rsid w:val="00511AA3"/>
    <w:rsid w:val="0051216C"/>
    <w:rsid w:val="00512CEE"/>
    <w:rsid w:val="00514857"/>
    <w:rsid w:val="00515DA1"/>
    <w:rsid w:val="00516397"/>
    <w:rsid w:val="00516B3A"/>
    <w:rsid w:val="00516C4C"/>
    <w:rsid w:val="005203B8"/>
    <w:rsid w:val="00520885"/>
    <w:rsid w:val="00520AB0"/>
    <w:rsid w:val="00520EFF"/>
    <w:rsid w:val="005212C1"/>
    <w:rsid w:val="00521D84"/>
    <w:rsid w:val="0052213A"/>
    <w:rsid w:val="00522F37"/>
    <w:rsid w:val="005234E6"/>
    <w:rsid w:val="00523A09"/>
    <w:rsid w:val="00523A92"/>
    <w:rsid w:val="0052412C"/>
    <w:rsid w:val="00524182"/>
    <w:rsid w:val="005245BA"/>
    <w:rsid w:val="00524E69"/>
    <w:rsid w:val="00525FD3"/>
    <w:rsid w:val="005267B3"/>
    <w:rsid w:val="0052682A"/>
    <w:rsid w:val="005268B7"/>
    <w:rsid w:val="00527ACB"/>
    <w:rsid w:val="00532749"/>
    <w:rsid w:val="00532AA6"/>
    <w:rsid w:val="00533A9E"/>
    <w:rsid w:val="005351B6"/>
    <w:rsid w:val="0053582D"/>
    <w:rsid w:val="005361CD"/>
    <w:rsid w:val="00536D1B"/>
    <w:rsid w:val="00536D95"/>
    <w:rsid w:val="00537475"/>
    <w:rsid w:val="00537A50"/>
    <w:rsid w:val="00537B7B"/>
    <w:rsid w:val="00537EC8"/>
    <w:rsid w:val="00540B16"/>
    <w:rsid w:val="00541341"/>
    <w:rsid w:val="005427B2"/>
    <w:rsid w:val="00543EBA"/>
    <w:rsid w:val="00545ABB"/>
    <w:rsid w:val="00545AFF"/>
    <w:rsid w:val="00547281"/>
    <w:rsid w:val="00547AD4"/>
    <w:rsid w:val="00547E07"/>
    <w:rsid w:val="00547FA3"/>
    <w:rsid w:val="00547FC6"/>
    <w:rsid w:val="0055095D"/>
    <w:rsid w:val="0055131D"/>
    <w:rsid w:val="005515B0"/>
    <w:rsid w:val="00553C8B"/>
    <w:rsid w:val="0055593F"/>
    <w:rsid w:val="00556307"/>
    <w:rsid w:val="005567CB"/>
    <w:rsid w:val="0055687C"/>
    <w:rsid w:val="005568CF"/>
    <w:rsid w:val="00556B67"/>
    <w:rsid w:val="005576D0"/>
    <w:rsid w:val="00557C79"/>
    <w:rsid w:val="005603B1"/>
    <w:rsid w:val="005604CE"/>
    <w:rsid w:val="005606F0"/>
    <w:rsid w:val="00560BA6"/>
    <w:rsid w:val="00561343"/>
    <w:rsid w:val="00561BB2"/>
    <w:rsid w:val="0056206E"/>
    <w:rsid w:val="00562749"/>
    <w:rsid w:val="005638C1"/>
    <w:rsid w:val="00564159"/>
    <w:rsid w:val="00565169"/>
    <w:rsid w:val="0056521F"/>
    <w:rsid w:val="00566197"/>
    <w:rsid w:val="00567C62"/>
    <w:rsid w:val="0057119C"/>
    <w:rsid w:val="00572176"/>
    <w:rsid w:val="00573842"/>
    <w:rsid w:val="00573A94"/>
    <w:rsid w:val="00573A97"/>
    <w:rsid w:val="005742AA"/>
    <w:rsid w:val="005749FC"/>
    <w:rsid w:val="00574B74"/>
    <w:rsid w:val="005754DF"/>
    <w:rsid w:val="005757BE"/>
    <w:rsid w:val="005758C6"/>
    <w:rsid w:val="0057632C"/>
    <w:rsid w:val="005768A6"/>
    <w:rsid w:val="0057709B"/>
    <w:rsid w:val="005803D7"/>
    <w:rsid w:val="00580430"/>
    <w:rsid w:val="00581618"/>
    <w:rsid w:val="00581970"/>
    <w:rsid w:val="00582057"/>
    <w:rsid w:val="00582EF6"/>
    <w:rsid w:val="00583137"/>
    <w:rsid w:val="0058316B"/>
    <w:rsid w:val="00583B8D"/>
    <w:rsid w:val="00584D31"/>
    <w:rsid w:val="0058577D"/>
    <w:rsid w:val="00587125"/>
    <w:rsid w:val="00587A00"/>
    <w:rsid w:val="00590BFD"/>
    <w:rsid w:val="00592B39"/>
    <w:rsid w:val="00593E75"/>
    <w:rsid w:val="005944A5"/>
    <w:rsid w:val="00594670"/>
    <w:rsid w:val="00595ABC"/>
    <w:rsid w:val="0059786E"/>
    <w:rsid w:val="005A0B80"/>
    <w:rsid w:val="005A24EF"/>
    <w:rsid w:val="005A2CA3"/>
    <w:rsid w:val="005A2F9E"/>
    <w:rsid w:val="005A3B79"/>
    <w:rsid w:val="005A732C"/>
    <w:rsid w:val="005B1B89"/>
    <w:rsid w:val="005B24B5"/>
    <w:rsid w:val="005B2597"/>
    <w:rsid w:val="005B2C6C"/>
    <w:rsid w:val="005B325B"/>
    <w:rsid w:val="005B46B9"/>
    <w:rsid w:val="005B4861"/>
    <w:rsid w:val="005B4DBF"/>
    <w:rsid w:val="005B51E1"/>
    <w:rsid w:val="005B5351"/>
    <w:rsid w:val="005B6069"/>
    <w:rsid w:val="005B6E7C"/>
    <w:rsid w:val="005B737F"/>
    <w:rsid w:val="005B7A27"/>
    <w:rsid w:val="005C1523"/>
    <w:rsid w:val="005C229F"/>
    <w:rsid w:val="005C234D"/>
    <w:rsid w:val="005C2EC1"/>
    <w:rsid w:val="005C3EEC"/>
    <w:rsid w:val="005C46BB"/>
    <w:rsid w:val="005C46F3"/>
    <w:rsid w:val="005C482B"/>
    <w:rsid w:val="005C4B4D"/>
    <w:rsid w:val="005C4E4D"/>
    <w:rsid w:val="005C53F7"/>
    <w:rsid w:val="005C61D2"/>
    <w:rsid w:val="005C6253"/>
    <w:rsid w:val="005C6443"/>
    <w:rsid w:val="005D067C"/>
    <w:rsid w:val="005D187C"/>
    <w:rsid w:val="005D1ACE"/>
    <w:rsid w:val="005D1C29"/>
    <w:rsid w:val="005D1C81"/>
    <w:rsid w:val="005D1DCC"/>
    <w:rsid w:val="005D494B"/>
    <w:rsid w:val="005D4EEC"/>
    <w:rsid w:val="005D562C"/>
    <w:rsid w:val="005D741E"/>
    <w:rsid w:val="005D7681"/>
    <w:rsid w:val="005D7F65"/>
    <w:rsid w:val="005E1C87"/>
    <w:rsid w:val="005E22AE"/>
    <w:rsid w:val="005E249D"/>
    <w:rsid w:val="005E2840"/>
    <w:rsid w:val="005E29D1"/>
    <w:rsid w:val="005E2D27"/>
    <w:rsid w:val="005E345C"/>
    <w:rsid w:val="005E3520"/>
    <w:rsid w:val="005E3811"/>
    <w:rsid w:val="005E515B"/>
    <w:rsid w:val="005E518F"/>
    <w:rsid w:val="005E52BB"/>
    <w:rsid w:val="005E5AD9"/>
    <w:rsid w:val="005E5C10"/>
    <w:rsid w:val="005E5C29"/>
    <w:rsid w:val="005E6B0C"/>
    <w:rsid w:val="005E712D"/>
    <w:rsid w:val="005E724C"/>
    <w:rsid w:val="005F0C45"/>
    <w:rsid w:val="005F15EC"/>
    <w:rsid w:val="005F17B7"/>
    <w:rsid w:val="005F2667"/>
    <w:rsid w:val="005F297D"/>
    <w:rsid w:val="005F4693"/>
    <w:rsid w:val="005F4C9E"/>
    <w:rsid w:val="005F4E39"/>
    <w:rsid w:val="005F6959"/>
    <w:rsid w:val="005F7728"/>
    <w:rsid w:val="005F7832"/>
    <w:rsid w:val="005F7835"/>
    <w:rsid w:val="0060102D"/>
    <w:rsid w:val="006010CC"/>
    <w:rsid w:val="00601B3F"/>
    <w:rsid w:val="00603127"/>
    <w:rsid w:val="0060463E"/>
    <w:rsid w:val="006047A1"/>
    <w:rsid w:val="0060532D"/>
    <w:rsid w:val="00605F6E"/>
    <w:rsid w:val="006061B7"/>
    <w:rsid w:val="006065EE"/>
    <w:rsid w:val="0060690D"/>
    <w:rsid w:val="00607A92"/>
    <w:rsid w:val="00611566"/>
    <w:rsid w:val="006116FB"/>
    <w:rsid w:val="00611B17"/>
    <w:rsid w:val="00611BDC"/>
    <w:rsid w:val="00611C35"/>
    <w:rsid w:val="00614042"/>
    <w:rsid w:val="00615A72"/>
    <w:rsid w:val="006162DA"/>
    <w:rsid w:val="0061692F"/>
    <w:rsid w:val="006169DC"/>
    <w:rsid w:val="00617366"/>
    <w:rsid w:val="006202FF"/>
    <w:rsid w:val="0062048A"/>
    <w:rsid w:val="006210DC"/>
    <w:rsid w:val="00621B09"/>
    <w:rsid w:val="006222E3"/>
    <w:rsid w:val="00624328"/>
    <w:rsid w:val="006266C6"/>
    <w:rsid w:val="006270B7"/>
    <w:rsid w:val="00627946"/>
    <w:rsid w:val="0063098F"/>
    <w:rsid w:val="00631828"/>
    <w:rsid w:val="006324CF"/>
    <w:rsid w:val="00633A07"/>
    <w:rsid w:val="0063404C"/>
    <w:rsid w:val="0063492F"/>
    <w:rsid w:val="00634E07"/>
    <w:rsid w:val="00636154"/>
    <w:rsid w:val="00636C46"/>
    <w:rsid w:val="006376E4"/>
    <w:rsid w:val="00637BD0"/>
    <w:rsid w:val="00637C13"/>
    <w:rsid w:val="00640FC6"/>
    <w:rsid w:val="00641B18"/>
    <w:rsid w:val="006441D2"/>
    <w:rsid w:val="00647A23"/>
    <w:rsid w:val="00651069"/>
    <w:rsid w:val="00651378"/>
    <w:rsid w:val="00651694"/>
    <w:rsid w:val="00651798"/>
    <w:rsid w:val="00652C2B"/>
    <w:rsid w:val="00653D0A"/>
    <w:rsid w:val="006540D7"/>
    <w:rsid w:val="006549B7"/>
    <w:rsid w:val="00655051"/>
    <w:rsid w:val="00655B17"/>
    <w:rsid w:val="00655DD8"/>
    <w:rsid w:val="00657B28"/>
    <w:rsid w:val="00657C88"/>
    <w:rsid w:val="006609B2"/>
    <w:rsid w:val="00661A9E"/>
    <w:rsid w:val="00664055"/>
    <w:rsid w:val="00664069"/>
    <w:rsid w:val="00664F0D"/>
    <w:rsid w:val="006654FD"/>
    <w:rsid w:val="00667456"/>
    <w:rsid w:val="006678C2"/>
    <w:rsid w:val="00667A33"/>
    <w:rsid w:val="0067043F"/>
    <w:rsid w:val="00671BF6"/>
    <w:rsid w:val="006724FD"/>
    <w:rsid w:val="00672C85"/>
    <w:rsid w:val="00673360"/>
    <w:rsid w:val="006746F8"/>
    <w:rsid w:val="006747B8"/>
    <w:rsid w:val="006757A3"/>
    <w:rsid w:val="00675938"/>
    <w:rsid w:val="00676256"/>
    <w:rsid w:val="00676F94"/>
    <w:rsid w:val="00677345"/>
    <w:rsid w:val="00680676"/>
    <w:rsid w:val="00680B7F"/>
    <w:rsid w:val="0068147F"/>
    <w:rsid w:val="006823F1"/>
    <w:rsid w:val="0068251E"/>
    <w:rsid w:val="00682A58"/>
    <w:rsid w:val="00682D59"/>
    <w:rsid w:val="00684814"/>
    <w:rsid w:val="00684862"/>
    <w:rsid w:val="00685023"/>
    <w:rsid w:val="00685A24"/>
    <w:rsid w:val="0068612F"/>
    <w:rsid w:val="0069270B"/>
    <w:rsid w:val="00692C8F"/>
    <w:rsid w:val="006930A4"/>
    <w:rsid w:val="0069418D"/>
    <w:rsid w:val="00694387"/>
    <w:rsid w:val="00694867"/>
    <w:rsid w:val="0069552F"/>
    <w:rsid w:val="0069597C"/>
    <w:rsid w:val="00695E51"/>
    <w:rsid w:val="00697313"/>
    <w:rsid w:val="006A1A1C"/>
    <w:rsid w:val="006A1B7C"/>
    <w:rsid w:val="006A3557"/>
    <w:rsid w:val="006A3760"/>
    <w:rsid w:val="006A4C9C"/>
    <w:rsid w:val="006A5421"/>
    <w:rsid w:val="006A55B3"/>
    <w:rsid w:val="006A65D8"/>
    <w:rsid w:val="006A6957"/>
    <w:rsid w:val="006A6F50"/>
    <w:rsid w:val="006B04A1"/>
    <w:rsid w:val="006B157F"/>
    <w:rsid w:val="006B182A"/>
    <w:rsid w:val="006B2AB2"/>
    <w:rsid w:val="006B2CEA"/>
    <w:rsid w:val="006B3469"/>
    <w:rsid w:val="006B3CEE"/>
    <w:rsid w:val="006B4C95"/>
    <w:rsid w:val="006B4FC0"/>
    <w:rsid w:val="006B6FF7"/>
    <w:rsid w:val="006B768C"/>
    <w:rsid w:val="006B77CB"/>
    <w:rsid w:val="006B7C89"/>
    <w:rsid w:val="006C1A54"/>
    <w:rsid w:val="006C239A"/>
    <w:rsid w:val="006C2992"/>
    <w:rsid w:val="006C2B15"/>
    <w:rsid w:val="006C2DD3"/>
    <w:rsid w:val="006C380B"/>
    <w:rsid w:val="006C471D"/>
    <w:rsid w:val="006C7248"/>
    <w:rsid w:val="006C78A1"/>
    <w:rsid w:val="006C78D6"/>
    <w:rsid w:val="006C7D21"/>
    <w:rsid w:val="006D0B04"/>
    <w:rsid w:val="006D1B21"/>
    <w:rsid w:val="006D286C"/>
    <w:rsid w:val="006D6100"/>
    <w:rsid w:val="006D6C18"/>
    <w:rsid w:val="006D7141"/>
    <w:rsid w:val="006D74E3"/>
    <w:rsid w:val="006D77FB"/>
    <w:rsid w:val="006E2BBC"/>
    <w:rsid w:val="006E2CE5"/>
    <w:rsid w:val="006E4A19"/>
    <w:rsid w:val="006E4C7E"/>
    <w:rsid w:val="006E52DB"/>
    <w:rsid w:val="006E56A4"/>
    <w:rsid w:val="006E5929"/>
    <w:rsid w:val="006E6ABC"/>
    <w:rsid w:val="006E6FAA"/>
    <w:rsid w:val="006E73CA"/>
    <w:rsid w:val="006E760A"/>
    <w:rsid w:val="006E77E7"/>
    <w:rsid w:val="006E785D"/>
    <w:rsid w:val="006E7DA8"/>
    <w:rsid w:val="006F0F22"/>
    <w:rsid w:val="006F1583"/>
    <w:rsid w:val="006F43CA"/>
    <w:rsid w:val="006F68BC"/>
    <w:rsid w:val="006F6DF2"/>
    <w:rsid w:val="006F74D7"/>
    <w:rsid w:val="006F7C3C"/>
    <w:rsid w:val="00702208"/>
    <w:rsid w:val="007028D8"/>
    <w:rsid w:val="00702AB9"/>
    <w:rsid w:val="00703557"/>
    <w:rsid w:val="00703A15"/>
    <w:rsid w:val="007057A6"/>
    <w:rsid w:val="007058FC"/>
    <w:rsid w:val="00710776"/>
    <w:rsid w:val="0071488B"/>
    <w:rsid w:val="00714D72"/>
    <w:rsid w:val="00715680"/>
    <w:rsid w:val="00715F36"/>
    <w:rsid w:val="0071639D"/>
    <w:rsid w:val="007167A3"/>
    <w:rsid w:val="00717008"/>
    <w:rsid w:val="0071751C"/>
    <w:rsid w:val="00717ACC"/>
    <w:rsid w:val="00720734"/>
    <w:rsid w:val="00721608"/>
    <w:rsid w:val="00721CB6"/>
    <w:rsid w:val="00721FBF"/>
    <w:rsid w:val="00722424"/>
    <w:rsid w:val="00722E1F"/>
    <w:rsid w:val="00723E5D"/>
    <w:rsid w:val="00723E98"/>
    <w:rsid w:val="00725237"/>
    <w:rsid w:val="00725263"/>
    <w:rsid w:val="00725E8A"/>
    <w:rsid w:val="007269C0"/>
    <w:rsid w:val="00726C91"/>
    <w:rsid w:val="00726F48"/>
    <w:rsid w:val="007274C5"/>
    <w:rsid w:val="0072765B"/>
    <w:rsid w:val="00727F7F"/>
    <w:rsid w:val="00732191"/>
    <w:rsid w:val="0073400C"/>
    <w:rsid w:val="007344B1"/>
    <w:rsid w:val="00734781"/>
    <w:rsid w:val="00734C1A"/>
    <w:rsid w:val="007357A0"/>
    <w:rsid w:val="00735A25"/>
    <w:rsid w:val="00735A32"/>
    <w:rsid w:val="00736D3D"/>
    <w:rsid w:val="00736FAD"/>
    <w:rsid w:val="00737CD8"/>
    <w:rsid w:val="00740B4E"/>
    <w:rsid w:val="00740F2B"/>
    <w:rsid w:val="00741B46"/>
    <w:rsid w:val="00742946"/>
    <w:rsid w:val="00742FF0"/>
    <w:rsid w:val="007432AC"/>
    <w:rsid w:val="007434DE"/>
    <w:rsid w:val="00743CD1"/>
    <w:rsid w:val="0074594B"/>
    <w:rsid w:val="00745DE5"/>
    <w:rsid w:val="00746216"/>
    <w:rsid w:val="00746329"/>
    <w:rsid w:val="00747D76"/>
    <w:rsid w:val="007502C7"/>
    <w:rsid w:val="00752955"/>
    <w:rsid w:val="00752A1C"/>
    <w:rsid w:val="00752C7E"/>
    <w:rsid w:val="00753E0B"/>
    <w:rsid w:val="00754020"/>
    <w:rsid w:val="0075492F"/>
    <w:rsid w:val="00754CC0"/>
    <w:rsid w:val="0075534D"/>
    <w:rsid w:val="00756A3C"/>
    <w:rsid w:val="00757C74"/>
    <w:rsid w:val="00760C0F"/>
    <w:rsid w:val="007617EA"/>
    <w:rsid w:val="00761A5B"/>
    <w:rsid w:val="00761EFE"/>
    <w:rsid w:val="00764437"/>
    <w:rsid w:val="007662CF"/>
    <w:rsid w:val="00770070"/>
    <w:rsid w:val="00770BA7"/>
    <w:rsid w:val="00773C7C"/>
    <w:rsid w:val="0077547D"/>
    <w:rsid w:val="00776CD9"/>
    <w:rsid w:val="00776D30"/>
    <w:rsid w:val="00777089"/>
    <w:rsid w:val="007806BF"/>
    <w:rsid w:val="007819B1"/>
    <w:rsid w:val="00781AC8"/>
    <w:rsid w:val="00781FDF"/>
    <w:rsid w:val="007825D3"/>
    <w:rsid w:val="00783D20"/>
    <w:rsid w:val="00784BFB"/>
    <w:rsid w:val="007868E1"/>
    <w:rsid w:val="00787763"/>
    <w:rsid w:val="007936F7"/>
    <w:rsid w:val="0079447D"/>
    <w:rsid w:val="00795373"/>
    <w:rsid w:val="007956FC"/>
    <w:rsid w:val="007959F3"/>
    <w:rsid w:val="00796192"/>
    <w:rsid w:val="007963D6"/>
    <w:rsid w:val="00797E94"/>
    <w:rsid w:val="007A05F6"/>
    <w:rsid w:val="007A0F80"/>
    <w:rsid w:val="007A45D7"/>
    <w:rsid w:val="007A4BFD"/>
    <w:rsid w:val="007A6379"/>
    <w:rsid w:val="007A64FD"/>
    <w:rsid w:val="007A66AE"/>
    <w:rsid w:val="007A67F9"/>
    <w:rsid w:val="007A6E19"/>
    <w:rsid w:val="007A7AA1"/>
    <w:rsid w:val="007A7C1A"/>
    <w:rsid w:val="007B002C"/>
    <w:rsid w:val="007B0854"/>
    <w:rsid w:val="007B0912"/>
    <w:rsid w:val="007B0B76"/>
    <w:rsid w:val="007B0E27"/>
    <w:rsid w:val="007B1686"/>
    <w:rsid w:val="007B1D85"/>
    <w:rsid w:val="007B4A78"/>
    <w:rsid w:val="007B4C34"/>
    <w:rsid w:val="007B5B86"/>
    <w:rsid w:val="007B6187"/>
    <w:rsid w:val="007B6937"/>
    <w:rsid w:val="007C042D"/>
    <w:rsid w:val="007C1E95"/>
    <w:rsid w:val="007C27CF"/>
    <w:rsid w:val="007C3041"/>
    <w:rsid w:val="007C3496"/>
    <w:rsid w:val="007C378D"/>
    <w:rsid w:val="007C3A45"/>
    <w:rsid w:val="007C6238"/>
    <w:rsid w:val="007C6534"/>
    <w:rsid w:val="007C676F"/>
    <w:rsid w:val="007C6816"/>
    <w:rsid w:val="007C69C5"/>
    <w:rsid w:val="007C7396"/>
    <w:rsid w:val="007C759F"/>
    <w:rsid w:val="007D00CD"/>
    <w:rsid w:val="007D09EC"/>
    <w:rsid w:val="007D14FB"/>
    <w:rsid w:val="007D19E2"/>
    <w:rsid w:val="007D277F"/>
    <w:rsid w:val="007D2D44"/>
    <w:rsid w:val="007D374F"/>
    <w:rsid w:val="007D39FF"/>
    <w:rsid w:val="007D705A"/>
    <w:rsid w:val="007D7413"/>
    <w:rsid w:val="007D7AD5"/>
    <w:rsid w:val="007D7D16"/>
    <w:rsid w:val="007D7D35"/>
    <w:rsid w:val="007E03F8"/>
    <w:rsid w:val="007E07F2"/>
    <w:rsid w:val="007E0D7F"/>
    <w:rsid w:val="007E2E15"/>
    <w:rsid w:val="007E4107"/>
    <w:rsid w:val="007E5B8C"/>
    <w:rsid w:val="007E66E3"/>
    <w:rsid w:val="007E7995"/>
    <w:rsid w:val="007F0867"/>
    <w:rsid w:val="007F0BF2"/>
    <w:rsid w:val="007F0E89"/>
    <w:rsid w:val="007F1CEE"/>
    <w:rsid w:val="007F2130"/>
    <w:rsid w:val="007F3C89"/>
    <w:rsid w:val="007F4DB4"/>
    <w:rsid w:val="007F6230"/>
    <w:rsid w:val="00800130"/>
    <w:rsid w:val="00800EC5"/>
    <w:rsid w:val="00802828"/>
    <w:rsid w:val="00803170"/>
    <w:rsid w:val="00803955"/>
    <w:rsid w:val="008039A5"/>
    <w:rsid w:val="00803E06"/>
    <w:rsid w:val="0080430E"/>
    <w:rsid w:val="008060F2"/>
    <w:rsid w:val="0081061E"/>
    <w:rsid w:val="00812E45"/>
    <w:rsid w:val="0081302C"/>
    <w:rsid w:val="00814A44"/>
    <w:rsid w:val="00814D44"/>
    <w:rsid w:val="0081545C"/>
    <w:rsid w:val="00817DD4"/>
    <w:rsid w:val="00817EC5"/>
    <w:rsid w:val="008200DA"/>
    <w:rsid w:val="0082070C"/>
    <w:rsid w:val="008222E9"/>
    <w:rsid w:val="00822B0E"/>
    <w:rsid w:val="00822F95"/>
    <w:rsid w:val="008233E0"/>
    <w:rsid w:val="008239A8"/>
    <w:rsid w:val="00824415"/>
    <w:rsid w:val="0082489B"/>
    <w:rsid w:val="00825472"/>
    <w:rsid w:val="0082562F"/>
    <w:rsid w:val="008260DA"/>
    <w:rsid w:val="008308E8"/>
    <w:rsid w:val="00831FD9"/>
    <w:rsid w:val="008322A3"/>
    <w:rsid w:val="00832359"/>
    <w:rsid w:val="008323E3"/>
    <w:rsid w:val="008332B6"/>
    <w:rsid w:val="00833F35"/>
    <w:rsid w:val="008351B2"/>
    <w:rsid w:val="00836B04"/>
    <w:rsid w:val="00836DB6"/>
    <w:rsid w:val="008378A6"/>
    <w:rsid w:val="008378DC"/>
    <w:rsid w:val="0084168E"/>
    <w:rsid w:val="00841D66"/>
    <w:rsid w:val="008433F6"/>
    <w:rsid w:val="008456A8"/>
    <w:rsid w:val="008456FA"/>
    <w:rsid w:val="00845C66"/>
    <w:rsid w:val="008471A5"/>
    <w:rsid w:val="008479E9"/>
    <w:rsid w:val="00852054"/>
    <w:rsid w:val="0085260A"/>
    <w:rsid w:val="00852647"/>
    <w:rsid w:val="0085326F"/>
    <w:rsid w:val="00853331"/>
    <w:rsid w:val="008538A1"/>
    <w:rsid w:val="00853945"/>
    <w:rsid w:val="008541E9"/>
    <w:rsid w:val="008547C7"/>
    <w:rsid w:val="0085613A"/>
    <w:rsid w:val="00856276"/>
    <w:rsid w:val="00856325"/>
    <w:rsid w:val="00856836"/>
    <w:rsid w:val="00856DED"/>
    <w:rsid w:val="008604CF"/>
    <w:rsid w:val="00860D7A"/>
    <w:rsid w:val="00860EFF"/>
    <w:rsid w:val="0086287C"/>
    <w:rsid w:val="00862EC8"/>
    <w:rsid w:val="00863768"/>
    <w:rsid w:val="00864C13"/>
    <w:rsid w:val="00864CFD"/>
    <w:rsid w:val="00865457"/>
    <w:rsid w:val="0086585F"/>
    <w:rsid w:val="0086605A"/>
    <w:rsid w:val="008661A6"/>
    <w:rsid w:val="0086697D"/>
    <w:rsid w:val="00867645"/>
    <w:rsid w:val="0087099F"/>
    <w:rsid w:val="00871FCE"/>
    <w:rsid w:val="008721D5"/>
    <w:rsid w:val="00872E6B"/>
    <w:rsid w:val="008746AE"/>
    <w:rsid w:val="00875641"/>
    <w:rsid w:val="00875FEF"/>
    <w:rsid w:val="00876265"/>
    <w:rsid w:val="00876635"/>
    <w:rsid w:val="0087706F"/>
    <w:rsid w:val="00877F8A"/>
    <w:rsid w:val="0088379A"/>
    <w:rsid w:val="008852FA"/>
    <w:rsid w:val="00886672"/>
    <w:rsid w:val="0088739E"/>
    <w:rsid w:val="00891308"/>
    <w:rsid w:val="00892266"/>
    <w:rsid w:val="00893734"/>
    <w:rsid w:val="00894B45"/>
    <w:rsid w:val="00895431"/>
    <w:rsid w:val="008956FA"/>
    <w:rsid w:val="008978A3"/>
    <w:rsid w:val="00897EEA"/>
    <w:rsid w:val="008A0529"/>
    <w:rsid w:val="008A162D"/>
    <w:rsid w:val="008A1B60"/>
    <w:rsid w:val="008A2414"/>
    <w:rsid w:val="008A2686"/>
    <w:rsid w:val="008A3411"/>
    <w:rsid w:val="008A3771"/>
    <w:rsid w:val="008A3F77"/>
    <w:rsid w:val="008A713C"/>
    <w:rsid w:val="008A7A89"/>
    <w:rsid w:val="008B0594"/>
    <w:rsid w:val="008B19E5"/>
    <w:rsid w:val="008B200D"/>
    <w:rsid w:val="008B22B1"/>
    <w:rsid w:val="008B250C"/>
    <w:rsid w:val="008B335F"/>
    <w:rsid w:val="008B3E23"/>
    <w:rsid w:val="008B4CAD"/>
    <w:rsid w:val="008B5F61"/>
    <w:rsid w:val="008B6146"/>
    <w:rsid w:val="008B62C3"/>
    <w:rsid w:val="008B6343"/>
    <w:rsid w:val="008B65CA"/>
    <w:rsid w:val="008B6AC6"/>
    <w:rsid w:val="008B77F6"/>
    <w:rsid w:val="008B7864"/>
    <w:rsid w:val="008B7EC6"/>
    <w:rsid w:val="008C0E03"/>
    <w:rsid w:val="008C0E3E"/>
    <w:rsid w:val="008C1428"/>
    <w:rsid w:val="008C1DD9"/>
    <w:rsid w:val="008C228D"/>
    <w:rsid w:val="008C3AB0"/>
    <w:rsid w:val="008C53D2"/>
    <w:rsid w:val="008C5640"/>
    <w:rsid w:val="008D05B8"/>
    <w:rsid w:val="008D1369"/>
    <w:rsid w:val="008D39C7"/>
    <w:rsid w:val="008D404A"/>
    <w:rsid w:val="008D4656"/>
    <w:rsid w:val="008D5B43"/>
    <w:rsid w:val="008D5F15"/>
    <w:rsid w:val="008D6E88"/>
    <w:rsid w:val="008E2292"/>
    <w:rsid w:val="008E2603"/>
    <w:rsid w:val="008E363C"/>
    <w:rsid w:val="008E38CC"/>
    <w:rsid w:val="008E5151"/>
    <w:rsid w:val="008E5907"/>
    <w:rsid w:val="008E5DA3"/>
    <w:rsid w:val="008E7D29"/>
    <w:rsid w:val="008F0A7B"/>
    <w:rsid w:val="008F15BE"/>
    <w:rsid w:val="008F39F4"/>
    <w:rsid w:val="008F3D7E"/>
    <w:rsid w:val="008F3DDB"/>
    <w:rsid w:val="008F45F9"/>
    <w:rsid w:val="008F4A55"/>
    <w:rsid w:val="008F579E"/>
    <w:rsid w:val="008F5C51"/>
    <w:rsid w:val="008F6714"/>
    <w:rsid w:val="008F7E22"/>
    <w:rsid w:val="00900898"/>
    <w:rsid w:val="00901760"/>
    <w:rsid w:val="00901EFF"/>
    <w:rsid w:val="0090249A"/>
    <w:rsid w:val="00903318"/>
    <w:rsid w:val="0090383D"/>
    <w:rsid w:val="00903B80"/>
    <w:rsid w:val="00905A26"/>
    <w:rsid w:val="00905A56"/>
    <w:rsid w:val="00906267"/>
    <w:rsid w:val="00907CEA"/>
    <w:rsid w:val="00910171"/>
    <w:rsid w:val="00910873"/>
    <w:rsid w:val="00911808"/>
    <w:rsid w:val="00912888"/>
    <w:rsid w:val="009131C2"/>
    <w:rsid w:val="009132A4"/>
    <w:rsid w:val="009146BB"/>
    <w:rsid w:val="009151AD"/>
    <w:rsid w:val="00915556"/>
    <w:rsid w:val="00916DBF"/>
    <w:rsid w:val="0091745C"/>
    <w:rsid w:val="00917A8E"/>
    <w:rsid w:val="00920132"/>
    <w:rsid w:val="00920526"/>
    <w:rsid w:val="0092141A"/>
    <w:rsid w:val="00921A8A"/>
    <w:rsid w:val="009238AA"/>
    <w:rsid w:val="0092471E"/>
    <w:rsid w:val="00926156"/>
    <w:rsid w:val="00931CC4"/>
    <w:rsid w:val="00931D75"/>
    <w:rsid w:val="00933BD9"/>
    <w:rsid w:val="00933FCF"/>
    <w:rsid w:val="009344E3"/>
    <w:rsid w:val="00934E7C"/>
    <w:rsid w:val="00934EFD"/>
    <w:rsid w:val="00935607"/>
    <w:rsid w:val="00936E36"/>
    <w:rsid w:val="0094081F"/>
    <w:rsid w:val="00940AE9"/>
    <w:rsid w:val="00940CA8"/>
    <w:rsid w:val="0094149B"/>
    <w:rsid w:val="00941C64"/>
    <w:rsid w:val="00941E9A"/>
    <w:rsid w:val="00942AD1"/>
    <w:rsid w:val="00944EB9"/>
    <w:rsid w:val="0094559D"/>
    <w:rsid w:val="009458A8"/>
    <w:rsid w:val="009501C0"/>
    <w:rsid w:val="00950DE7"/>
    <w:rsid w:val="00950E85"/>
    <w:rsid w:val="00951BE1"/>
    <w:rsid w:val="00951D6F"/>
    <w:rsid w:val="00951DD8"/>
    <w:rsid w:val="009523F5"/>
    <w:rsid w:val="00952C3B"/>
    <w:rsid w:val="00952D6F"/>
    <w:rsid w:val="00953607"/>
    <w:rsid w:val="00953CDD"/>
    <w:rsid w:val="00953FFF"/>
    <w:rsid w:val="009544C4"/>
    <w:rsid w:val="009556A9"/>
    <w:rsid w:val="00956F97"/>
    <w:rsid w:val="00957597"/>
    <w:rsid w:val="00961FE2"/>
    <w:rsid w:val="00962106"/>
    <w:rsid w:val="00962521"/>
    <w:rsid w:val="009644FD"/>
    <w:rsid w:val="00966D57"/>
    <w:rsid w:val="00967564"/>
    <w:rsid w:val="00971210"/>
    <w:rsid w:val="00971413"/>
    <w:rsid w:val="009715B8"/>
    <w:rsid w:val="009731D8"/>
    <w:rsid w:val="009733C2"/>
    <w:rsid w:val="00975523"/>
    <w:rsid w:val="009759D5"/>
    <w:rsid w:val="00976B93"/>
    <w:rsid w:val="009772AC"/>
    <w:rsid w:val="009773B4"/>
    <w:rsid w:val="00980439"/>
    <w:rsid w:val="00980EF6"/>
    <w:rsid w:val="00982619"/>
    <w:rsid w:val="00982DF6"/>
    <w:rsid w:val="00983840"/>
    <w:rsid w:val="0098399A"/>
    <w:rsid w:val="00984FAA"/>
    <w:rsid w:val="00985217"/>
    <w:rsid w:val="00986CB6"/>
    <w:rsid w:val="00987187"/>
    <w:rsid w:val="00987BE4"/>
    <w:rsid w:val="0099061D"/>
    <w:rsid w:val="00992D6E"/>
    <w:rsid w:val="00993591"/>
    <w:rsid w:val="00993BC3"/>
    <w:rsid w:val="00993CBA"/>
    <w:rsid w:val="0099414B"/>
    <w:rsid w:val="00995379"/>
    <w:rsid w:val="00995908"/>
    <w:rsid w:val="00996D34"/>
    <w:rsid w:val="009A03A4"/>
    <w:rsid w:val="009A083E"/>
    <w:rsid w:val="009A0A18"/>
    <w:rsid w:val="009A0BE1"/>
    <w:rsid w:val="009A2C4F"/>
    <w:rsid w:val="009A335E"/>
    <w:rsid w:val="009A596C"/>
    <w:rsid w:val="009A611A"/>
    <w:rsid w:val="009A7F7B"/>
    <w:rsid w:val="009B064D"/>
    <w:rsid w:val="009B12C9"/>
    <w:rsid w:val="009B285B"/>
    <w:rsid w:val="009B291B"/>
    <w:rsid w:val="009B2C13"/>
    <w:rsid w:val="009B3209"/>
    <w:rsid w:val="009B42C7"/>
    <w:rsid w:val="009B4820"/>
    <w:rsid w:val="009B539F"/>
    <w:rsid w:val="009B5771"/>
    <w:rsid w:val="009B5997"/>
    <w:rsid w:val="009B620A"/>
    <w:rsid w:val="009B7C8C"/>
    <w:rsid w:val="009B7F53"/>
    <w:rsid w:val="009C16C9"/>
    <w:rsid w:val="009C2257"/>
    <w:rsid w:val="009C3DC6"/>
    <w:rsid w:val="009C401A"/>
    <w:rsid w:val="009C42AA"/>
    <w:rsid w:val="009C55E5"/>
    <w:rsid w:val="009C569A"/>
    <w:rsid w:val="009C62A5"/>
    <w:rsid w:val="009C654E"/>
    <w:rsid w:val="009C66B2"/>
    <w:rsid w:val="009D0282"/>
    <w:rsid w:val="009D0369"/>
    <w:rsid w:val="009D1109"/>
    <w:rsid w:val="009D2EFE"/>
    <w:rsid w:val="009D3FF5"/>
    <w:rsid w:val="009D4005"/>
    <w:rsid w:val="009D4634"/>
    <w:rsid w:val="009D4DEF"/>
    <w:rsid w:val="009D553C"/>
    <w:rsid w:val="009D6069"/>
    <w:rsid w:val="009D6593"/>
    <w:rsid w:val="009D6801"/>
    <w:rsid w:val="009D7F17"/>
    <w:rsid w:val="009E01D7"/>
    <w:rsid w:val="009E0E52"/>
    <w:rsid w:val="009E3765"/>
    <w:rsid w:val="009E3C4F"/>
    <w:rsid w:val="009E4D70"/>
    <w:rsid w:val="009E4E1F"/>
    <w:rsid w:val="009E4FF7"/>
    <w:rsid w:val="009E5473"/>
    <w:rsid w:val="009E626E"/>
    <w:rsid w:val="009E6AAA"/>
    <w:rsid w:val="009E6C2D"/>
    <w:rsid w:val="009F042E"/>
    <w:rsid w:val="009F21D7"/>
    <w:rsid w:val="009F3583"/>
    <w:rsid w:val="009F5918"/>
    <w:rsid w:val="00A00EBA"/>
    <w:rsid w:val="00A0346A"/>
    <w:rsid w:val="00A03623"/>
    <w:rsid w:val="00A03E2C"/>
    <w:rsid w:val="00A04416"/>
    <w:rsid w:val="00A04B3F"/>
    <w:rsid w:val="00A04D59"/>
    <w:rsid w:val="00A055D0"/>
    <w:rsid w:val="00A056D4"/>
    <w:rsid w:val="00A06F67"/>
    <w:rsid w:val="00A06F95"/>
    <w:rsid w:val="00A078C5"/>
    <w:rsid w:val="00A10CF1"/>
    <w:rsid w:val="00A119F0"/>
    <w:rsid w:val="00A136F4"/>
    <w:rsid w:val="00A13AAD"/>
    <w:rsid w:val="00A144A1"/>
    <w:rsid w:val="00A1568F"/>
    <w:rsid w:val="00A15CE7"/>
    <w:rsid w:val="00A15D99"/>
    <w:rsid w:val="00A15F82"/>
    <w:rsid w:val="00A17A95"/>
    <w:rsid w:val="00A17B65"/>
    <w:rsid w:val="00A2188F"/>
    <w:rsid w:val="00A21C6E"/>
    <w:rsid w:val="00A22235"/>
    <w:rsid w:val="00A226AF"/>
    <w:rsid w:val="00A22BC0"/>
    <w:rsid w:val="00A22DC5"/>
    <w:rsid w:val="00A23624"/>
    <w:rsid w:val="00A23801"/>
    <w:rsid w:val="00A24BDE"/>
    <w:rsid w:val="00A25B46"/>
    <w:rsid w:val="00A26134"/>
    <w:rsid w:val="00A30EEC"/>
    <w:rsid w:val="00A31063"/>
    <w:rsid w:val="00A313EF"/>
    <w:rsid w:val="00A31A65"/>
    <w:rsid w:val="00A323B1"/>
    <w:rsid w:val="00A3261E"/>
    <w:rsid w:val="00A32A0C"/>
    <w:rsid w:val="00A336CD"/>
    <w:rsid w:val="00A33890"/>
    <w:rsid w:val="00A33B42"/>
    <w:rsid w:val="00A34214"/>
    <w:rsid w:val="00A34250"/>
    <w:rsid w:val="00A34818"/>
    <w:rsid w:val="00A37CF7"/>
    <w:rsid w:val="00A417D4"/>
    <w:rsid w:val="00A420A1"/>
    <w:rsid w:val="00A42158"/>
    <w:rsid w:val="00A443EE"/>
    <w:rsid w:val="00A45EFB"/>
    <w:rsid w:val="00A461CC"/>
    <w:rsid w:val="00A46AF3"/>
    <w:rsid w:val="00A47506"/>
    <w:rsid w:val="00A5062B"/>
    <w:rsid w:val="00A507E8"/>
    <w:rsid w:val="00A5099C"/>
    <w:rsid w:val="00A50F3A"/>
    <w:rsid w:val="00A52BAA"/>
    <w:rsid w:val="00A549D9"/>
    <w:rsid w:val="00A54BC6"/>
    <w:rsid w:val="00A54F52"/>
    <w:rsid w:val="00A54F8A"/>
    <w:rsid w:val="00A550D2"/>
    <w:rsid w:val="00A55DDB"/>
    <w:rsid w:val="00A5609C"/>
    <w:rsid w:val="00A567FA"/>
    <w:rsid w:val="00A574BD"/>
    <w:rsid w:val="00A578BE"/>
    <w:rsid w:val="00A60082"/>
    <w:rsid w:val="00A62208"/>
    <w:rsid w:val="00A62440"/>
    <w:rsid w:val="00A631E3"/>
    <w:rsid w:val="00A6392D"/>
    <w:rsid w:val="00A64B84"/>
    <w:rsid w:val="00A64FF6"/>
    <w:rsid w:val="00A65640"/>
    <w:rsid w:val="00A66703"/>
    <w:rsid w:val="00A706A1"/>
    <w:rsid w:val="00A70E15"/>
    <w:rsid w:val="00A712A3"/>
    <w:rsid w:val="00A72A56"/>
    <w:rsid w:val="00A72A95"/>
    <w:rsid w:val="00A741AC"/>
    <w:rsid w:val="00A743A7"/>
    <w:rsid w:val="00A818B3"/>
    <w:rsid w:val="00A81AC5"/>
    <w:rsid w:val="00A8227A"/>
    <w:rsid w:val="00A82CF1"/>
    <w:rsid w:val="00A83AA0"/>
    <w:rsid w:val="00A84B2A"/>
    <w:rsid w:val="00A84FFB"/>
    <w:rsid w:val="00A85C62"/>
    <w:rsid w:val="00A85E37"/>
    <w:rsid w:val="00A86DC3"/>
    <w:rsid w:val="00A870FA"/>
    <w:rsid w:val="00A908A1"/>
    <w:rsid w:val="00A90DED"/>
    <w:rsid w:val="00A919BD"/>
    <w:rsid w:val="00A93239"/>
    <w:rsid w:val="00A93C3A"/>
    <w:rsid w:val="00A94E4F"/>
    <w:rsid w:val="00A953EA"/>
    <w:rsid w:val="00A96364"/>
    <w:rsid w:val="00A96A56"/>
    <w:rsid w:val="00A96F41"/>
    <w:rsid w:val="00A978E2"/>
    <w:rsid w:val="00A97D8B"/>
    <w:rsid w:val="00AA0703"/>
    <w:rsid w:val="00AA1E23"/>
    <w:rsid w:val="00AA24A3"/>
    <w:rsid w:val="00AA2E8F"/>
    <w:rsid w:val="00AA47EA"/>
    <w:rsid w:val="00AA4EC5"/>
    <w:rsid w:val="00AA5A7C"/>
    <w:rsid w:val="00AA61FD"/>
    <w:rsid w:val="00AA6E2C"/>
    <w:rsid w:val="00AA71DE"/>
    <w:rsid w:val="00AB02A8"/>
    <w:rsid w:val="00AB0730"/>
    <w:rsid w:val="00AB3167"/>
    <w:rsid w:val="00AB3FC2"/>
    <w:rsid w:val="00AB5F0D"/>
    <w:rsid w:val="00AB5FE0"/>
    <w:rsid w:val="00AB5FF9"/>
    <w:rsid w:val="00AB6A30"/>
    <w:rsid w:val="00AB749E"/>
    <w:rsid w:val="00AB7D6A"/>
    <w:rsid w:val="00AC0049"/>
    <w:rsid w:val="00AC0577"/>
    <w:rsid w:val="00AC117D"/>
    <w:rsid w:val="00AC3623"/>
    <w:rsid w:val="00AC3663"/>
    <w:rsid w:val="00AC39F7"/>
    <w:rsid w:val="00AC5403"/>
    <w:rsid w:val="00AD066E"/>
    <w:rsid w:val="00AD0FB1"/>
    <w:rsid w:val="00AD1D06"/>
    <w:rsid w:val="00AD2666"/>
    <w:rsid w:val="00AD3FEB"/>
    <w:rsid w:val="00AD5430"/>
    <w:rsid w:val="00AD71EE"/>
    <w:rsid w:val="00AD788F"/>
    <w:rsid w:val="00AD7B12"/>
    <w:rsid w:val="00AE0118"/>
    <w:rsid w:val="00AE1DD3"/>
    <w:rsid w:val="00AE2945"/>
    <w:rsid w:val="00AE3FB4"/>
    <w:rsid w:val="00AE4DA3"/>
    <w:rsid w:val="00AE4E34"/>
    <w:rsid w:val="00AE5E7D"/>
    <w:rsid w:val="00AE652C"/>
    <w:rsid w:val="00AE6813"/>
    <w:rsid w:val="00AE7265"/>
    <w:rsid w:val="00AE74B3"/>
    <w:rsid w:val="00AE758D"/>
    <w:rsid w:val="00AF0667"/>
    <w:rsid w:val="00AF2FCB"/>
    <w:rsid w:val="00AF3C46"/>
    <w:rsid w:val="00AF4DE7"/>
    <w:rsid w:val="00AF5D26"/>
    <w:rsid w:val="00AF708D"/>
    <w:rsid w:val="00AF7CF4"/>
    <w:rsid w:val="00B0020D"/>
    <w:rsid w:val="00B003A2"/>
    <w:rsid w:val="00B00634"/>
    <w:rsid w:val="00B015FC"/>
    <w:rsid w:val="00B019FD"/>
    <w:rsid w:val="00B023D9"/>
    <w:rsid w:val="00B02777"/>
    <w:rsid w:val="00B03038"/>
    <w:rsid w:val="00B03E15"/>
    <w:rsid w:val="00B048F6"/>
    <w:rsid w:val="00B05F6F"/>
    <w:rsid w:val="00B065C5"/>
    <w:rsid w:val="00B06C21"/>
    <w:rsid w:val="00B07ACB"/>
    <w:rsid w:val="00B07DCB"/>
    <w:rsid w:val="00B111A1"/>
    <w:rsid w:val="00B1122A"/>
    <w:rsid w:val="00B11381"/>
    <w:rsid w:val="00B12102"/>
    <w:rsid w:val="00B12169"/>
    <w:rsid w:val="00B12582"/>
    <w:rsid w:val="00B13248"/>
    <w:rsid w:val="00B13897"/>
    <w:rsid w:val="00B13E16"/>
    <w:rsid w:val="00B1411B"/>
    <w:rsid w:val="00B14306"/>
    <w:rsid w:val="00B21F00"/>
    <w:rsid w:val="00B25251"/>
    <w:rsid w:val="00B2582D"/>
    <w:rsid w:val="00B262BA"/>
    <w:rsid w:val="00B30638"/>
    <w:rsid w:val="00B30DDE"/>
    <w:rsid w:val="00B31992"/>
    <w:rsid w:val="00B32A1E"/>
    <w:rsid w:val="00B34D7C"/>
    <w:rsid w:val="00B351E2"/>
    <w:rsid w:val="00B35DCC"/>
    <w:rsid w:val="00B368BD"/>
    <w:rsid w:val="00B36A54"/>
    <w:rsid w:val="00B36F33"/>
    <w:rsid w:val="00B3709F"/>
    <w:rsid w:val="00B376F2"/>
    <w:rsid w:val="00B40670"/>
    <w:rsid w:val="00B40798"/>
    <w:rsid w:val="00B40E16"/>
    <w:rsid w:val="00B40ED2"/>
    <w:rsid w:val="00B4140D"/>
    <w:rsid w:val="00B4184E"/>
    <w:rsid w:val="00B4197B"/>
    <w:rsid w:val="00B42024"/>
    <w:rsid w:val="00B4203A"/>
    <w:rsid w:val="00B45428"/>
    <w:rsid w:val="00B45D19"/>
    <w:rsid w:val="00B45FD5"/>
    <w:rsid w:val="00B46585"/>
    <w:rsid w:val="00B46BFA"/>
    <w:rsid w:val="00B4739D"/>
    <w:rsid w:val="00B47FAA"/>
    <w:rsid w:val="00B51050"/>
    <w:rsid w:val="00B525E7"/>
    <w:rsid w:val="00B527F7"/>
    <w:rsid w:val="00B544C3"/>
    <w:rsid w:val="00B55424"/>
    <w:rsid w:val="00B5712F"/>
    <w:rsid w:val="00B57829"/>
    <w:rsid w:val="00B57B07"/>
    <w:rsid w:val="00B60580"/>
    <w:rsid w:val="00B608EE"/>
    <w:rsid w:val="00B60CBC"/>
    <w:rsid w:val="00B623A0"/>
    <w:rsid w:val="00B626BA"/>
    <w:rsid w:val="00B6300B"/>
    <w:rsid w:val="00B63E51"/>
    <w:rsid w:val="00B63FAE"/>
    <w:rsid w:val="00B70755"/>
    <w:rsid w:val="00B72231"/>
    <w:rsid w:val="00B72D76"/>
    <w:rsid w:val="00B72DC9"/>
    <w:rsid w:val="00B72DF9"/>
    <w:rsid w:val="00B73CA1"/>
    <w:rsid w:val="00B74696"/>
    <w:rsid w:val="00B74B34"/>
    <w:rsid w:val="00B74C11"/>
    <w:rsid w:val="00B74CCF"/>
    <w:rsid w:val="00B75CF4"/>
    <w:rsid w:val="00B76814"/>
    <w:rsid w:val="00B7765C"/>
    <w:rsid w:val="00B77B27"/>
    <w:rsid w:val="00B81902"/>
    <w:rsid w:val="00B81A1C"/>
    <w:rsid w:val="00B8238F"/>
    <w:rsid w:val="00B830D6"/>
    <w:rsid w:val="00B83A13"/>
    <w:rsid w:val="00B83EAC"/>
    <w:rsid w:val="00B840E5"/>
    <w:rsid w:val="00B84563"/>
    <w:rsid w:val="00B84F0B"/>
    <w:rsid w:val="00B850A5"/>
    <w:rsid w:val="00B8589E"/>
    <w:rsid w:val="00B86BB5"/>
    <w:rsid w:val="00B9022D"/>
    <w:rsid w:val="00B90A7E"/>
    <w:rsid w:val="00B91998"/>
    <w:rsid w:val="00B929D6"/>
    <w:rsid w:val="00B9353B"/>
    <w:rsid w:val="00B938D8"/>
    <w:rsid w:val="00B93B92"/>
    <w:rsid w:val="00B95B51"/>
    <w:rsid w:val="00BA0196"/>
    <w:rsid w:val="00BA0A7E"/>
    <w:rsid w:val="00BA0E98"/>
    <w:rsid w:val="00BA19B5"/>
    <w:rsid w:val="00BA1D61"/>
    <w:rsid w:val="00BA1F0D"/>
    <w:rsid w:val="00BA35E4"/>
    <w:rsid w:val="00BA3A06"/>
    <w:rsid w:val="00BA4AE9"/>
    <w:rsid w:val="00BA6687"/>
    <w:rsid w:val="00BA6EA3"/>
    <w:rsid w:val="00BA72EA"/>
    <w:rsid w:val="00BA751B"/>
    <w:rsid w:val="00BB0143"/>
    <w:rsid w:val="00BB1269"/>
    <w:rsid w:val="00BB13B6"/>
    <w:rsid w:val="00BB1A14"/>
    <w:rsid w:val="00BB22D9"/>
    <w:rsid w:val="00BB23C8"/>
    <w:rsid w:val="00BB3C57"/>
    <w:rsid w:val="00BB41DE"/>
    <w:rsid w:val="00BB5F7C"/>
    <w:rsid w:val="00BB6977"/>
    <w:rsid w:val="00BB79E4"/>
    <w:rsid w:val="00BB7DD9"/>
    <w:rsid w:val="00BC26DF"/>
    <w:rsid w:val="00BC39E8"/>
    <w:rsid w:val="00BC4848"/>
    <w:rsid w:val="00BC4A9C"/>
    <w:rsid w:val="00BC5A7E"/>
    <w:rsid w:val="00BC5B17"/>
    <w:rsid w:val="00BD02BA"/>
    <w:rsid w:val="00BD0B67"/>
    <w:rsid w:val="00BD32CB"/>
    <w:rsid w:val="00BD45D7"/>
    <w:rsid w:val="00BD4F50"/>
    <w:rsid w:val="00BD56E8"/>
    <w:rsid w:val="00BD5FCC"/>
    <w:rsid w:val="00BD633A"/>
    <w:rsid w:val="00BE05A5"/>
    <w:rsid w:val="00BE078E"/>
    <w:rsid w:val="00BE0C2A"/>
    <w:rsid w:val="00BE11BE"/>
    <w:rsid w:val="00BE17D8"/>
    <w:rsid w:val="00BE29FB"/>
    <w:rsid w:val="00BE31A3"/>
    <w:rsid w:val="00BE3483"/>
    <w:rsid w:val="00BE3C72"/>
    <w:rsid w:val="00BE4094"/>
    <w:rsid w:val="00BE53B8"/>
    <w:rsid w:val="00BE5CEC"/>
    <w:rsid w:val="00BE5E78"/>
    <w:rsid w:val="00BE643D"/>
    <w:rsid w:val="00BF0D33"/>
    <w:rsid w:val="00BF14FD"/>
    <w:rsid w:val="00BF189D"/>
    <w:rsid w:val="00BF37A0"/>
    <w:rsid w:val="00BF4859"/>
    <w:rsid w:val="00BF4FC3"/>
    <w:rsid w:val="00BF505E"/>
    <w:rsid w:val="00BF62CE"/>
    <w:rsid w:val="00BF7B16"/>
    <w:rsid w:val="00C00CB2"/>
    <w:rsid w:val="00C012AA"/>
    <w:rsid w:val="00C01C13"/>
    <w:rsid w:val="00C01FF8"/>
    <w:rsid w:val="00C02C37"/>
    <w:rsid w:val="00C03CBD"/>
    <w:rsid w:val="00C03D67"/>
    <w:rsid w:val="00C043BA"/>
    <w:rsid w:val="00C0449B"/>
    <w:rsid w:val="00C044A3"/>
    <w:rsid w:val="00C054B6"/>
    <w:rsid w:val="00C059E0"/>
    <w:rsid w:val="00C06800"/>
    <w:rsid w:val="00C06906"/>
    <w:rsid w:val="00C072A8"/>
    <w:rsid w:val="00C1014B"/>
    <w:rsid w:val="00C1028F"/>
    <w:rsid w:val="00C1222F"/>
    <w:rsid w:val="00C1231A"/>
    <w:rsid w:val="00C12E2E"/>
    <w:rsid w:val="00C13AB2"/>
    <w:rsid w:val="00C13DD7"/>
    <w:rsid w:val="00C142A5"/>
    <w:rsid w:val="00C1482D"/>
    <w:rsid w:val="00C150EF"/>
    <w:rsid w:val="00C15466"/>
    <w:rsid w:val="00C16B99"/>
    <w:rsid w:val="00C16BA8"/>
    <w:rsid w:val="00C16E44"/>
    <w:rsid w:val="00C1776B"/>
    <w:rsid w:val="00C17F68"/>
    <w:rsid w:val="00C216FF"/>
    <w:rsid w:val="00C22AE8"/>
    <w:rsid w:val="00C22B1D"/>
    <w:rsid w:val="00C22C0E"/>
    <w:rsid w:val="00C22E48"/>
    <w:rsid w:val="00C249D2"/>
    <w:rsid w:val="00C268AD"/>
    <w:rsid w:val="00C27191"/>
    <w:rsid w:val="00C30247"/>
    <w:rsid w:val="00C30375"/>
    <w:rsid w:val="00C30487"/>
    <w:rsid w:val="00C312EB"/>
    <w:rsid w:val="00C316A6"/>
    <w:rsid w:val="00C32383"/>
    <w:rsid w:val="00C32592"/>
    <w:rsid w:val="00C3268C"/>
    <w:rsid w:val="00C342BA"/>
    <w:rsid w:val="00C34807"/>
    <w:rsid w:val="00C35448"/>
    <w:rsid w:val="00C3588C"/>
    <w:rsid w:val="00C359E1"/>
    <w:rsid w:val="00C35CFD"/>
    <w:rsid w:val="00C36F0B"/>
    <w:rsid w:val="00C37366"/>
    <w:rsid w:val="00C37875"/>
    <w:rsid w:val="00C37EFE"/>
    <w:rsid w:val="00C37F40"/>
    <w:rsid w:val="00C40511"/>
    <w:rsid w:val="00C474CA"/>
    <w:rsid w:val="00C47830"/>
    <w:rsid w:val="00C47CCB"/>
    <w:rsid w:val="00C53A98"/>
    <w:rsid w:val="00C54541"/>
    <w:rsid w:val="00C554BB"/>
    <w:rsid w:val="00C556DE"/>
    <w:rsid w:val="00C564BD"/>
    <w:rsid w:val="00C56C90"/>
    <w:rsid w:val="00C56D86"/>
    <w:rsid w:val="00C572BB"/>
    <w:rsid w:val="00C57392"/>
    <w:rsid w:val="00C60F79"/>
    <w:rsid w:val="00C629E9"/>
    <w:rsid w:val="00C64107"/>
    <w:rsid w:val="00C65AD0"/>
    <w:rsid w:val="00C67968"/>
    <w:rsid w:val="00C702A0"/>
    <w:rsid w:val="00C71B5E"/>
    <w:rsid w:val="00C724FA"/>
    <w:rsid w:val="00C72D93"/>
    <w:rsid w:val="00C73334"/>
    <w:rsid w:val="00C734FB"/>
    <w:rsid w:val="00C73A2E"/>
    <w:rsid w:val="00C74F6A"/>
    <w:rsid w:val="00C7586D"/>
    <w:rsid w:val="00C75947"/>
    <w:rsid w:val="00C768C7"/>
    <w:rsid w:val="00C80BAB"/>
    <w:rsid w:val="00C82976"/>
    <w:rsid w:val="00C8352E"/>
    <w:rsid w:val="00C857AC"/>
    <w:rsid w:val="00C859EC"/>
    <w:rsid w:val="00C86259"/>
    <w:rsid w:val="00C87F2A"/>
    <w:rsid w:val="00C904C1"/>
    <w:rsid w:val="00C91333"/>
    <w:rsid w:val="00C924C1"/>
    <w:rsid w:val="00C93E75"/>
    <w:rsid w:val="00C94433"/>
    <w:rsid w:val="00C9509D"/>
    <w:rsid w:val="00C95784"/>
    <w:rsid w:val="00C95D17"/>
    <w:rsid w:val="00C96673"/>
    <w:rsid w:val="00C9670A"/>
    <w:rsid w:val="00C96A84"/>
    <w:rsid w:val="00C97F7E"/>
    <w:rsid w:val="00CA132E"/>
    <w:rsid w:val="00CA2051"/>
    <w:rsid w:val="00CA2592"/>
    <w:rsid w:val="00CA437B"/>
    <w:rsid w:val="00CA48AC"/>
    <w:rsid w:val="00CA6539"/>
    <w:rsid w:val="00CA7594"/>
    <w:rsid w:val="00CB00FE"/>
    <w:rsid w:val="00CB0D5E"/>
    <w:rsid w:val="00CB1023"/>
    <w:rsid w:val="00CB113B"/>
    <w:rsid w:val="00CB161E"/>
    <w:rsid w:val="00CB17A8"/>
    <w:rsid w:val="00CB2416"/>
    <w:rsid w:val="00CB28D5"/>
    <w:rsid w:val="00CB2B1B"/>
    <w:rsid w:val="00CB3C2E"/>
    <w:rsid w:val="00CB3D4A"/>
    <w:rsid w:val="00CB4491"/>
    <w:rsid w:val="00CB4556"/>
    <w:rsid w:val="00CB4BCE"/>
    <w:rsid w:val="00CB4FEE"/>
    <w:rsid w:val="00CB5653"/>
    <w:rsid w:val="00CB5727"/>
    <w:rsid w:val="00CB5BB9"/>
    <w:rsid w:val="00CB642F"/>
    <w:rsid w:val="00CB7637"/>
    <w:rsid w:val="00CB788C"/>
    <w:rsid w:val="00CC092A"/>
    <w:rsid w:val="00CC0BFD"/>
    <w:rsid w:val="00CC1ACA"/>
    <w:rsid w:val="00CC2E30"/>
    <w:rsid w:val="00CC43E0"/>
    <w:rsid w:val="00CC55CE"/>
    <w:rsid w:val="00CC5FDE"/>
    <w:rsid w:val="00CC5FE5"/>
    <w:rsid w:val="00CC7220"/>
    <w:rsid w:val="00CD02BE"/>
    <w:rsid w:val="00CD0DFC"/>
    <w:rsid w:val="00CD1215"/>
    <w:rsid w:val="00CD2D63"/>
    <w:rsid w:val="00CD3AF5"/>
    <w:rsid w:val="00CD59F7"/>
    <w:rsid w:val="00CD63D3"/>
    <w:rsid w:val="00CD64A0"/>
    <w:rsid w:val="00CD6A3A"/>
    <w:rsid w:val="00CE06F5"/>
    <w:rsid w:val="00CE09A5"/>
    <w:rsid w:val="00CE0BF4"/>
    <w:rsid w:val="00CE1AD5"/>
    <w:rsid w:val="00CE2154"/>
    <w:rsid w:val="00CE2C9C"/>
    <w:rsid w:val="00CE3325"/>
    <w:rsid w:val="00CE5A5B"/>
    <w:rsid w:val="00CE611A"/>
    <w:rsid w:val="00CF1211"/>
    <w:rsid w:val="00CF20CC"/>
    <w:rsid w:val="00CF2489"/>
    <w:rsid w:val="00CF2EED"/>
    <w:rsid w:val="00CF53FB"/>
    <w:rsid w:val="00CF5770"/>
    <w:rsid w:val="00CF6D1E"/>
    <w:rsid w:val="00CF6F88"/>
    <w:rsid w:val="00CF72CE"/>
    <w:rsid w:val="00CF7C5A"/>
    <w:rsid w:val="00D022C2"/>
    <w:rsid w:val="00D02A37"/>
    <w:rsid w:val="00D032DB"/>
    <w:rsid w:val="00D0355B"/>
    <w:rsid w:val="00D03E04"/>
    <w:rsid w:val="00D03F26"/>
    <w:rsid w:val="00D04340"/>
    <w:rsid w:val="00D05488"/>
    <w:rsid w:val="00D05520"/>
    <w:rsid w:val="00D06605"/>
    <w:rsid w:val="00D06CE2"/>
    <w:rsid w:val="00D11C02"/>
    <w:rsid w:val="00D12152"/>
    <w:rsid w:val="00D14183"/>
    <w:rsid w:val="00D15A3C"/>
    <w:rsid w:val="00D162F6"/>
    <w:rsid w:val="00D16A5A"/>
    <w:rsid w:val="00D16D33"/>
    <w:rsid w:val="00D17A11"/>
    <w:rsid w:val="00D20227"/>
    <w:rsid w:val="00D20822"/>
    <w:rsid w:val="00D20CF1"/>
    <w:rsid w:val="00D2121B"/>
    <w:rsid w:val="00D215E3"/>
    <w:rsid w:val="00D2253A"/>
    <w:rsid w:val="00D22C06"/>
    <w:rsid w:val="00D2382C"/>
    <w:rsid w:val="00D25740"/>
    <w:rsid w:val="00D25D50"/>
    <w:rsid w:val="00D264D3"/>
    <w:rsid w:val="00D275C1"/>
    <w:rsid w:val="00D27E8A"/>
    <w:rsid w:val="00D27F18"/>
    <w:rsid w:val="00D30425"/>
    <w:rsid w:val="00D34941"/>
    <w:rsid w:val="00D349C6"/>
    <w:rsid w:val="00D34CFF"/>
    <w:rsid w:val="00D352A8"/>
    <w:rsid w:val="00D365BF"/>
    <w:rsid w:val="00D36844"/>
    <w:rsid w:val="00D37AEA"/>
    <w:rsid w:val="00D403AB"/>
    <w:rsid w:val="00D440AC"/>
    <w:rsid w:val="00D44981"/>
    <w:rsid w:val="00D45B20"/>
    <w:rsid w:val="00D45C3C"/>
    <w:rsid w:val="00D4653B"/>
    <w:rsid w:val="00D46D8C"/>
    <w:rsid w:val="00D475B3"/>
    <w:rsid w:val="00D500C5"/>
    <w:rsid w:val="00D50441"/>
    <w:rsid w:val="00D50D5C"/>
    <w:rsid w:val="00D50DD0"/>
    <w:rsid w:val="00D50E17"/>
    <w:rsid w:val="00D51363"/>
    <w:rsid w:val="00D51853"/>
    <w:rsid w:val="00D5236D"/>
    <w:rsid w:val="00D53018"/>
    <w:rsid w:val="00D543A1"/>
    <w:rsid w:val="00D54D95"/>
    <w:rsid w:val="00D562BD"/>
    <w:rsid w:val="00D564B8"/>
    <w:rsid w:val="00D56511"/>
    <w:rsid w:val="00D56CA6"/>
    <w:rsid w:val="00D57A68"/>
    <w:rsid w:val="00D57F8B"/>
    <w:rsid w:val="00D60063"/>
    <w:rsid w:val="00D600DA"/>
    <w:rsid w:val="00D645B5"/>
    <w:rsid w:val="00D6479F"/>
    <w:rsid w:val="00D66134"/>
    <w:rsid w:val="00D6638B"/>
    <w:rsid w:val="00D67AB3"/>
    <w:rsid w:val="00D67C95"/>
    <w:rsid w:val="00D7034A"/>
    <w:rsid w:val="00D704D7"/>
    <w:rsid w:val="00D70857"/>
    <w:rsid w:val="00D71413"/>
    <w:rsid w:val="00D7275B"/>
    <w:rsid w:val="00D72BFC"/>
    <w:rsid w:val="00D73048"/>
    <w:rsid w:val="00D730A5"/>
    <w:rsid w:val="00D739F3"/>
    <w:rsid w:val="00D74DB1"/>
    <w:rsid w:val="00D751A5"/>
    <w:rsid w:val="00D76172"/>
    <w:rsid w:val="00D774C3"/>
    <w:rsid w:val="00D77957"/>
    <w:rsid w:val="00D77F98"/>
    <w:rsid w:val="00D801C8"/>
    <w:rsid w:val="00D813CE"/>
    <w:rsid w:val="00D81C5F"/>
    <w:rsid w:val="00D84218"/>
    <w:rsid w:val="00D85675"/>
    <w:rsid w:val="00D87055"/>
    <w:rsid w:val="00D87563"/>
    <w:rsid w:val="00D90874"/>
    <w:rsid w:val="00D90F5D"/>
    <w:rsid w:val="00D9121E"/>
    <w:rsid w:val="00D91A8B"/>
    <w:rsid w:val="00D926D4"/>
    <w:rsid w:val="00D96470"/>
    <w:rsid w:val="00D97121"/>
    <w:rsid w:val="00DA0D7A"/>
    <w:rsid w:val="00DA1877"/>
    <w:rsid w:val="00DA18CB"/>
    <w:rsid w:val="00DA281D"/>
    <w:rsid w:val="00DA2BDC"/>
    <w:rsid w:val="00DA4AA6"/>
    <w:rsid w:val="00DA4C49"/>
    <w:rsid w:val="00DA5B32"/>
    <w:rsid w:val="00DA615E"/>
    <w:rsid w:val="00DA77A8"/>
    <w:rsid w:val="00DB056C"/>
    <w:rsid w:val="00DB169A"/>
    <w:rsid w:val="00DB279F"/>
    <w:rsid w:val="00DB288E"/>
    <w:rsid w:val="00DB3679"/>
    <w:rsid w:val="00DB3FC2"/>
    <w:rsid w:val="00DB71F8"/>
    <w:rsid w:val="00DB744C"/>
    <w:rsid w:val="00DC04EB"/>
    <w:rsid w:val="00DC0959"/>
    <w:rsid w:val="00DC1B6E"/>
    <w:rsid w:val="00DC2328"/>
    <w:rsid w:val="00DC24B1"/>
    <w:rsid w:val="00DC2BB0"/>
    <w:rsid w:val="00DC329B"/>
    <w:rsid w:val="00DC49B4"/>
    <w:rsid w:val="00DC4F30"/>
    <w:rsid w:val="00DC5442"/>
    <w:rsid w:val="00DC5A4F"/>
    <w:rsid w:val="00DC689A"/>
    <w:rsid w:val="00DC730B"/>
    <w:rsid w:val="00DC76F0"/>
    <w:rsid w:val="00DC7D66"/>
    <w:rsid w:val="00DD05D4"/>
    <w:rsid w:val="00DD0632"/>
    <w:rsid w:val="00DD0880"/>
    <w:rsid w:val="00DD11F0"/>
    <w:rsid w:val="00DD3EC1"/>
    <w:rsid w:val="00DD4998"/>
    <w:rsid w:val="00DD4BA3"/>
    <w:rsid w:val="00DD5725"/>
    <w:rsid w:val="00DD5FBD"/>
    <w:rsid w:val="00DE1007"/>
    <w:rsid w:val="00DE103D"/>
    <w:rsid w:val="00DE486E"/>
    <w:rsid w:val="00DE4A83"/>
    <w:rsid w:val="00DE6CF6"/>
    <w:rsid w:val="00DF0C9B"/>
    <w:rsid w:val="00DF0FB7"/>
    <w:rsid w:val="00DF3D68"/>
    <w:rsid w:val="00DF3FCD"/>
    <w:rsid w:val="00DF5103"/>
    <w:rsid w:val="00DF6129"/>
    <w:rsid w:val="00DF65A2"/>
    <w:rsid w:val="00DF6FA5"/>
    <w:rsid w:val="00E00823"/>
    <w:rsid w:val="00E00F14"/>
    <w:rsid w:val="00E010B3"/>
    <w:rsid w:val="00E021F2"/>
    <w:rsid w:val="00E02B2B"/>
    <w:rsid w:val="00E03AFB"/>
    <w:rsid w:val="00E042D0"/>
    <w:rsid w:val="00E04B0C"/>
    <w:rsid w:val="00E04E8A"/>
    <w:rsid w:val="00E0585A"/>
    <w:rsid w:val="00E05FAE"/>
    <w:rsid w:val="00E06065"/>
    <w:rsid w:val="00E07685"/>
    <w:rsid w:val="00E078D6"/>
    <w:rsid w:val="00E11CDC"/>
    <w:rsid w:val="00E13256"/>
    <w:rsid w:val="00E1340E"/>
    <w:rsid w:val="00E15893"/>
    <w:rsid w:val="00E17E5E"/>
    <w:rsid w:val="00E20E6C"/>
    <w:rsid w:val="00E21D67"/>
    <w:rsid w:val="00E22577"/>
    <w:rsid w:val="00E22F2D"/>
    <w:rsid w:val="00E2355A"/>
    <w:rsid w:val="00E247B8"/>
    <w:rsid w:val="00E24D86"/>
    <w:rsid w:val="00E254B1"/>
    <w:rsid w:val="00E259E7"/>
    <w:rsid w:val="00E25E12"/>
    <w:rsid w:val="00E27575"/>
    <w:rsid w:val="00E27E86"/>
    <w:rsid w:val="00E305CB"/>
    <w:rsid w:val="00E30AB4"/>
    <w:rsid w:val="00E30B69"/>
    <w:rsid w:val="00E33006"/>
    <w:rsid w:val="00E330BC"/>
    <w:rsid w:val="00E35073"/>
    <w:rsid w:val="00E350DC"/>
    <w:rsid w:val="00E35D3F"/>
    <w:rsid w:val="00E36271"/>
    <w:rsid w:val="00E36C8A"/>
    <w:rsid w:val="00E37835"/>
    <w:rsid w:val="00E402E6"/>
    <w:rsid w:val="00E41BC1"/>
    <w:rsid w:val="00E4217D"/>
    <w:rsid w:val="00E433D7"/>
    <w:rsid w:val="00E436AC"/>
    <w:rsid w:val="00E4675D"/>
    <w:rsid w:val="00E4707D"/>
    <w:rsid w:val="00E512DB"/>
    <w:rsid w:val="00E515F0"/>
    <w:rsid w:val="00E51635"/>
    <w:rsid w:val="00E51D82"/>
    <w:rsid w:val="00E51E1A"/>
    <w:rsid w:val="00E52323"/>
    <w:rsid w:val="00E53CBC"/>
    <w:rsid w:val="00E53D8C"/>
    <w:rsid w:val="00E54B95"/>
    <w:rsid w:val="00E54FD5"/>
    <w:rsid w:val="00E5616C"/>
    <w:rsid w:val="00E56C4A"/>
    <w:rsid w:val="00E56F4C"/>
    <w:rsid w:val="00E6009C"/>
    <w:rsid w:val="00E60445"/>
    <w:rsid w:val="00E6047A"/>
    <w:rsid w:val="00E604F9"/>
    <w:rsid w:val="00E61B30"/>
    <w:rsid w:val="00E63149"/>
    <w:rsid w:val="00E63C50"/>
    <w:rsid w:val="00E6499A"/>
    <w:rsid w:val="00E649C5"/>
    <w:rsid w:val="00E64C2E"/>
    <w:rsid w:val="00E6518F"/>
    <w:rsid w:val="00E70667"/>
    <w:rsid w:val="00E7091C"/>
    <w:rsid w:val="00E7253B"/>
    <w:rsid w:val="00E727C3"/>
    <w:rsid w:val="00E731AE"/>
    <w:rsid w:val="00E7351A"/>
    <w:rsid w:val="00E73F45"/>
    <w:rsid w:val="00E74A31"/>
    <w:rsid w:val="00E74CDF"/>
    <w:rsid w:val="00E74DBC"/>
    <w:rsid w:val="00E75838"/>
    <w:rsid w:val="00E758C9"/>
    <w:rsid w:val="00E75CF8"/>
    <w:rsid w:val="00E75E6A"/>
    <w:rsid w:val="00E8043C"/>
    <w:rsid w:val="00E80F95"/>
    <w:rsid w:val="00E8128E"/>
    <w:rsid w:val="00E81498"/>
    <w:rsid w:val="00E85CE4"/>
    <w:rsid w:val="00E8618A"/>
    <w:rsid w:val="00E8619F"/>
    <w:rsid w:val="00E8751C"/>
    <w:rsid w:val="00E90D70"/>
    <w:rsid w:val="00E9142F"/>
    <w:rsid w:val="00E919EE"/>
    <w:rsid w:val="00E91A9F"/>
    <w:rsid w:val="00E9294C"/>
    <w:rsid w:val="00E93706"/>
    <w:rsid w:val="00E94C2E"/>
    <w:rsid w:val="00E966F6"/>
    <w:rsid w:val="00E967ED"/>
    <w:rsid w:val="00E96B64"/>
    <w:rsid w:val="00E96B75"/>
    <w:rsid w:val="00E97079"/>
    <w:rsid w:val="00E977AB"/>
    <w:rsid w:val="00EA075D"/>
    <w:rsid w:val="00EA4930"/>
    <w:rsid w:val="00EA6339"/>
    <w:rsid w:val="00EA685B"/>
    <w:rsid w:val="00EA6AFD"/>
    <w:rsid w:val="00EB33A1"/>
    <w:rsid w:val="00EB48FE"/>
    <w:rsid w:val="00EB5445"/>
    <w:rsid w:val="00EB59CB"/>
    <w:rsid w:val="00EB7A3F"/>
    <w:rsid w:val="00EC029D"/>
    <w:rsid w:val="00EC09D1"/>
    <w:rsid w:val="00EC18D5"/>
    <w:rsid w:val="00EC3376"/>
    <w:rsid w:val="00EC3825"/>
    <w:rsid w:val="00EC3CAD"/>
    <w:rsid w:val="00EC4B8B"/>
    <w:rsid w:val="00EC5746"/>
    <w:rsid w:val="00EC5880"/>
    <w:rsid w:val="00EC6424"/>
    <w:rsid w:val="00EC6F39"/>
    <w:rsid w:val="00ED01D9"/>
    <w:rsid w:val="00ED2A04"/>
    <w:rsid w:val="00ED33FE"/>
    <w:rsid w:val="00ED34CB"/>
    <w:rsid w:val="00ED458D"/>
    <w:rsid w:val="00ED5579"/>
    <w:rsid w:val="00ED5CCC"/>
    <w:rsid w:val="00ED5F93"/>
    <w:rsid w:val="00ED71E8"/>
    <w:rsid w:val="00ED74B1"/>
    <w:rsid w:val="00EE0830"/>
    <w:rsid w:val="00EE0E5A"/>
    <w:rsid w:val="00EE3365"/>
    <w:rsid w:val="00EE392B"/>
    <w:rsid w:val="00EE4274"/>
    <w:rsid w:val="00EE489C"/>
    <w:rsid w:val="00EE5155"/>
    <w:rsid w:val="00EE5C46"/>
    <w:rsid w:val="00EE5D93"/>
    <w:rsid w:val="00EE6133"/>
    <w:rsid w:val="00EE739B"/>
    <w:rsid w:val="00EE7679"/>
    <w:rsid w:val="00EE79D1"/>
    <w:rsid w:val="00EF082D"/>
    <w:rsid w:val="00EF0D48"/>
    <w:rsid w:val="00EF22A1"/>
    <w:rsid w:val="00EF246B"/>
    <w:rsid w:val="00EF24D8"/>
    <w:rsid w:val="00EF469C"/>
    <w:rsid w:val="00EF516C"/>
    <w:rsid w:val="00F00AA9"/>
    <w:rsid w:val="00F018D4"/>
    <w:rsid w:val="00F01E88"/>
    <w:rsid w:val="00F027A4"/>
    <w:rsid w:val="00F028B2"/>
    <w:rsid w:val="00F02FA6"/>
    <w:rsid w:val="00F03628"/>
    <w:rsid w:val="00F04E6A"/>
    <w:rsid w:val="00F04F68"/>
    <w:rsid w:val="00F05A3E"/>
    <w:rsid w:val="00F05A80"/>
    <w:rsid w:val="00F061FF"/>
    <w:rsid w:val="00F0712F"/>
    <w:rsid w:val="00F10931"/>
    <w:rsid w:val="00F114E9"/>
    <w:rsid w:val="00F11A36"/>
    <w:rsid w:val="00F1220F"/>
    <w:rsid w:val="00F1239C"/>
    <w:rsid w:val="00F12E94"/>
    <w:rsid w:val="00F14D7C"/>
    <w:rsid w:val="00F14EED"/>
    <w:rsid w:val="00F14FDA"/>
    <w:rsid w:val="00F15711"/>
    <w:rsid w:val="00F15E82"/>
    <w:rsid w:val="00F176BA"/>
    <w:rsid w:val="00F17DD9"/>
    <w:rsid w:val="00F17E68"/>
    <w:rsid w:val="00F20C43"/>
    <w:rsid w:val="00F2140E"/>
    <w:rsid w:val="00F21FBA"/>
    <w:rsid w:val="00F22700"/>
    <w:rsid w:val="00F2629C"/>
    <w:rsid w:val="00F26E4D"/>
    <w:rsid w:val="00F26EA3"/>
    <w:rsid w:val="00F26EB1"/>
    <w:rsid w:val="00F2708D"/>
    <w:rsid w:val="00F277D3"/>
    <w:rsid w:val="00F278FB"/>
    <w:rsid w:val="00F27A8F"/>
    <w:rsid w:val="00F3069C"/>
    <w:rsid w:val="00F3285B"/>
    <w:rsid w:val="00F32B65"/>
    <w:rsid w:val="00F341AC"/>
    <w:rsid w:val="00F344E4"/>
    <w:rsid w:val="00F34BD7"/>
    <w:rsid w:val="00F4105F"/>
    <w:rsid w:val="00F417FD"/>
    <w:rsid w:val="00F425F9"/>
    <w:rsid w:val="00F4274B"/>
    <w:rsid w:val="00F42823"/>
    <w:rsid w:val="00F42D2C"/>
    <w:rsid w:val="00F440E7"/>
    <w:rsid w:val="00F44163"/>
    <w:rsid w:val="00F44A96"/>
    <w:rsid w:val="00F45952"/>
    <w:rsid w:val="00F45A24"/>
    <w:rsid w:val="00F45AF0"/>
    <w:rsid w:val="00F45B93"/>
    <w:rsid w:val="00F45F7D"/>
    <w:rsid w:val="00F466C7"/>
    <w:rsid w:val="00F46AED"/>
    <w:rsid w:val="00F46F19"/>
    <w:rsid w:val="00F475A0"/>
    <w:rsid w:val="00F50D11"/>
    <w:rsid w:val="00F51129"/>
    <w:rsid w:val="00F5112D"/>
    <w:rsid w:val="00F5161A"/>
    <w:rsid w:val="00F518ED"/>
    <w:rsid w:val="00F51D1E"/>
    <w:rsid w:val="00F51EA5"/>
    <w:rsid w:val="00F5245E"/>
    <w:rsid w:val="00F5355E"/>
    <w:rsid w:val="00F5410F"/>
    <w:rsid w:val="00F54A1B"/>
    <w:rsid w:val="00F56436"/>
    <w:rsid w:val="00F56929"/>
    <w:rsid w:val="00F56C3F"/>
    <w:rsid w:val="00F6005D"/>
    <w:rsid w:val="00F601AE"/>
    <w:rsid w:val="00F60F09"/>
    <w:rsid w:val="00F61B5B"/>
    <w:rsid w:val="00F61CB0"/>
    <w:rsid w:val="00F61D8A"/>
    <w:rsid w:val="00F61E82"/>
    <w:rsid w:val="00F62B65"/>
    <w:rsid w:val="00F62E92"/>
    <w:rsid w:val="00F63F59"/>
    <w:rsid w:val="00F64374"/>
    <w:rsid w:val="00F6544F"/>
    <w:rsid w:val="00F65CDD"/>
    <w:rsid w:val="00F65F61"/>
    <w:rsid w:val="00F661B0"/>
    <w:rsid w:val="00F6655D"/>
    <w:rsid w:val="00F667D0"/>
    <w:rsid w:val="00F6694C"/>
    <w:rsid w:val="00F67106"/>
    <w:rsid w:val="00F67AFB"/>
    <w:rsid w:val="00F70EA8"/>
    <w:rsid w:val="00F72DC8"/>
    <w:rsid w:val="00F72E6D"/>
    <w:rsid w:val="00F7395A"/>
    <w:rsid w:val="00F74DC7"/>
    <w:rsid w:val="00F74F2F"/>
    <w:rsid w:val="00F75A6E"/>
    <w:rsid w:val="00F7625D"/>
    <w:rsid w:val="00F76743"/>
    <w:rsid w:val="00F76873"/>
    <w:rsid w:val="00F76B74"/>
    <w:rsid w:val="00F770D9"/>
    <w:rsid w:val="00F77C74"/>
    <w:rsid w:val="00F8067D"/>
    <w:rsid w:val="00F80A0E"/>
    <w:rsid w:val="00F810EF"/>
    <w:rsid w:val="00F83E02"/>
    <w:rsid w:val="00F83E09"/>
    <w:rsid w:val="00F84B65"/>
    <w:rsid w:val="00F84CD4"/>
    <w:rsid w:val="00F84FA4"/>
    <w:rsid w:val="00F8631E"/>
    <w:rsid w:val="00F8648B"/>
    <w:rsid w:val="00F869F1"/>
    <w:rsid w:val="00F8780E"/>
    <w:rsid w:val="00F901AB"/>
    <w:rsid w:val="00F919E0"/>
    <w:rsid w:val="00F91A3D"/>
    <w:rsid w:val="00F91AE5"/>
    <w:rsid w:val="00F93C14"/>
    <w:rsid w:val="00F93CF3"/>
    <w:rsid w:val="00F9474A"/>
    <w:rsid w:val="00F94912"/>
    <w:rsid w:val="00F952E0"/>
    <w:rsid w:val="00F9685D"/>
    <w:rsid w:val="00F97691"/>
    <w:rsid w:val="00FA2273"/>
    <w:rsid w:val="00FA3F86"/>
    <w:rsid w:val="00FA484F"/>
    <w:rsid w:val="00FA7547"/>
    <w:rsid w:val="00FB26CA"/>
    <w:rsid w:val="00FB2F8E"/>
    <w:rsid w:val="00FB3B11"/>
    <w:rsid w:val="00FB3CE4"/>
    <w:rsid w:val="00FB458B"/>
    <w:rsid w:val="00FB4B85"/>
    <w:rsid w:val="00FB62F0"/>
    <w:rsid w:val="00FB6AE7"/>
    <w:rsid w:val="00FB7F25"/>
    <w:rsid w:val="00FC042D"/>
    <w:rsid w:val="00FC05A2"/>
    <w:rsid w:val="00FC17AA"/>
    <w:rsid w:val="00FC3116"/>
    <w:rsid w:val="00FC5BB0"/>
    <w:rsid w:val="00FC6B5B"/>
    <w:rsid w:val="00FD0819"/>
    <w:rsid w:val="00FD1523"/>
    <w:rsid w:val="00FD1596"/>
    <w:rsid w:val="00FD1615"/>
    <w:rsid w:val="00FD28AC"/>
    <w:rsid w:val="00FD2D0D"/>
    <w:rsid w:val="00FD3FCC"/>
    <w:rsid w:val="00FD4544"/>
    <w:rsid w:val="00FD4D26"/>
    <w:rsid w:val="00FD4D58"/>
    <w:rsid w:val="00FD52EA"/>
    <w:rsid w:val="00FD5BE0"/>
    <w:rsid w:val="00FD6C5C"/>
    <w:rsid w:val="00FD7C9C"/>
    <w:rsid w:val="00FE0008"/>
    <w:rsid w:val="00FE066A"/>
    <w:rsid w:val="00FE0A2A"/>
    <w:rsid w:val="00FE3D18"/>
    <w:rsid w:val="00FE419F"/>
    <w:rsid w:val="00FE4253"/>
    <w:rsid w:val="00FE4E1D"/>
    <w:rsid w:val="00FE524A"/>
    <w:rsid w:val="00FE573D"/>
    <w:rsid w:val="00FE5A1B"/>
    <w:rsid w:val="00FE613F"/>
    <w:rsid w:val="00FE640C"/>
    <w:rsid w:val="00FE7C50"/>
    <w:rsid w:val="00FF0F3A"/>
    <w:rsid w:val="00FF1E53"/>
    <w:rsid w:val="00FF26D2"/>
    <w:rsid w:val="00FF2C79"/>
    <w:rsid w:val="00FF2FFF"/>
    <w:rsid w:val="00FF4042"/>
    <w:rsid w:val="00FF5268"/>
    <w:rsid w:val="00FF5408"/>
    <w:rsid w:val="00FF5867"/>
    <w:rsid w:val="00FF600C"/>
    <w:rsid w:val="00FF610A"/>
    <w:rsid w:val="00FF64A5"/>
    <w:rsid w:val="00FF7D5E"/>
    <w:rsid w:val="00FF7E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2C4365B"/>
  <w15:docId w15:val="{74F48C75-0E20-4E6F-B949-B27C5693B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B8238F"/>
    <w:rPr>
      <w:sz w:val="22"/>
    </w:rPr>
  </w:style>
  <w:style w:type="paragraph" w:styleId="Nadpis1">
    <w:name w:val="heading 1"/>
    <w:basedOn w:val="Normln"/>
    <w:next w:val="Normln"/>
    <w:link w:val="Nadpis1Char"/>
    <w:uiPriority w:val="9"/>
    <w:qFormat/>
    <w:rsid w:val="00B8238F"/>
    <w:pPr>
      <w:keepNext/>
      <w:keepLines/>
      <w:spacing w:line="48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Nadpis2">
    <w:name w:val="heading 2"/>
    <w:basedOn w:val="Normln"/>
    <w:link w:val="Nadpis2Char"/>
    <w:uiPriority w:val="9"/>
    <w:qFormat/>
    <w:rsid w:val="00B8238F"/>
    <w:pPr>
      <w:spacing w:line="480" w:lineRule="auto"/>
      <w:outlineLvl w:val="1"/>
    </w:pPr>
    <w:rPr>
      <w:rFonts w:eastAsia="Times New Roman" w:cs="Times New Roman"/>
      <w:b/>
      <w:bCs/>
      <w:sz w:val="24"/>
      <w:szCs w:val="36"/>
      <w:lang w:val="cs-CZ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unhideWhenUsed/>
    <w:rsid w:val="00B12102"/>
    <w:rPr>
      <w:color w:val="0000FF"/>
      <w:u w:val="single"/>
    </w:rPr>
  </w:style>
  <w:style w:type="paragraph" w:styleId="Normlnweb">
    <w:name w:val="Normal (Web)"/>
    <w:basedOn w:val="Normln"/>
    <w:uiPriority w:val="99"/>
    <w:unhideWhenUsed/>
    <w:rsid w:val="00310EEA"/>
    <w:pPr>
      <w:spacing w:before="100" w:beforeAutospacing="1" w:after="100" w:afterAutospacing="1"/>
    </w:pPr>
    <w:rPr>
      <w:rFonts w:ascii="Times New Roman" w:eastAsia="Cambria" w:hAnsi="Times New Roman" w:cs="Times New Roman"/>
      <w:lang w:val="en-US"/>
    </w:rPr>
  </w:style>
  <w:style w:type="character" w:customStyle="1" w:styleId="UnresolvedMention1">
    <w:name w:val="Unresolved Mention1"/>
    <w:basedOn w:val="Standardnpsmoodstavce"/>
    <w:uiPriority w:val="99"/>
    <w:rsid w:val="00B46585"/>
    <w:rPr>
      <w:color w:val="605E5C"/>
      <w:shd w:val="clear" w:color="auto" w:fill="E1DFDD"/>
    </w:rPr>
  </w:style>
  <w:style w:type="character" w:styleId="Sledovanodkaz">
    <w:name w:val="FollowedHyperlink"/>
    <w:basedOn w:val="Standardnpsmoodstavce"/>
    <w:uiPriority w:val="99"/>
    <w:semiHidden/>
    <w:unhideWhenUsed/>
    <w:rsid w:val="00B4184E"/>
    <w:rPr>
      <w:color w:val="954F72" w:themeColor="followedHyperlink"/>
      <w:u w:val="single"/>
    </w:rPr>
  </w:style>
  <w:style w:type="character" w:styleId="slodku">
    <w:name w:val="line number"/>
    <w:basedOn w:val="Standardnpsmoodstavce"/>
    <w:uiPriority w:val="99"/>
    <w:semiHidden/>
    <w:unhideWhenUsed/>
    <w:rsid w:val="005C53F7"/>
  </w:style>
  <w:style w:type="paragraph" w:styleId="Zpat">
    <w:name w:val="footer"/>
    <w:basedOn w:val="Normln"/>
    <w:link w:val="ZpatChar"/>
    <w:uiPriority w:val="99"/>
    <w:unhideWhenUsed/>
    <w:rsid w:val="005C53F7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uiPriority w:val="99"/>
    <w:rsid w:val="005C53F7"/>
  </w:style>
  <w:style w:type="character" w:styleId="slostrnky">
    <w:name w:val="page number"/>
    <w:basedOn w:val="Standardnpsmoodstavce"/>
    <w:uiPriority w:val="99"/>
    <w:semiHidden/>
    <w:unhideWhenUsed/>
    <w:rsid w:val="005C53F7"/>
  </w:style>
  <w:style w:type="paragraph" w:styleId="Textbubliny">
    <w:name w:val="Balloon Text"/>
    <w:basedOn w:val="Normln"/>
    <w:link w:val="TextbublinyChar"/>
    <w:uiPriority w:val="99"/>
    <w:semiHidden/>
    <w:unhideWhenUsed/>
    <w:rsid w:val="00126542"/>
    <w:rPr>
      <w:rFonts w:ascii="Times New Roman" w:hAnsi="Times New Roman" w:cs="Times New Roman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26542"/>
    <w:rPr>
      <w:rFonts w:ascii="Times New Roman" w:hAnsi="Times New Roman" w:cs="Times New Roman"/>
      <w:sz w:val="18"/>
      <w:szCs w:val="18"/>
    </w:rPr>
  </w:style>
  <w:style w:type="table" w:styleId="Mkatabulky">
    <w:name w:val="Table Grid"/>
    <w:basedOn w:val="Normlntabulka"/>
    <w:uiPriority w:val="39"/>
    <w:rsid w:val="002A1D4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cseseznamem">
    <w:name w:val="List Paragraph"/>
    <w:basedOn w:val="Normln"/>
    <w:uiPriority w:val="34"/>
    <w:qFormat/>
    <w:rsid w:val="007269C0"/>
    <w:pPr>
      <w:ind w:left="720"/>
      <w:contextualSpacing/>
    </w:pPr>
  </w:style>
  <w:style w:type="character" w:styleId="Odkaznakoment">
    <w:name w:val="annotation reference"/>
    <w:basedOn w:val="Standardnpsmoodstavce"/>
    <w:uiPriority w:val="99"/>
    <w:semiHidden/>
    <w:unhideWhenUsed/>
    <w:rsid w:val="006A5421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6A5421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6A5421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A5421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6A5421"/>
    <w:rPr>
      <w:b/>
      <w:bCs/>
      <w:sz w:val="20"/>
      <w:szCs w:val="20"/>
    </w:rPr>
  </w:style>
  <w:style w:type="character" w:styleId="Znakapoznpodarou">
    <w:name w:val="footnote reference"/>
    <w:basedOn w:val="Standardnpsmoodstavce"/>
    <w:uiPriority w:val="99"/>
    <w:semiHidden/>
    <w:unhideWhenUsed/>
    <w:rsid w:val="00410A29"/>
    <w:rPr>
      <w:vertAlign w:val="superscript"/>
    </w:rPr>
  </w:style>
  <w:style w:type="character" w:styleId="Zdraznn">
    <w:name w:val="Emphasis"/>
    <w:basedOn w:val="Standardnpsmoodstavce"/>
    <w:uiPriority w:val="20"/>
    <w:qFormat/>
    <w:rsid w:val="00BB1A14"/>
    <w:rPr>
      <w:i/>
      <w:iCs/>
    </w:rPr>
  </w:style>
  <w:style w:type="character" w:customStyle="1" w:styleId="Nadpis2Char">
    <w:name w:val="Nadpis 2 Char"/>
    <w:basedOn w:val="Standardnpsmoodstavce"/>
    <w:link w:val="Nadpis2"/>
    <w:uiPriority w:val="9"/>
    <w:rsid w:val="00B8238F"/>
    <w:rPr>
      <w:rFonts w:eastAsia="Times New Roman" w:cs="Times New Roman"/>
      <w:b/>
      <w:bCs/>
      <w:szCs w:val="36"/>
      <w:lang w:val="cs-CZ" w:eastAsia="cs-CZ"/>
    </w:rPr>
  </w:style>
  <w:style w:type="character" w:customStyle="1" w:styleId="highlight">
    <w:name w:val="highlight"/>
    <w:basedOn w:val="Standardnpsmoodstavce"/>
    <w:rsid w:val="00721CB6"/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533A9E"/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533A9E"/>
    <w:rPr>
      <w:sz w:val="20"/>
      <w:szCs w:val="20"/>
    </w:rPr>
  </w:style>
  <w:style w:type="character" w:customStyle="1" w:styleId="Nadpis1Char">
    <w:name w:val="Nadpis 1 Char"/>
    <w:basedOn w:val="Standardnpsmoodstavce"/>
    <w:link w:val="Nadpis1"/>
    <w:uiPriority w:val="9"/>
    <w:rsid w:val="00B8238F"/>
    <w:rPr>
      <w:rFonts w:eastAsiaTheme="majorEastAsia" w:cstheme="majorBidi"/>
      <w:b/>
      <w:sz w:val="28"/>
      <w:szCs w:val="32"/>
    </w:rPr>
  </w:style>
  <w:style w:type="paragraph" w:styleId="Bezmezer">
    <w:name w:val="No Spacing"/>
    <w:uiPriority w:val="1"/>
    <w:qFormat/>
    <w:rsid w:val="00CF6D1E"/>
    <w:rPr>
      <w:sz w:val="22"/>
    </w:rPr>
  </w:style>
  <w:style w:type="character" w:customStyle="1" w:styleId="apple-converted-space">
    <w:name w:val="apple-converted-space"/>
    <w:basedOn w:val="Standardnpsmoodstavce"/>
    <w:rsid w:val="000928EB"/>
  </w:style>
  <w:style w:type="paragraph" w:styleId="Revize">
    <w:name w:val="Revision"/>
    <w:hidden/>
    <w:uiPriority w:val="99"/>
    <w:semiHidden/>
    <w:rsid w:val="001F6512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9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7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24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84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4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418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0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64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62872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52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2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85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96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37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79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19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1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23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0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78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6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6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76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48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76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1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53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9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02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72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9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21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45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71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38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1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1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5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62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E2BE7A-827A-4D28-8EB3-EBE4DFB73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2</Words>
  <Characters>1551</Characters>
  <Application>Microsoft Office Word</Application>
  <DocSecurity>0</DocSecurity>
  <Lines>12</Lines>
  <Paragraphs>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300688</dc:creator>
  <cp:keywords/>
  <dc:description/>
  <cp:lastModifiedBy>Jana</cp:lastModifiedBy>
  <cp:revision>2</cp:revision>
  <cp:lastPrinted>2020-01-07T11:39:00Z</cp:lastPrinted>
  <dcterms:created xsi:type="dcterms:W3CDTF">2021-06-07T13:37:00Z</dcterms:created>
  <dcterms:modified xsi:type="dcterms:W3CDTF">2021-06-07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b3da079-2796-368c-badf-b8214306dc6f</vt:lpwstr>
  </property>
  <property fmtid="{D5CDD505-2E9C-101B-9397-08002B2CF9AE}" pid="4" name="Mendeley Citation Style_1">
    <vt:lpwstr>http://www.zotero.org/styles/cambridge-university-press-author-date</vt:lpwstr>
  </property>
  <property fmtid="{D5CDD505-2E9C-101B-9397-08002B2CF9AE}" pid="5" name="Mendeley Recent Style Id 0_1">
    <vt:lpwstr>http://www.zotero.org/styles/cambridge-university-press-author-date</vt:lpwstr>
  </property>
  <property fmtid="{D5CDD505-2E9C-101B-9397-08002B2CF9AE}" pid="6" name="Mendeley Recent Style Name 0_1">
    <vt:lpwstr>Cambridge University Press (author-date)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vancouver-imperial-college-london</vt:lpwstr>
  </property>
  <property fmtid="{D5CDD505-2E9C-101B-9397-08002B2CF9AE}" pid="12" name="Mendeley Recent Style Name 3_1">
    <vt:lpwstr>Imperial College London - Vancouver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nature-no-superscript</vt:lpwstr>
  </property>
  <property fmtid="{D5CDD505-2E9C-101B-9397-08002B2CF9AE}" pid="16" name="Mendeley Recent Style Name 5_1">
    <vt:lpwstr>Nature (no superscript)</vt:lpwstr>
  </property>
  <property fmtid="{D5CDD505-2E9C-101B-9397-08002B2CF9AE}" pid="17" name="Mendeley Recent Style Id 6_1">
    <vt:lpwstr>http://www.zotero.org/styles/nature-methods</vt:lpwstr>
  </property>
  <property fmtid="{D5CDD505-2E9C-101B-9397-08002B2CF9AE}" pid="18" name="Mendeley Recent Style Name 6_1">
    <vt:lpwstr>Nature Methods</vt:lpwstr>
  </property>
  <property fmtid="{D5CDD505-2E9C-101B-9397-08002B2CF9AE}" pid="19" name="Mendeley Recent Style Id 7_1">
    <vt:lpwstr>http://www.zotero.org/styles/open-biology</vt:lpwstr>
  </property>
  <property fmtid="{D5CDD505-2E9C-101B-9397-08002B2CF9AE}" pid="20" name="Mendeley Recent Style Name 7_1">
    <vt:lpwstr>Open Biology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